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61A9" w:rsidRPr="00D02CB4" w:rsidRDefault="009D61A9" w:rsidP="00683B43">
      <w:pPr>
        <w:spacing w:after="0" w:line="360" w:lineRule="auto"/>
      </w:pPr>
      <w:r w:rsidRPr="00D02CB4">
        <w:rPr>
          <w:b/>
        </w:rPr>
        <w:t>Supplementary material</w:t>
      </w:r>
    </w:p>
    <w:p w:rsidR="009D61A9" w:rsidRPr="00D02CB4" w:rsidRDefault="00AF6BD0" w:rsidP="00683B43">
      <w:pPr>
        <w:spacing w:after="0" w:line="360" w:lineRule="auto"/>
      </w:pPr>
      <w:bookmarkStart w:id="0" w:name="_GoBack"/>
      <w:bookmarkEnd w:id="0"/>
      <w:r w:rsidRPr="00D02CB4">
        <w:rPr>
          <w:rFonts w:eastAsia="Times New Roman"/>
          <w:color w:val="000000"/>
          <w:lang w:eastAsia="en-GB"/>
        </w:rPr>
        <w:t>S1</w:t>
      </w:r>
      <w:r w:rsidR="00C56557">
        <w:rPr>
          <w:rFonts w:eastAsia="Times New Roman"/>
          <w:color w:val="000000"/>
          <w:lang w:eastAsia="en-GB"/>
        </w:rPr>
        <w:t xml:space="preserve"> Table</w:t>
      </w:r>
      <w:r w:rsidRPr="00D02CB4">
        <w:rPr>
          <w:rFonts w:eastAsia="Times New Roman"/>
          <w:color w:val="000000"/>
          <w:lang w:eastAsia="en-GB"/>
        </w:rPr>
        <w:t xml:space="preserve">: </w:t>
      </w:r>
      <w:r w:rsidR="00D348A6" w:rsidRPr="00D02CB4">
        <w:rPr>
          <w:rFonts w:eastAsia="Times New Roman"/>
          <w:color w:val="000000"/>
          <w:lang w:eastAsia="en-GB"/>
        </w:rPr>
        <w:t>U</w:t>
      </w:r>
      <w:r w:rsidRPr="00D02CB4">
        <w:rPr>
          <w:rFonts w:eastAsia="Times New Roman"/>
          <w:color w:val="000000"/>
          <w:lang w:eastAsia="en-GB"/>
        </w:rPr>
        <w:t>nit costs associated to resources used by</w:t>
      </w:r>
      <w:r w:rsidR="009772A7" w:rsidRPr="00D02CB4">
        <w:rPr>
          <w:rFonts w:eastAsia="Times New Roman"/>
          <w:color w:val="000000"/>
          <w:lang w:eastAsia="en-GB"/>
        </w:rPr>
        <w:t xml:space="preserve"> pediatric visceral leishmaniasis (VL)</w:t>
      </w:r>
      <w:r w:rsidRPr="00D02CB4">
        <w:rPr>
          <w:rFonts w:eastAsia="Times New Roman"/>
          <w:color w:val="000000"/>
          <w:lang w:eastAsia="en-GB"/>
        </w:rPr>
        <w:t xml:space="preserve"> patients</w:t>
      </w:r>
      <w:r w:rsidR="009772A7" w:rsidRPr="00D02CB4">
        <w:rPr>
          <w:rFonts w:eastAsia="Times New Roman"/>
          <w:color w:val="000000"/>
          <w:lang w:eastAsia="en-GB"/>
        </w:rPr>
        <w:t xml:space="preserve"> in Morocco</w:t>
      </w:r>
      <w:r w:rsidR="004825D3">
        <w:rPr>
          <w:rFonts w:eastAsia="Times New Roman"/>
          <w:color w:val="000000"/>
          <w:lang w:eastAsia="en-GB"/>
        </w:rPr>
        <w:t xml:space="preserve"> (US$)</w:t>
      </w:r>
      <w:r w:rsidRPr="00D02CB4">
        <w:rPr>
          <w:rFonts w:eastAsia="Times New Roman"/>
          <w:color w:val="000000"/>
          <w:lang w:eastAsia="en-GB"/>
        </w:rPr>
        <w:t>.</w:t>
      </w:r>
    </w:p>
    <w:tbl>
      <w:tblPr>
        <w:tblW w:w="102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22"/>
        <w:gridCol w:w="1556"/>
        <w:gridCol w:w="109"/>
        <w:gridCol w:w="1251"/>
        <w:gridCol w:w="1215"/>
        <w:gridCol w:w="2600"/>
      </w:tblGrid>
      <w:tr w:rsidR="005D1452" w:rsidRPr="00D02CB4" w:rsidTr="000366E2">
        <w:tc>
          <w:tcPr>
            <w:tcW w:w="10253" w:type="dxa"/>
            <w:gridSpan w:val="6"/>
          </w:tcPr>
          <w:p w:rsidR="005D1452" w:rsidRPr="00D02CB4" w:rsidRDefault="009B6F38" w:rsidP="00AA159B">
            <w:pPr>
              <w:spacing w:after="0" w:line="240" w:lineRule="auto"/>
              <w:rPr>
                <w:b/>
              </w:rPr>
            </w:pPr>
            <w:r w:rsidRPr="00D02CB4">
              <w:rPr>
                <w:b/>
              </w:rPr>
              <w:t>HOSPITALIZATION COST</w:t>
            </w:r>
          </w:p>
        </w:tc>
      </w:tr>
      <w:tr w:rsidR="00044FAB" w:rsidRPr="00D02CB4" w:rsidTr="000366E2">
        <w:tc>
          <w:tcPr>
            <w:tcW w:w="3522" w:type="dxa"/>
          </w:tcPr>
          <w:p w:rsidR="00044FAB" w:rsidRPr="00D02CB4" w:rsidRDefault="00044FAB" w:rsidP="00AA159B">
            <w:pPr>
              <w:spacing w:after="0" w:line="240" w:lineRule="auto"/>
              <w:rPr>
                <w:b/>
              </w:rPr>
            </w:pPr>
            <w:r w:rsidRPr="00D02CB4">
              <w:rPr>
                <w:b/>
              </w:rPr>
              <w:t>Concept</w:t>
            </w:r>
          </w:p>
        </w:tc>
        <w:tc>
          <w:tcPr>
            <w:tcW w:w="1665" w:type="dxa"/>
            <w:gridSpan w:val="2"/>
          </w:tcPr>
          <w:p w:rsidR="00044FAB" w:rsidRPr="00D02CB4" w:rsidRDefault="00044FAB" w:rsidP="00AA159B">
            <w:pPr>
              <w:spacing w:after="0" w:line="240" w:lineRule="auto"/>
              <w:jc w:val="right"/>
              <w:rPr>
                <w:b/>
              </w:rPr>
            </w:pPr>
            <w:r w:rsidRPr="00D02CB4">
              <w:rPr>
                <w:b/>
              </w:rPr>
              <w:t>CHR/CHP</w:t>
            </w:r>
          </w:p>
        </w:tc>
        <w:tc>
          <w:tcPr>
            <w:tcW w:w="1251" w:type="dxa"/>
          </w:tcPr>
          <w:p w:rsidR="00044FAB" w:rsidRPr="00D02CB4" w:rsidRDefault="00044FAB" w:rsidP="00AA159B">
            <w:pPr>
              <w:spacing w:after="0" w:line="240" w:lineRule="auto"/>
              <w:jc w:val="right"/>
              <w:rPr>
                <w:b/>
              </w:rPr>
            </w:pPr>
            <w:r w:rsidRPr="00D02CB4">
              <w:rPr>
                <w:b/>
              </w:rPr>
              <w:t>CHU</w:t>
            </w:r>
          </w:p>
        </w:tc>
        <w:tc>
          <w:tcPr>
            <w:tcW w:w="3815" w:type="dxa"/>
            <w:gridSpan w:val="2"/>
          </w:tcPr>
          <w:p w:rsidR="00044FAB" w:rsidRPr="00D02CB4" w:rsidRDefault="00044FAB" w:rsidP="00AA159B">
            <w:pPr>
              <w:spacing w:after="0" w:line="240" w:lineRule="auto"/>
              <w:rPr>
                <w:b/>
              </w:rPr>
            </w:pPr>
            <w:r w:rsidRPr="00D02CB4">
              <w:rPr>
                <w:b/>
              </w:rPr>
              <w:t>Comment</w:t>
            </w:r>
            <w:r w:rsidR="00AA159B">
              <w:rPr>
                <w:b/>
              </w:rPr>
              <w:t>s</w:t>
            </w:r>
          </w:p>
        </w:tc>
      </w:tr>
      <w:tr w:rsidR="00044FAB" w:rsidRPr="00D02CB4" w:rsidTr="000366E2">
        <w:tc>
          <w:tcPr>
            <w:tcW w:w="3522" w:type="dxa"/>
          </w:tcPr>
          <w:p w:rsidR="00044FAB" w:rsidRPr="00D02CB4" w:rsidRDefault="00044FAB" w:rsidP="00AA159B">
            <w:pPr>
              <w:spacing w:after="0" w:line="240" w:lineRule="auto"/>
            </w:pPr>
            <w:r w:rsidRPr="00D02CB4">
              <w:t>1 to 3 nights</w:t>
            </w:r>
          </w:p>
        </w:tc>
        <w:tc>
          <w:tcPr>
            <w:tcW w:w="1665" w:type="dxa"/>
            <w:gridSpan w:val="2"/>
          </w:tcPr>
          <w:p w:rsidR="00044FAB" w:rsidRPr="00D02CB4" w:rsidRDefault="00C37FF3" w:rsidP="00AA159B">
            <w:pPr>
              <w:spacing w:after="0" w:line="240" w:lineRule="auto"/>
              <w:jc w:val="right"/>
            </w:pPr>
            <w:r w:rsidRPr="00D02CB4">
              <w:t>29.73</w:t>
            </w:r>
          </w:p>
        </w:tc>
        <w:tc>
          <w:tcPr>
            <w:tcW w:w="1251" w:type="dxa"/>
          </w:tcPr>
          <w:p w:rsidR="00044FAB" w:rsidRPr="00D02CB4" w:rsidRDefault="0002789B" w:rsidP="00AA159B">
            <w:pPr>
              <w:spacing w:after="0" w:line="240" w:lineRule="auto"/>
              <w:jc w:val="right"/>
            </w:pPr>
            <w:r w:rsidRPr="00D02CB4">
              <w:t>35.67</w:t>
            </w:r>
          </w:p>
        </w:tc>
        <w:tc>
          <w:tcPr>
            <w:tcW w:w="3815" w:type="dxa"/>
            <w:gridSpan w:val="2"/>
          </w:tcPr>
          <w:p w:rsidR="00044FAB" w:rsidRPr="00D02CB4" w:rsidRDefault="0002789B" w:rsidP="00AA159B">
            <w:pPr>
              <w:spacing w:after="0" w:line="240" w:lineRule="auto"/>
            </w:pPr>
            <w:r w:rsidRPr="00D02CB4">
              <w:t>Cost per night, the first 3 nights</w:t>
            </w:r>
          </w:p>
        </w:tc>
      </w:tr>
      <w:tr w:rsidR="00044FAB" w:rsidRPr="00D02CB4" w:rsidTr="000366E2">
        <w:tc>
          <w:tcPr>
            <w:tcW w:w="3522" w:type="dxa"/>
          </w:tcPr>
          <w:p w:rsidR="00044FAB" w:rsidRPr="00D02CB4" w:rsidRDefault="00044FAB" w:rsidP="00AA159B">
            <w:pPr>
              <w:spacing w:after="0" w:line="240" w:lineRule="auto"/>
            </w:pPr>
            <w:r w:rsidRPr="00D02CB4">
              <w:t>4 to 10 nights</w:t>
            </w:r>
          </w:p>
        </w:tc>
        <w:tc>
          <w:tcPr>
            <w:tcW w:w="1665" w:type="dxa"/>
            <w:gridSpan w:val="2"/>
          </w:tcPr>
          <w:p w:rsidR="00044FAB" w:rsidRPr="00D02CB4" w:rsidRDefault="0002789B" w:rsidP="00AA159B">
            <w:pPr>
              <w:spacing w:after="0" w:line="240" w:lineRule="auto"/>
              <w:jc w:val="right"/>
            </w:pPr>
            <w:r w:rsidRPr="00D02CB4">
              <w:t>17.84</w:t>
            </w:r>
          </w:p>
        </w:tc>
        <w:tc>
          <w:tcPr>
            <w:tcW w:w="1251" w:type="dxa"/>
          </w:tcPr>
          <w:p w:rsidR="00044FAB" w:rsidRPr="00D02CB4" w:rsidRDefault="0002789B" w:rsidP="00AA159B">
            <w:pPr>
              <w:spacing w:after="0" w:line="240" w:lineRule="auto"/>
              <w:jc w:val="right"/>
            </w:pPr>
            <w:r w:rsidRPr="00D02CB4">
              <w:t>35.67</w:t>
            </w:r>
          </w:p>
        </w:tc>
        <w:tc>
          <w:tcPr>
            <w:tcW w:w="3815" w:type="dxa"/>
            <w:gridSpan w:val="2"/>
          </w:tcPr>
          <w:p w:rsidR="00044FAB" w:rsidRPr="00D02CB4" w:rsidRDefault="0002789B" w:rsidP="00AA159B">
            <w:pPr>
              <w:spacing w:after="0" w:line="240" w:lineRule="auto"/>
            </w:pPr>
            <w:r w:rsidRPr="00D02CB4">
              <w:t>Cost per night, from 4</w:t>
            </w:r>
            <w:r w:rsidRPr="00D02CB4">
              <w:rPr>
                <w:vertAlign w:val="superscript"/>
              </w:rPr>
              <w:t>th</w:t>
            </w:r>
            <w:r w:rsidRPr="00D02CB4">
              <w:t xml:space="preserve"> to 10</w:t>
            </w:r>
            <w:r w:rsidRPr="00D02CB4">
              <w:rPr>
                <w:vertAlign w:val="superscript"/>
              </w:rPr>
              <w:t>th</w:t>
            </w:r>
            <w:r w:rsidRPr="00D02CB4">
              <w:t xml:space="preserve"> night</w:t>
            </w:r>
          </w:p>
        </w:tc>
      </w:tr>
      <w:tr w:rsidR="00044FAB" w:rsidRPr="00D02CB4" w:rsidTr="000366E2">
        <w:tc>
          <w:tcPr>
            <w:tcW w:w="3522" w:type="dxa"/>
          </w:tcPr>
          <w:p w:rsidR="00044FAB" w:rsidRPr="00D02CB4" w:rsidRDefault="00044FAB" w:rsidP="00AA159B">
            <w:pPr>
              <w:spacing w:after="0" w:line="240" w:lineRule="auto"/>
            </w:pPr>
            <w:r w:rsidRPr="00D02CB4">
              <w:t>More than 10 nights</w:t>
            </w:r>
          </w:p>
        </w:tc>
        <w:tc>
          <w:tcPr>
            <w:tcW w:w="1665" w:type="dxa"/>
            <w:gridSpan w:val="2"/>
          </w:tcPr>
          <w:p w:rsidR="00044FAB" w:rsidRPr="00D02CB4" w:rsidRDefault="0002789B" w:rsidP="00AA159B">
            <w:pPr>
              <w:spacing w:after="0" w:line="240" w:lineRule="auto"/>
              <w:jc w:val="right"/>
            </w:pPr>
            <w:r w:rsidRPr="00D02CB4">
              <w:t>11.89</w:t>
            </w:r>
          </w:p>
        </w:tc>
        <w:tc>
          <w:tcPr>
            <w:tcW w:w="1251" w:type="dxa"/>
          </w:tcPr>
          <w:p w:rsidR="00044FAB" w:rsidRPr="00D02CB4" w:rsidRDefault="0002789B" w:rsidP="00AA159B">
            <w:pPr>
              <w:spacing w:after="0" w:line="240" w:lineRule="auto"/>
              <w:jc w:val="right"/>
            </w:pPr>
            <w:r w:rsidRPr="00D02CB4">
              <w:t>35.67</w:t>
            </w:r>
          </w:p>
        </w:tc>
        <w:tc>
          <w:tcPr>
            <w:tcW w:w="3815" w:type="dxa"/>
            <w:gridSpan w:val="2"/>
          </w:tcPr>
          <w:p w:rsidR="00044FAB" w:rsidRPr="00D02CB4" w:rsidRDefault="0002789B" w:rsidP="00AA159B">
            <w:pPr>
              <w:spacing w:after="0" w:line="240" w:lineRule="auto"/>
            </w:pPr>
            <w:r w:rsidRPr="00D02CB4">
              <w:t>Cost per night, from 10</w:t>
            </w:r>
            <w:r w:rsidRPr="00D02CB4">
              <w:rPr>
                <w:vertAlign w:val="superscript"/>
              </w:rPr>
              <w:t>th</w:t>
            </w:r>
            <w:r w:rsidRPr="00D02CB4">
              <w:t xml:space="preserve"> night onwards</w:t>
            </w:r>
          </w:p>
        </w:tc>
      </w:tr>
      <w:tr w:rsidR="009B6F38" w:rsidRPr="00D02CB4" w:rsidTr="000366E2">
        <w:tc>
          <w:tcPr>
            <w:tcW w:w="10253" w:type="dxa"/>
            <w:gridSpan w:val="6"/>
          </w:tcPr>
          <w:p w:rsidR="009B6F38" w:rsidRPr="00D02CB4" w:rsidRDefault="009B6F38" w:rsidP="00AA159B">
            <w:pPr>
              <w:spacing w:after="0" w:line="240" w:lineRule="auto"/>
              <w:rPr>
                <w:b/>
              </w:rPr>
            </w:pPr>
            <w:r w:rsidRPr="00D02CB4">
              <w:rPr>
                <w:b/>
              </w:rPr>
              <w:t>VL DIAGNOSTIC COST</w:t>
            </w:r>
          </w:p>
        </w:tc>
      </w:tr>
      <w:tr w:rsidR="009B6F38" w:rsidRPr="00D02CB4" w:rsidTr="000366E2">
        <w:tc>
          <w:tcPr>
            <w:tcW w:w="3522" w:type="dxa"/>
          </w:tcPr>
          <w:p w:rsidR="009B6F38" w:rsidRPr="00D02CB4" w:rsidRDefault="009B6F38" w:rsidP="00AA159B">
            <w:pPr>
              <w:spacing w:after="0" w:line="240" w:lineRule="auto"/>
              <w:rPr>
                <w:b/>
              </w:rPr>
            </w:pPr>
            <w:r w:rsidRPr="00D02CB4">
              <w:rPr>
                <w:b/>
              </w:rPr>
              <w:t>Concept</w:t>
            </w:r>
          </w:p>
        </w:tc>
        <w:tc>
          <w:tcPr>
            <w:tcW w:w="1665" w:type="dxa"/>
            <w:gridSpan w:val="2"/>
          </w:tcPr>
          <w:p w:rsidR="009B6F38" w:rsidRPr="00D02CB4" w:rsidRDefault="009B6F38" w:rsidP="00AA159B">
            <w:pPr>
              <w:spacing w:after="0" w:line="240" w:lineRule="auto"/>
              <w:jc w:val="right"/>
              <w:rPr>
                <w:b/>
              </w:rPr>
            </w:pPr>
            <w:r w:rsidRPr="00D02CB4">
              <w:rPr>
                <w:b/>
              </w:rPr>
              <w:t>CHR/CHP</w:t>
            </w:r>
          </w:p>
        </w:tc>
        <w:tc>
          <w:tcPr>
            <w:tcW w:w="1251" w:type="dxa"/>
          </w:tcPr>
          <w:p w:rsidR="009B6F38" w:rsidRPr="00D02CB4" w:rsidRDefault="009B6F38" w:rsidP="00AA159B">
            <w:pPr>
              <w:spacing w:after="0" w:line="240" w:lineRule="auto"/>
              <w:jc w:val="right"/>
              <w:rPr>
                <w:b/>
              </w:rPr>
            </w:pPr>
            <w:r w:rsidRPr="00D02CB4">
              <w:rPr>
                <w:b/>
              </w:rPr>
              <w:t>CHU</w:t>
            </w:r>
          </w:p>
        </w:tc>
        <w:tc>
          <w:tcPr>
            <w:tcW w:w="1215" w:type="dxa"/>
          </w:tcPr>
          <w:p w:rsidR="009B6F38" w:rsidRPr="00D02CB4" w:rsidRDefault="009B6F38" w:rsidP="00AA159B">
            <w:pPr>
              <w:spacing w:after="0" w:line="240" w:lineRule="auto"/>
              <w:jc w:val="right"/>
              <w:rPr>
                <w:b/>
              </w:rPr>
            </w:pPr>
            <w:r w:rsidRPr="00D02CB4">
              <w:rPr>
                <w:b/>
              </w:rPr>
              <w:t xml:space="preserve">Private </w:t>
            </w:r>
          </w:p>
        </w:tc>
        <w:tc>
          <w:tcPr>
            <w:tcW w:w="2600" w:type="dxa"/>
          </w:tcPr>
          <w:p w:rsidR="009B6F38" w:rsidRPr="00D02CB4" w:rsidRDefault="009B6F38" w:rsidP="00AA159B">
            <w:pPr>
              <w:spacing w:after="0" w:line="240" w:lineRule="auto"/>
              <w:rPr>
                <w:b/>
              </w:rPr>
            </w:pPr>
            <w:r w:rsidRPr="00D02CB4">
              <w:rPr>
                <w:b/>
              </w:rPr>
              <w:t>Comment</w:t>
            </w:r>
            <w:r w:rsidR="00AA159B">
              <w:rPr>
                <w:b/>
              </w:rPr>
              <w:t>s</w:t>
            </w:r>
          </w:p>
        </w:tc>
      </w:tr>
      <w:tr w:rsidR="0002789B" w:rsidRPr="00D02CB4" w:rsidTr="000366E2">
        <w:tc>
          <w:tcPr>
            <w:tcW w:w="3522" w:type="dxa"/>
          </w:tcPr>
          <w:p w:rsidR="0002789B" w:rsidRPr="00D02CB4" w:rsidRDefault="0002789B" w:rsidP="00AA159B">
            <w:pPr>
              <w:spacing w:after="0" w:line="240" w:lineRule="auto"/>
            </w:pPr>
            <w:r w:rsidRPr="00D02CB4">
              <w:t>Serology</w:t>
            </w:r>
          </w:p>
        </w:tc>
        <w:tc>
          <w:tcPr>
            <w:tcW w:w="1665" w:type="dxa"/>
            <w:gridSpan w:val="2"/>
          </w:tcPr>
          <w:p w:rsidR="0002789B" w:rsidRPr="00D02CB4" w:rsidRDefault="0002789B" w:rsidP="00AA159B">
            <w:pPr>
              <w:spacing w:after="0" w:line="240" w:lineRule="auto"/>
              <w:jc w:val="right"/>
            </w:pPr>
            <w:r w:rsidRPr="00D02CB4">
              <w:t>11.70</w:t>
            </w:r>
          </w:p>
        </w:tc>
        <w:tc>
          <w:tcPr>
            <w:tcW w:w="1251" w:type="dxa"/>
          </w:tcPr>
          <w:p w:rsidR="0002789B" w:rsidRPr="00D02CB4" w:rsidRDefault="0002789B" w:rsidP="00AA159B">
            <w:pPr>
              <w:spacing w:after="0" w:line="240" w:lineRule="auto"/>
              <w:jc w:val="right"/>
            </w:pPr>
            <w:r w:rsidRPr="00D02CB4">
              <w:t>11.70</w:t>
            </w:r>
          </w:p>
        </w:tc>
        <w:tc>
          <w:tcPr>
            <w:tcW w:w="1215" w:type="dxa"/>
          </w:tcPr>
          <w:p w:rsidR="0002789B" w:rsidRPr="00D02CB4" w:rsidRDefault="0002789B" w:rsidP="00AA159B">
            <w:pPr>
              <w:spacing w:after="0" w:line="240" w:lineRule="auto"/>
              <w:jc w:val="right"/>
            </w:pPr>
            <w:r w:rsidRPr="00D02CB4">
              <w:t>35.67</w:t>
            </w:r>
          </w:p>
        </w:tc>
        <w:tc>
          <w:tcPr>
            <w:tcW w:w="2600" w:type="dxa"/>
          </w:tcPr>
          <w:p w:rsidR="0002789B" w:rsidRPr="00D02CB4" w:rsidRDefault="0002789B" w:rsidP="00AA159B">
            <w:pPr>
              <w:spacing w:after="0" w:line="240" w:lineRule="auto"/>
            </w:pPr>
          </w:p>
        </w:tc>
      </w:tr>
      <w:tr w:rsidR="0002789B" w:rsidRPr="00D02CB4" w:rsidTr="000366E2">
        <w:tc>
          <w:tcPr>
            <w:tcW w:w="3522" w:type="dxa"/>
          </w:tcPr>
          <w:p w:rsidR="0002789B" w:rsidRPr="00D02CB4" w:rsidRDefault="0002789B" w:rsidP="00AA159B">
            <w:pPr>
              <w:spacing w:after="0" w:line="240" w:lineRule="auto"/>
            </w:pPr>
            <w:r w:rsidRPr="00D02CB4">
              <w:t>Bone Marrow</w:t>
            </w:r>
          </w:p>
        </w:tc>
        <w:tc>
          <w:tcPr>
            <w:tcW w:w="1665" w:type="dxa"/>
            <w:gridSpan w:val="2"/>
          </w:tcPr>
          <w:p w:rsidR="0002789B" w:rsidRPr="00D02CB4" w:rsidRDefault="0002789B" w:rsidP="00AA159B">
            <w:pPr>
              <w:spacing w:after="0" w:line="240" w:lineRule="auto"/>
              <w:jc w:val="right"/>
            </w:pPr>
            <w:r w:rsidRPr="00D02CB4">
              <w:t>21.40</w:t>
            </w:r>
          </w:p>
        </w:tc>
        <w:tc>
          <w:tcPr>
            <w:tcW w:w="1251" w:type="dxa"/>
          </w:tcPr>
          <w:p w:rsidR="0002789B" w:rsidRPr="00D02CB4" w:rsidRDefault="0002789B" w:rsidP="00AA159B">
            <w:pPr>
              <w:spacing w:after="0" w:line="240" w:lineRule="auto"/>
              <w:jc w:val="right"/>
            </w:pPr>
            <w:r w:rsidRPr="00D02CB4">
              <w:t>21.40</w:t>
            </w:r>
          </w:p>
        </w:tc>
        <w:tc>
          <w:tcPr>
            <w:tcW w:w="1215" w:type="dxa"/>
          </w:tcPr>
          <w:p w:rsidR="0002789B" w:rsidRPr="00D02CB4" w:rsidRDefault="0002789B" w:rsidP="00AA159B">
            <w:pPr>
              <w:spacing w:after="0" w:line="240" w:lineRule="auto"/>
              <w:jc w:val="right"/>
            </w:pPr>
            <w:r w:rsidRPr="00D02CB4">
              <w:t>39.60</w:t>
            </w:r>
          </w:p>
        </w:tc>
        <w:tc>
          <w:tcPr>
            <w:tcW w:w="2600" w:type="dxa"/>
          </w:tcPr>
          <w:p w:rsidR="0002789B" w:rsidRPr="00D02CB4" w:rsidRDefault="0002789B" w:rsidP="00AA159B">
            <w:pPr>
              <w:spacing w:after="0" w:line="240" w:lineRule="auto"/>
            </w:pPr>
          </w:p>
        </w:tc>
      </w:tr>
      <w:tr w:rsidR="0002789B" w:rsidRPr="00D02CB4" w:rsidTr="000366E2">
        <w:tc>
          <w:tcPr>
            <w:tcW w:w="10253" w:type="dxa"/>
            <w:gridSpan w:val="6"/>
          </w:tcPr>
          <w:p w:rsidR="0002789B" w:rsidRPr="00D02CB4" w:rsidRDefault="0002789B" w:rsidP="00AA159B">
            <w:pPr>
              <w:spacing w:after="0" w:line="240" w:lineRule="auto"/>
            </w:pPr>
            <w:r w:rsidRPr="00D02CB4">
              <w:rPr>
                <w:b/>
              </w:rPr>
              <w:t>VL TREATMENT COST</w:t>
            </w:r>
          </w:p>
        </w:tc>
      </w:tr>
      <w:tr w:rsidR="0002789B" w:rsidRPr="00D02CB4" w:rsidTr="000366E2">
        <w:tc>
          <w:tcPr>
            <w:tcW w:w="3522" w:type="dxa"/>
          </w:tcPr>
          <w:p w:rsidR="0002789B" w:rsidRPr="00D02CB4" w:rsidRDefault="0002789B" w:rsidP="00AA159B">
            <w:pPr>
              <w:spacing w:after="0" w:line="240" w:lineRule="auto"/>
              <w:rPr>
                <w:b/>
              </w:rPr>
            </w:pPr>
            <w:r w:rsidRPr="00D02CB4">
              <w:rPr>
                <w:b/>
              </w:rPr>
              <w:t>Concept</w:t>
            </w:r>
          </w:p>
        </w:tc>
        <w:tc>
          <w:tcPr>
            <w:tcW w:w="1665" w:type="dxa"/>
            <w:gridSpan w:val="2"/>
          </w:tcPr>
          <w:p w:rsidR="0002789B" w:rsidRPr="00D02CB4" w:rsidRDefault="0002789B" w:rsidP="00AA159B">
            <w:pPr>
              <w:spacing w:after="0" w:line="240" w:lineRule="auto"/>
              <w:jc w:val="right"/>
              <w:rPr>
                <w:b/>
              </w:rPr>
            </w:pPr>
            <w:r w:rsidRPr="00D02CB4">
              <w:rPr>
                <w:b/>
              </w:rPr>
              <w:t>CHR/CHP/CHU</w:t>
            </w:r>
          </w:p>
        </w:tc>
        <w:tc>
          <w:tcPr>
            <w:tcW w:w="1251" w:type="dxa"/>
          </w:tcPr>
          <w:p w:rsidR="0002789B" w:rsidRPr="00D02CB4" w:rsidRDefault="0002789B" w:rsidP="00AA159B">
            <w:pPr>
              <w:spacing w:after="0" w:line="240" w:lineRule="auto"/>
              <w:jc w:val="right"/>
              <w:rPr>
                <w:b/>
              </w:rPr>
            </w:pPr>
            <w:r w:rsidRPr="00D02CB4">
              <w:rPr>
                <w:b/>
              </w:rPr>
              <w:t>PHC</w:t>
            </w:r>
          </w:p>
        </w:tc>
        <w:tc>
          <w:tcPr>
            <w:tcW w:w="3815" w:type="dxa"/>
            <w:gridSpan w:val="2"/>
          </w:tcPr>
          <w:p w:rsidR="0002789B" w:rsidRPr="00D02CB4" w:rsidRDefault="0002789B" w:rsidP="00AA159B">
            <w:pPr>
              <w:spacing w:after="0" w:line="240" w:lineRule="auto"/>
              <w:rPr>
                <w:b/>
              </w:rPr>
            </w:pPr>
            <w:r w:rsidRPr="00D02CB4">
              <w:rPr>
                <w:b/>
              </w:rPr>
              <w:t>Comment</w:t>
            </w:r>
            <w:r w:rsidR="00AA159B">
              <w:rPr>
                <w:b/>
              </w:rPr>
              <w:t>s</w:t>
            </w:r>
          </w:p>
        </w:tc>
      </w:tr>
      <w:tr w:rsidR="0002789B" w:rsidRPr="00D02CB4" w:rsidTr="000366E2">
        <w:tc>
          <w:tcPr>
            <w:tcW w:w="3522" w:type="dxa"/>
          </w:tcPr>
          <w:p w:rsidR="0002789B" w:rsidRPr="00D02CB4" w:rsidRDefault="0002789B" w:rsidP="00AA159B">
            <w:pPr>
              <w:spacing w:after="0" w:line="240" w:lineRule="auto"/>
            </w:pPr>
            <w:r w:rsidRPr="00D02CB4">
              <w:t>Glucantime injection</w:t>
            </w:r>
            <w:r w:rsidR="004825D3">
              <w:t xml:space="preserve"> (best estimate)</w:t>
            </w:r>
          </w:p>
        </w:tc>
        <w:tc>
          <w:tcPr>
            <w:tcW w:w="1665" w:type="dxa"/>
            <w:gridSpan w:val="2"/>
          </w:tcPr>
          <w:p w:rsidR="0002789B" w:rsidRPr="00D02CB4" w:rsidRDefault="0002789B" w:rsidP="00AA159B">
            <w:pPr>
              <w:spacing w:after="0" w:line="240" w:lineRule="auto"/>
              <w:jc w:val="right"/>
            </w:pPr>
            <w:r w:rsidRPr="00D02CB4">
              <w:t>1.70</w:t>
            </w:r>
          </w:p>
        </w:tc>
        <w:tc>
          <w:tcPr>
            <w:tcW w:w="1251" w:type="dxa"/>
          </w:tcPr>
          <w:p w:rsidR="0002789B" w:rsidRPr="00D02CB4" w:rsidRDefault="00753673" w:rsidP="00AA159B">
            <w:pPr>
              <w:spacing w:after="0" w:line="240" w:lineRule="auto"/>
              <w:jc w:val="right"/>
            </w:pPr>
            <w:r w:rsidRPr="00D02CB4">
              <w:t>1.70</w:t>
            </w:r>
          </w:p>
        </w:tc>
        <w:tc>
          <w:tcPr>
            <w:tcW w:w="3815" w:type="dxa"/>
            <w:gridSpan w:val="2"/>
          </w:tcPr>
          <w:p w:rsidR="0002789B" w:rsidRPr="00D02CB4" w:rsidRDefault="0002789B" w:rsidP="00AA159B">
            <w:pPr>
              <w:spacing w:after="0" w:line="240" w:lineRule="auto"/>
            </w:pPr>
            <w:r w:rsidRPr="00D02CB4">
              <w:t>Source: Ministry of Health</w:t>
            </w:r>
          </w:p>
        </w:tc>
      </w:tr>
      <w:tr w:rsidR="004825D3" w:rsidRPr="00C56557" w:rsidTr="000366E2">
        <w:tc>
          <w:tcPr>
            <w:tcW w:w="3522" w:type="dxa"/>
          </w:tcPr>
          <w:p w:rsidR="004825D3" w:rsidRPr="00D02CB4" w:rsidRDefault="004825D3" w:rsidP="00AA159B">
            <w:pPr>
              <w:spacing w:after="0" w:line="240" w:lineRule="auto"/>
            </w:pPr>
            <w:r w:rsidRPr="00D02CB4">
              <w:t>Glucantime injection</w:t>
            </w:r>
            <w:r>
              <w:t xml:space="preserve"> (minimum)</w:t>
            </w:r>
          </w:p>
        </w:tc>
        <w:tc>
          <w:tcPr>
            <w:tcW w:w="1665" w:type="dxa"/>
            <w:gridSpan w:val="2"/>
          </w:tcPr>
          <w:p w:rsidR="004825D3" w:rsidRPr="00D02CB4" w:rsidRDefault="00E44A3F" w:rsidP="00AA159B">
            <w:pPr>
              <w:spacing w:after="0" w:line="240" w:lineRule="auto"/>
              <w:jc w:val="right"/>
            </w:pPr>
            <w:r>
              <w:t>1.20</w:t>
            </w:r>
          </w:p>
        </w:tc>
        <w:tc>
          <w:tcPr>
            <w:tcW w:w="1251" w:type="dxa"/>
          </w:tcPr>
          <w:p w:rsidR="004825D3" w:rsidRPr="00D02CB4" w:rsidRDefault="00E44A3F" w:rsidP="00AA159B">
            <w:pPr>
              <w:spacing w:after="0" w:line="240" w:lineRule="auto"/>
              <w:jc w:val="right"/>
            </w:pPr>
            <w:r>
              <w:t>1.20</w:t>
            </w:r>
          </w:p>
        </w:tc>
        <w:tc>
          <w:tcPr>
            <w:tcW w:w="3815" w:type="dxa"/>
            <w:gridSpan w:val="2"/>
          </w:tcPr>
          <w:p w:rsidR="004825D3" w:rsidRPr="00D76DFD" w:rsidRDefault="00E44A3F" w:rsidP="00AA159B">
            <w:pPr>
              <w:spacing w:after="0" w:line="240" w:lineRule="auto"/>
              <w:rPr>
                <w:lang w:val="fr-FR"/>
              </w:rPr>
            </w:pPr>
            <w:r w:rsidRPr="00D76DFD">
              <w:rPr>
                <w:lang w:val="fr-FR"/>
              </w:rPr>
              <w:t xml:space="preserve">Source: </w:t>
            </w:r>
            <w:r w:rsidRPr="00D76DFD">
              <w:rPr>
                <w:i/>
                <w:lang w:val="fr-FR"/>
              </w:rPr>
              <w:t>La lute contre les leishmanioses</w:t>
            </w:r>
            <w:r w:rsidRPr="00D76DFD">
              <w:rPr>
                <w:lang w:val="fr-FR"/>
              </w:rPr>
              <w:t>, WHO 2010.</w:t>
            </w:r>
          </w:p>
        </w:tc>
      </w:tr>
      <w:tr w:rsidR="004825D3" w:rsidRPr="00D02CB4" w:rsidTr="000366E2">
        <w:tc>
          <w:tcPr>
            <w:tcW w:w="3522" w:type="dxa"/>
          </w:tcPr>
          <w:p w:rsidR="004825D3" w:rsidRPr="00D02CB4" w:rsidRDefault="004825D3" w:rsidP="00AA159B">
            <w:pPr>
              <w:spacing w:after="0" w:line="240" w:lineRule="auto"/>
            </w:pPr>
            <w:r w:rsidRPr="00D02CB4">
              <w:t>Glucantime injection</w:t>
            </w:r>
            <w:r>
              <w:t xml:space="preserve"> (maximum)</w:t>
            </w:r>
          </w:p>
        </w:tc>
        <w:tc>
          <w:tcPr>
            <w:tcW w:w="1665" w:type="dxa"/>
            <w:gridSpan w:val="2"/>
          </w:tcPr>
          <w:p w:rsidR="004825D3" w:rsidRPr="00D02CB4" w:rsidRDefault="00E44A3F" w:rsidP="00AA159B">
            <w:pPr>
              <w:spacing w:after="0" w:line="240" w:lineRule="auto"/>
              <w:jc w:val="right"/>
            </w:pPr>
            <w:r>
              <w:t>3.40</w:t>
            </w:r>
          </w:p>
        </w:tc>
        <w:tc>
          <w:tcPr>
            <w:tcW w:w="1251" w:type="dxa"/>
          </w:tcPr>
          <w:p w:rsidR="004825D3" w:rsidRPr="00D02CB4" w:rsidRDefault="00E44A3F" w:rsidP="00AA159B">
            <w:pPr>
              <w:spacing w:after="0" w:line="240" w:lineRule="auto"/>
              <w:jc w:val="right"/>
            </w:pPr>
            <w:r>
              <w:t>3.40</w:t>
            </w:r>
          </w:p>
        </w:tc>
        <w:tc>
          <w:tcPr>
            <w:tcW w:w="3815" w:type="dxa"/>
            <w:gridSpan w:val="2"/>
          </w:tcPr>
          <w:p w:rsidR="004825D3" w:rsidRPr="00D02CB4" w:rsidRDefault="00E44A3F" w:rsidP="00AA159B">
            <w:pPr>
              <w:spacing w:after="0" w:line="240" w:lineRule="auto"/>
            </w:pPr>
            <w:r>
              <w:t>2013 market price (</w:t>
            </w:r>
            <w:r w:rsidRPr="00E44A3F">
              <w:t>http://erc.msh.org/</w:t>
            </w:r>
            <w:r>
              <w:t>)</w:t>
            </w:r>
          </w:p>
        </w:tc>
      </w:tr>
      <w:tr w:rsidR="0002789B" w:rsidRPr="00C56557" w:rsidTr="000366E2">
        <w:tc>
          <w:tcPr>
            <w:tcW w:w="3522" w:type="dxa"/>
          </w:tcPr>
          <w:p w:rsidR="0002789B" w:rsidRPr="00D02CB4" w:rsidRDefault="0002789B" w:rsidP="00AA159B">
            <w:pPr>
              <w:spacing w:after="0" w:line="240" w:lineRule="auto"/>
            </w:pPr>
            <w:r w:rsidRPr="00D02CB4">
              <w:t>Median state nurse hourly wage</w:t>
            </w:r>
          </w:p>
        </w:tc>
        <w:tc>
          <w:tcPr>
            <w:tcW w:w="1665" w:type="dxa"/>
            <w:gridSpan w:val="2"/>
          </w:tcPr>
          <w:p w:rsidR="0002789B" w:rsidRPr="00D02CB4" w:rsidRDefault="0002789B" w:rsidP="00AA159B">
            <w:pPr>
              <w:spacing w:after="0" w:line="240" w:lineRule="auto"/>
              <w:jc w:val="right"/>
            </w:pPr>
            <w:r w:rsidRPr="00D02CB4">
              <w:t>-</w:t>
            </w:r>
          </w:p>
        </w:tc>
        <w:tc>
          <w:tcPr>
            <w:tcW w:w="1251" w:type="dxa"/>
          </w:tcPr>
          <w:p w:rsidR="0002789B" w:rsidRPr="00D02CB4" w:rsidRDefault="0002789B" w:rsidP="00AA159B">
            <w:pPr>
              <w:spacing w:after="0" w:line="240" w:lineRule="auto"/>
              <w:jc w:val="right"/>
            </w:pPr>
            <w:r w:rsidRPr="00D02CB4">
              <w:t>10.83</w:t>
            </w:r>
          </w:p>
        </w:tc>
        <w:tc>
          <w:tcPr>
            <w:tcW w:w="3815" w:type="dxa"/>
            <w:gridSpan w:val="2"/>
          </w:tcPr>
          <w:p w:rsidR="0002789B" w:rsidRPr="00D76DFD" w:rsidRDefault="0002789B" w:rsidP="00AA159B">
            <w:pPr>
              <w:spacing w:after="0" w:line="240" w:lineRule="auto"/>
              <w:rPr>
                <w:lang w:val="fr-FR"/>
              </w:rPr>
            </w:pPr>
            <w:r w:rsidRPr="00D76DFD">
              <w:rPr>
                <w:lang w:val="fr-FR"/>
              </w:rPr>
              <w:t>Source: Ministère de la fonction publique</w:t>
            </w:r>
          </w:p>
        </w:tc>
      </w:tr>
      <w:tr w:rsidR="004825D3" w:rsidRPr="00C56557" w:rsidTr="000366E2">
        <w:tc>
          <w:tcPr>
            <w:tcW w:w="3522" w:type="dxa"/>
          </w:tcPr>
          <w:p w:rsidR="004825D3" w:rsidRPr="00D02CB4" w:rsidRDefault="00E44A3F" w:rsidP="00AA159B">
            <w:pPr>
              <w:spacing w:after="0" w:line="240" w:lineRule="auto"/>
            </w:pPr>
            <w:r>
              <w:t>Monthly salary of a state-licensed nurse principal-mid grade</w:t>
            </w:r>
          </w:p>
        </w:tc>
        <w:tc>
          <w:tcPr>
            <w:tcW w:w="1665" w:type="dxa"/>
            <w:gridSpan w:val="2"/>
          </w:tcPr>
          <w:p w:rsidR="004825D3" w:rsidRPr="00D02CB4" w:rsidRDefault="00E44A3F" w:rsidP="00AA159B">
            <w:pPr>
              <w:spacing w:after="0" w:line="240" w:lineRule="auto"/>
              <w:jc w:val="right"/>
            </w:pPr>
            <w:r>
              <w:t>-</w:t>
            </w:r>
          </w:p>
        </w:tc>
        <w:tc>
          <w:tcPr>
            <w:tcW w:w="1251" w:type="dxa"/>
          </w:tcPr>
          <w:p w:rsidR="004825D3" w:rsidRPr="00D02CB4" w:rsidRDefault="004825D3" w:rsidP="00AA159B">
            <w:pPr>
              <w:spacing w:after="0" w:line="240" w:lineRule="auto"/>
              <w:jc w:val="right"/>
            </w:pPr>
            <w:r>
              <w:t>1,733.26</w:t>
            </w:r>
          </w:p>
        </w:tc>
        <w:tc>
          <w:tcPr>
            <w:tcW w:w="3815" w:type="dxa"/>
            <w:gridSpan w:val="2"/>
          </w:tcPr>
          <w:p w:rsidR="004825D3" w:rsidRPr="004825D3" w:rsidRDefault="004825D3" w:rsidP="00AA159B">
            <w:pPr>
              <w:spacing w:after="0" w:line="240" w:lineRule="auto"/>
              <w:rPr>
                <w:lang w:val="fr-FR"/>
              </w:rPr>
            </w:pPr>
            <w:r w:rsidRPr="004825D3">
              <w:rPr>
                <w:lang w:val="fr-FR"/>
              </w:rPr>
              <w:t>Source: Ministère de la fonction publique</w:t>
            </w:r>
          </w:p>
        </w:tc>
      </w:tr>
      <w:tr w:rsidR="004825D3" w:rsidRPr="00C56557" w:rsidTr="000366E2">
        <w:tc>
          <w:tcPr>
            <w:tcW w:w="3522" w:type="dxa"/>
          </w:tcPr>
          <w:p w:rsidR="004825D3" w:rsidRDefault="00E44A3F" w:rsidP="00AA159B">
            <w:pPr>
              <w:spacing w:after="0" w:line="240" w:lineRule="auto"/>
            </w:pPr>
            <w:r>
              <w:t>Monthly salary of a state-licensed nurse principal-low grade</w:t>
            </w:r>
          </w:p>
        </w:tc>
        <w:tc>
          <w:tcPr>
            <w:tcW w:w="1665" w:type="dxa"/>
            <w:gridSpan w:val="2"/>
          </w:tcPr>
          <w:p w:rsidR="004825D3" w:rsidRPr="00D02CB4" w:rsidRDefault="00E44A3F" w:rsidP="00AA159B">
            <w:pPr>
              <w:spacing w:after="0" w:line="240" w:lineRule="auto"/>
              <w:jc w:val="right"/>
            </w:pPr>
            <w:r>
              <w:t>-</w:t>
            </w:r>
          </w:p>
        </w:tc>
        <w:tc>
          <w:tcPr>
            <w:tcW w:w="1251" w:type="dxa"/>
          </w:tcPr>
          <w:p w:rsidR="004825D3" w:rsidRPr="00D02CB4" w:rsidRDefault="004825D3" w:rsidP="00AA159B">
            <w:pPr>
              <w:spacing w:after="0" w:line="240" w:lineRule="auto"/>
              <w:jc w:val="right"/>
            </w:pPr>
            <w:r>
              <w:t>1,186.83</w:t>
            </w:r>
          </w:p>
        </w:tc>
        <w:tc>
          <w:tcPr>
            <w:tcW w:w="3815" w:type="dxa"/>
            <w:gridSpan w:val="2"/>
          </w:tcPr>
          <w:p w:rsidR="004825D3" w:rsidRPr="004825D3" w:rsidRDefault="004825D3" w:rsidP="00AA159B">
            <w:pPr>
              <w:spacing w:after="0" w:line="240" w:lineRule="auto"/>
              <w:rPr>
                <w:lang w:val="fr-FR"/>
              </w:rPr>
            </w:pPr>
            <w:r w:rsidRPr="004825D3">
              <w:rPr>
                <w:lang w:val="fr-FR"/>
              </w:rPr>
              <w:t>Source: Ministère de la fonction publique</w:t>
            </w:r>
          </w:p>
        </w:tc>
      </w:tr>
      <w:tr w:rsidR="004825D3" w:rsidRPr="00C56557" w:rsidTr="000366E2">
        <w:tc>
          <w:tcPr>
            <w:tcW w:w="3522" w:type="dxa"/>
          </w:tcPr>
          <w:p w:rsidR="004825D3" w:rsidRDefault="00E44A3F" w:rsidP="00AA159B">
            <w:pPr>
              <w:spacing w:after="0" w:line="240" w:lineRule="auto"/>
            </w:pPr>
            <w:r>
              <w:t>Monthly salary of a state-licensed nurse principal-high grade</w:t>
            </w:r>
          </w:p>
        </w:tc>
        <w:tc>
          <w:tcPr>
            <w:tcW w:w="1665" w:type="dxa"/>
            <w:gridSpan w:val="2"/>
          </w:tcPr>
          <w:p w:rsidR="004825D3" w:rsidRPr="00D02CB4" w:rsidRDefault="00E44A3F" w:rsidP="00AA159B">
            <w:pPr>
              <w:spacing w:after="0" w:line="240" w:lineRule="auto"/>
              <w:jc w:val="right"/>
            </w:pPr>
            <w:r>
              <w:t>-</w:t>
            </w:r>
          </w:p>
        </w:tc>
        <w:tc>
          <w:tcPr>
            <w:tcW w:w="1251" w:type="dxa"/>
          </w:tcPr>
          <w:p w:rsidR="004825D3" w:rsidRPr="00D02CB4" w:rsidRDefault="004825D3" w:rsidP="00AA159B">
            <w:pPr>
              <w:spacing w:after="0" w:line="240" w:lineRule="auto"/>
              <w:jc w:val="right"/>
            </w:pPr>
            <w:r>
              <w:t>1,895.00</w:t>
            </w:r>
          </w:p>
        </w:tc>
        <w:tc>
          <w:tcPr>
            <w:tcW w:w="3815" w:type="dxa"/>
            <w:gridSpan w:val="2"/>
          </w:tcPr>
          <w:p w:rsidR="004825D3" w:rsidRPr="00D76DFD" w:rsidRDefault="004825D3" w:rsidP="00AA159B">
            <w:pPr>
              <w:spacing w:after="0" w:line="240" w:lineRule="auto"/>
              <w:rPr>
                <w:lang w:val="fr-FR"/>
              </w:rPr>
            </w:pPr>
            <w:r w:rsidRPr="004825D3">
              <w:rPr>
                <w:lang w:val="fr-FR"/>
              </w:rPr>
              <w:t>Source: Ministère de la fonction publique</w:t>
            </w:r>
          </w:p>
        </w:tc>
      </w:tr>
      <w:tr w:rsidR="0002789B" w:rsidRPr="00D02CB4" w:rsidTr="000366E2">
        <w:tc>
          <w:tcPr>
            <w:tcW w:w="10253" w:type="dxa"/>
            <w:gridSpan w:val="6"/>
          </w:tcPr>
          <w:p w:rsidR="0002789B" w:rsidRPr="00D02CB4" w:rsidRDefault="0002789B" w:rsidP="00AA159B">
            <w:pPr>
              <w:spacing w:after="0" w:line="240" w:lineRule="auto"/>
              <w:rPr>
                <w:b/>
              </w:rPr>
            </w:pPr>
            <w:r w:rsidRPr="00D02CB4">
              <w:rPr>
                <w:b/>
              </w:rPr>
              <w:t>OTHER DIAGNOSTIC TESTS COST</w:t>
            </w:r>
          </w:p>
        </w:tc>
      </w:tr>
      <w:tr w:rsidR="0002789B" w:rsidRPr="00D02CB4" w:rsidTr="000366E2">
        <w:tc>
          <w:tcPr>
            <w:tcW w:w="3522" w:type="dxa"/>
          </w:tcPr>
          <w:p w:rsidR="0002789B" w:rsidRPr="00D02CB4" w:rsidRDefault="0002789B" w:rsidP="00AA159B">
            <w:pPr>
              <w:spacing w:after="0" w:line="240" w:lineRule="auto"/>
              <w:rPr>
                <w:b/>
              </w:rPr>
            </w:pPr>
            <w:r w:rsidRPr="00D02CB4">
              <w:rPr>
                <w:b/>
              </w:rPr>
              <w:t>Concept</w:t>
            </w:r>
          </w:p>
        </w:tc>
        <w:tc>
          <w:tcPr>
            <w:tcW w:w="1556" w:type="dxa"/>
          </w:tcPr>
          <w:p w:rsidR="0002789B" w:rsidRPr="00D02CB4" w:rsidRDefault="0002789B" w:rsidP="00AA159B">
            <w:pPr>
              <w:spacing w:after="0" w:line="240" w:lineRule="auto"/>
              <w:jc w:val="right"/>
              <w:rPr>
                <w:b/>
              </w:rPr>
            </w:pPr>
            <w:r w:rsidRPr="00D02CB4">
              <w:rPr>
                <w:b/>
              </w:rPr>
              <w:t>CHR/CHP</w:t>
            </w:r>
          </w:p>
        </w:tc>
        <w:tc>
          <w:tcPr>
            <w:tcW w:w="1360" w:type="dxa"/>
            <w:gridSpan w:val="2"/>
          </w:tcPr>
          <w:p w:rsidR="0002789B" w:rsidRPr="00D02CB4" w:rsidRDefault="0002789B" w:rsidP="00AA159B">
            <w:pPr>
              <w:spacing w:after="0" w:line="240" w:lineRule="auto"/>
              <w:jc w:val="right"/>
              <w:rPr>
                <w:b/>
              </w:rPr>
            </w:pPr>
            <w:r w:rsidRPr="00D02CB4">
              <w:rPr>
                <w:b/>
              </w:rPr>
              <w:t>CHU</w:t>
            </w:r>
          </w:p>
        </w:tc>
        <w:tc>
          <w:tcPr>
            <w:tcW w:w="1215" w:type="dxa"/>
          </w:tcPr>
          <w:p w:rsidR="0002789B" w:rsidRPr="00D02CB4" w:rsidRDefault="0002789B" w:rsidP="00AA159B">
            <w:pPr>
              <w:spacing w:after="0" w:line="240" w:lineRule="auto"/>
              <w:jc w:val="right"/>
              <w:rPr>
                <w:b/>
              </w:rPr>
            </w:pPr>
            <w:r w:rsidRPr="00D02CB4">
              <w:rPr>
                <w:b/>
              </w:rPr>
              <w:t xml:space="preserve">Private </w:t>
            </w:r>
          </w:p>
        </w:tc>
        <w:tc>
          <w:tcPr>
            <w:tcW w:w="2600" w:type="dxa"/>
          </w:tcPr>
          <w:p w:rsidR="0002789B" w:rsidRPr="00D02CB4" w:rsidRDefault="0002789B" w:rsidP="00AA159B">
            <w:pPr>
              <w:spacing w:after="0" w:line="240" w:lineRule="auto"/>
              <w:rPr>
                <w:b/>
              </w:rPr>
            </w:pPr>
            <w:r w:rsidRPr="00D02CB4">
              <w:rPr>
                <w:b/>
              </w:rPr>
              <w:t>Comment</w:t>
            </w:r>
          </w:p>
        </w:tc>
      </w:tr>
      <w:tr w:rsidR="0002789B" w:rsidRPr="00D02CB4" w:rsidTr="000366E2">
        <w:tc>
          <w:tcPr>
            <w:tcW w:w="3522" w:type="dxa"/>
          </w:tcPr>
          <w:p w:rsidR="0002789B" w:rsidRPr="00D02CB4" w:rsidRDefault="0002789B" w:rsidP="00AA159B">
            <w:pPr>
              <w:spacing w:after="0" w:line="240" w:lineRule="auto"/>
            </w:pPr>
            <w:r w:rsidRPr="00D02CB4">
              <w:t>Transfusion</w:t>
            </w:r>
          </w:p>
        </w:tc>
        <w:tc>
          <w:tcPr>
            <w:tcW w:w="1556" w:type="dxa"/>
          </w:tcPr>
          <w:p w:rsidR="0002789B" w:rsidRPr="00D02CB4" w:rsidRDefault="00C151C9" w:rsidP="00AA159B">
            <w:pPr>
              <w:spacing w:after="0" w:line="240" w:lineRule="auto"/>
              <w:jc w:val="right"/>
            </w:pPr>
            <w:r w:rsidRPr="00D02CB4">
              <w:t>57.07</w:t>
            </w:r>
          </w:p>
        </w:tc>
        <w:tc>
          <w:tcPr>
            <w:tcW w:w="1360" w:type="dxa"/>
            <w:gridSpan w:val="2"/>
          </w:tcPr>
          <w:p w:rsidR="0002789B" w:rsidRPr="00D02CB4" w:rsidRDefault="00C151C9" w:rsidP="00AA159B">
            <w:pPr>
              <w:spacing w:after="0" w:line="240" w:lineRule="auto"/>
              <w:jc w:val="right"/>
            </w:pPr>
            <w:r w:rsidRPr="00D02CB4">
              <w:t>42.81</w:t>
            </w:r>
          </w:p>
        </w:tc>
        <w:tc>
          <w:tcPr>
            <w:tcW w:w="1215" w:type="dxa"/>
          </w:tcPr>
          <w:p w:rsidR="0002789B" w:rsidRPr="00D02CB4" w:rsidRDefault="006F48C9" w:rsidP="00AA159B">
            <w:pPr>
              <w:spacing w:after="0" w:line="240" w:lineRule="auto"/>
              <w:jc w:val="right"/>
            </w:pPr>
            <w:r w:rsidRPr="00D02CB4">
              <w:t>-</w:t>
            </w:r>
          </w:p>
        </w:tc>
        <w:tc>
          <w:tcPr>
            <w:tcW w:w="2600" w:type="dxa"/>
          </w:tcPr>
          <w:p w:rsidR="0002789B" w:rsidRPr="00D02CB4" w:rsidRDefault="0002789B" w:rsidP="00AA159B">
            <w:pPr>
              <w:spacing w:after="0" w:line="240" w:lineRule="auto"/>
            </w:pPr>
          </w:p>
        </w:tc>
      </w:tr>
      <w:tr w:rsidR="0002789B" w:rsidRPr="00D02CB4" w:rsidTr="000366E2">
        <w:tc>
          <w:tcPr>
            <w:tcW w:w="3522" w:type="dxa"/>
          </w:tcPr>
          <w:p w:rsidR="0002789B" w:rsidRPr="00D02CB4" w:rsidRDefault="0002789B" w:rsidP="00AA159B">
            <w:pPr>
              <w:spacing w:after="0" w:line="240" w:lineRule="auto"/>
            </w:pPr>
            <w:r w:rsidRPr="00D02CB4">
              <w:t>NFS</w:t>
            </w:r>
          </w:p>
        </w:tc>
        <w:tc>
          <w:tcPr>
            <w:tcW w:w="1556" w:type="dxa"/>
          </w:tcPr>
          <w:p w:rsidR="0002789B" w:rsidRPr="00D02CB4" w:rsidRDefault="00C151C9" w:rsidP="00AA159B">
            <w:pPr>
              <w:spacing w:after="0" w:line="240" w:lineRule="auto"/>
              <w:jc w:val="right"/>
            </w:pPr>
            <w:r w:rsidRPr="00D02CB4">
              <w:t>8.56</w:t>
            </w:r>
          </w:p>
        </w:tc>
        <w:tc>
          <w:tcPr>
            <w:tcW w:w="1360" w:type="dxa"/>
            <w:gridSpan w:val="2"/>
          </w:tcPr>
          <w:p w:rsidR="0002789B" w:rsidRPr="00D02CB4" w:rsidRDefault="00C151C9" w:rsidP="00AA159B">
            <w:pPr>
              <w:spacing w:after="0" w:line="240" w:lineRule="auto"/>
              <w:jc w:val="right"/>
            </w:pPr>
            <w:r w:rsidRPr="00D02CB4">
              <w:t>8.56</w:t>
            </w:r>
          </w:p>
        </w:tc>
        <w:tc>
          <w:tcPr>
            <w:tcW w:w="1215" w:type="dxa"/>
          </w:tcPr>
          <w:p w:rsidR="0002789B" w:rsidRPr="00D02CB4" w:rsidRDefault="00C151C9" w:rsidP="00AA159B">
            <w:pPr>
              <w:spacing w:after="0" w:line="240" w:lineRule="auto"/>
              <w:jc w:val="right"/>
            </w:pPr>
            <w:r w:rsidRPr="00D02CB4">
              <w:t>9.51</w:t>
            </w:r>
          </w:p>
        </w:tc>
        <w:tc>
          <w:tcPr>
            <w:tcW w:w="2600" w:type="dxa"/>
          </w:tcPr>
          <w:p w:rsidR="0002789B" w:rsidRPr="00D02CB4" w:rsidRDefault="0002789B" w:rsidP="00AA159B">
            <w:pPr>
              <w:spacing w:after="0" w:line="240" w:lineRule="auto"/>
            </w:pPr>
          </w:p>
        </w:tc>
      </w:tr>
      <w:tr w:rsidR="0002789B" w:rsidRPr="00D02CB4" w:rsidTr="000366E2">
        <w:tc>
          <w:tcPr>
            <w:tcW w:w="3522" w:type="dxa"/>
          </w:tcPr>
          <w:p w:rsidR="0002789B" w:rsidRPr="00D02CB4" w:rsidRDefault="0002789B" w:rsidP="00AA159B">
            <w:pPr>
              <w:spacing w:after="0" w:line="240" w:lineRule="auto"/>
            </w:pPr>
            <w:r w:rsidRPr="00D02CB4">
              <w:t>Vitesse</w:t>
            </w:r>
            <w:r w:rsidR="00962C85">
              <w:t xml:space="preserve"> </w:t>
            </w:r>
            <w:r w:rsidRPr="00D02CB4">
              <w:t>Sédimentation</w:t>
            </w:r>
          </w:p>
        </w:tc>
        <w:tc>
          <w:tcPr>
            <w:tcW w:w="1556" w:type="dxa"/>
          </w:tcPr>
          <w:p w:rsidR="0002789B" w:rsidRPr="00D02CB4" w:rsidRDefault="00C151C9" w:rsidP="00AA159B">
            <w:pPr>
              <w:spacing w:after="0" w:line="240" w:lineRule="auto"/>
              <w:jc w:val="right"/>
            </w:pPr>
            <w:r w:rsidRPr="00D02CB4">
              <w:t>3.21</w:t>
            </w:r>
          </w:p>
        </w:tc>
        <w:tc>
          <w:tcPr>
            <w:tcW w:w="1360" w:type="dxa"/>
            <w:gridSpan w:val="2"/>
          </w:tcPr>
          <w:p w:rsidR="0002789B" w:rsidRPr="00D02CB4" w:rsidRDefault="00C151C9" w:rsidP="00AA159B">
            <w:pPr>
              <w:spacing w:after="0" w:line="240" w:lineRule="auto"/>
              <w:jc w:val="right"/>
            </w:pPr>
            <w:r w:rsidRPr="00D02CB4">
              <w:t>3.21</w:t>
            </w:r>
          </w:p>
        </w:tc>
        <w:tc>
          <w:tcPr>
            <w:tcW w:w="1215" w:type="dxa"/>
          </w:tcPr>
          <w:p w:rsidR="0002789B" w:rsidRPr="00D02CB4" w:rsidRDefault="00C151C9" w:rsidP="00AA159B">
            <w:pPr>
              <w:spacing w:after="0" w:line="240" w:lineRule="auto"/>
              <w:jc w:val="right"/>
            </w:pPr>
            <w:r w:rsidRPr="00D02CB4">
              <w:t>3.57</w:t>
            </w:r>
          </w:p>
        </w:tc>
        <w:tc>
          <w:tcPr>
            <w:tcW w:w="2600" w:type="dxa"/>
          </w:tcPr>
          <w:p w:rsidR="0002789B" w:rsidRPr="00D02CB4" w:rsidRDefault="0002789B" w:rsidP="00AA159B">
            <w:pPr>
              <w:spacing w:after="0" w:line="240" w:lineRule="auto"/>
            </w:pPr>
          </w:p>
        </w:tc>
      </w:tr>
      <w:tr w:rsidR="0002789B" w:rsidRPr="00D02CB4" w:rsidTr="000366E2">
        <w:tc>
          <w:tcPr>
            <w:tcW w:w="3522" w:type="dxa"/>
          </w:tcPr>
          <w:p w:rsidR="0002789B" w:rsidRPr="00D02CB4" w:rsidRDefault="0002789B" w:rsidP="00AA159B">
            <w:pPr>
              <w:spacing w:after="0" w:line="240" w:lineRule="auto"/>
            </w:pPr>
            <w:r w:rsidRPr="00D02CB4">
              <w:t>Electroph</w:t>
            </w:r>
            <w:r w:rsidR="00962C85">
              <w:t xml:space="preserve"> </w:t>
            </w:r>
            <w:r w:rsidRPr="00D02CB4">
              <w:t>Proteines</w:t>
            </w:r>
            <w:r w:rsidR="00962C85">
              <w:t xml:space="preserve"> </w:t>
            </w:r>
            <w:r w:rsidRPr="00D02CB4">
              <w:t>Sérique</w:t>
            </w:r>
          </w:p>
        </w:tc>
        <w:tc>
          <w:tcPr>
            <w:tcW w:w="1556" w:type="dxa"/>
          </w:tcPr>
          <w:p w:rsidR="0002789B" w:rsidRPr="00D02CB4" w:rsidRDefault="00C151C9" w:rsidP="00AA159B">
            <w:pPr>
              <w:spacing w:after="0" w:line="240" w:lineRule="auto"/>
              <w:jc w:val="right"/>
            </w:pPr>
            <w:r w:rsidRPr="00D02CB4">
              <w:t>10.70</w:t>
            </w:r>
          </w:p>
        </w:tc>
        <w:tc>
          <w:tcPr>
            <w:tcW w:w="1360" w:type="dxa"/>
            <w:gridSpan w:val="2"/>
          </w:tcPr>
          <w:p w:rsidR="0002789B" w:rsidRPr="00D02CB4" w:rsidRDefault="00C151C9" w:rsidP="00AA159B">
            <w:pPr>
              <w:spacing w:after="0" w:line="240" w:lineRule="auto"/>
              <w:jc w:val="right"/>
            </w:pPr>
            <w:r w:rsidRPr="00D02CB4">
              <w:t>10.70</w:t>
            </w:r>
          </w:p>
        </w:tc>
        <w:tc>
          <w:tcPr>
            <w:tcW w:w="1215" w:type="dxa"/>
          </w:tcPr>
          <w:p w:rsidR="0002789B" w:rsidRPr="00D02CB4" w:rsidRDefault="00C151C9" w:rsidP="00AA159B">
            <w:pPr>
              <w:spacing w:after="0" w:line="240" w:lineRule="auto"/>
              <w:jc w:val="right"/>
            </w:pPr>
            <w:r w:rsidRPr="00D02CB4">
              <w:t>29.73</w:t>
            </w:r>
          </w:p>
        </w:tc>
        <w:tc>
          <w:tcPr>
            <w:tcW w:w="2600" w:type="dxa"/>
          </w:tcPr>
          <w:p w:rsidR="0002789B" w:rsidRPr="00D02CB4" w:rsidRDefault="0002789B" w:rsidP="00AA159B">
            <w:pPr>
              <w:spacing w:after="0" w:line="240" w:lineRule="auto"/>
            </w:pPr>
          </w:p>
        </w:tc>
      </w:tr>
      <w:tr w:rsidR="006D53EB" w:rsidRPr="00D02CB4" w:rsidTr="000366E2">
        <w:tc>
          <w:tcPr>
            <w:tcW w:w="3522" w:type="dxa"/>
          </w:tcPr>
          <w:p w:rsidR="006D53EB" w:rsidRPr="00D02CB4" w:rsidRDefault="006D53EB" w:rsidP="00AA159B">
            <w:pPr>
              <w:spacing w:after="0" w:line="240" w:lineRule="auto"/>
            </w:pPr>
            <w:r w:rsidRPr="00D02CB4">
              <w:t>Glucose</w:t>
            </w:r>
          </w:p>
        </w:tc>
        <w:tc>
          <w:tcPr>
            <w:tcW w:w="1556" w:type="dxa"/>
          </w:tcPr>
          <w:p w:rsidR="006D53EB" w:rsidRPr="00D02CB4" w:rsidRDefault="006D53EB" w:rsidP="00AA159B">
            <w:pPr>
              <w:spacing w:after="0" w:line="240" w:lineRule="auto"/>
              <w:jc w:val="right"/>
            </w:pPr>
            <w:r w:rsidRPr="00D02CB4">
              <w:t>3.21</w:t>
            </w:r>
          </w:p>
        </w:tc>
        <w:tc>
          <w:tcPr>
            <w:tcW w:w="1360" w:type="dxa"/>
            <w:gridSpan w:val="2"/>
          </w:tcPr>
          <w:p w:rsidR="006D53EB" w:rsidRPr="00D02CB4" w:rsidRDefault="006D53EB" w:rsidP="00AA159B">
            <w:pPr>
              <w:spacing w:after="0" w:line="240" w:lineRule="auto"/>
              <w:jc w:val="right"/>
            </w:pPr>
            <w:r w:rsidRPr="00D02CB4">
              <w:t>3.21</w:t>
            </w:r>
          </w:p>
        </w:tc>
        <w:tc>
          <w:tcPr>
            <w:tcW w:w="1215" w:type="dxa"/>
          </w:tcPr>
          <w:p w:rsidR="006D53EB" w:rsidRPr="00D02CB4" w:rsidRDefault="006D53EB" w:rsidP="00AA159B">
            <w:pPr>
              <w:spacing w:after="0" w:line="240" w:lineRule="auto"/>
              <w:jc w:val="right"/>
            </w:pPr>
            <w:r w:rsidRPr="00D02CB4">
              <w:t>3.57</w:t>
            </w:r>
          </w:p>
        </w:tc>
        <w:tc>
          <w:tcPr>
            <w:tcW w:w="2600" w:type="dxa"/>
          </w:tcPr>
          <w:p w:rsidR="006D53EB" w:rsidRPr="00D02CB4" w:rsidRDefault="006D53EB" w:rsidP="00AA159B">
            <w:pPr>
              <w:spacing w:after="0" w:line="240" w:lineRule="auto"/>
            </w:pPr>
          </w:p>
        </w:tc>
      </w:tr>
      <w:tr w:rsidR="006D53EB" w:rsidRPr="00D02CB4" w:rsidTr="000366E2">
        <w:tc>
          <w:tcPr>
            <w:tcW w:w="3522" w:type="dxa"/>
          </w:tcPr>
          <w:p w:rsidR="006D53EB" w:rsidRPr="00D02CB4" w:rsidRDefault="006D53EB" w:rsidP="00AA159B">
            <w:pPr>
              <w:spacing w:after="0" w:line="240" w:lineRule="auto"/>
            </w:pPr>
            <w:r w:rsidRPr="00D02CB4">
              <w:t>Uree</w:t>
            </w:r>
          </w:p>
        </w:tc>
        <w:tc>
          <w:tcPr>
            <w:tcW w:w="1556" w:type="dxa"/>
          </w:tcPr>
          <w:p w:rsidR="006D53EB" w:rsidRPr="00D02CB4" w:rsidRDefault="006D53EB" w:rsidP="00AA159B">
            <w:pPr>
              <w:spacing w:after="0" w:line="240" w:lineRule="auto"/>
              <w:jc w:val="right"/>
            </w:pPr>
            <w:r w:rsidRPr="00D02CB4">
              <w:t>3.21</w:t>
            </w:r>
          </w:p>
        </w:tc>
        <w:tc>
          <w:tcPr>
            <w:tcW w:w="1360" w:type="dxa"/>
            <w:gridSpan w:val="2"/>
          </w:tcPr>
          <w:p w:rsidR="006D53EB" w:rsidRPr="00D02CB4" w:rsidRDefault="006D53EB" w:rsidP="00AA159B">
            <w:pPr>
              <w:spacing w:after="0" w:line="240" w:lineRule="auto"/>
              <w:jc w:val="right"/>
            </w:pPr>
            <w:r w:rsidRPr="00D02CB4">
              <w:t>3.21</w:t>
            </w:r>
          </w:p>
        </w:tc>
        <w:tc>
          <w:tcPr>
            <w:tcW w:w="1215" w:type="dxa"/>
          </w:tcPr>
          <w:p w:rsidR="006D53EB" w:rsidRPr="00D02CB4" w:rsidRDefault="006D53EB" w:rsidP="00AA159B">
            <w:pPr>
              <w:spacing w:after="0" w:line="240" w:lineRule="auto"/>
              <w:jc w:val="right"/>
            </w:pPr>
            <w:r w:rsidRPr="00D02CB4">
              <w:t>3.57</w:t>
            </w:r>
          </w:p>
        </w:tc>
        <w:tc>
          <w:tcPr>
            <w:tcW w:w="2600" w:type="dxa"/>
          </w:tcPr>
          <w:p w:rsidR="006D53EB" w:rsidRPr="00D02CB4" w:rsidRDefault="006D53EB" w:rsidP="00AA159B">
            <w:pPr>
              <w:spacing w:after="0" w:line="240" w:lineRule="auto"/>
            </w:pPr>
          </w:p>
        </w:tc>
      </w:tr>
      <w:tr w:rsidR="006D53EB" w:rsidRPr="00D02CB4" w:rsidTr="000366E2">
        <w:tc>
          <w:tcPr>
            <w:tcW w:w="3522" w:type="dxa"/>
          </w:tcPr>
          <w:p w:rsidR="006D53EB" w:rsidRPr="00D02CB4" w:rsidRDefault="006D53EB" w:rsidP="00AA159B">
            <w:pPr>
              <w:spacing w:after="0" w:line="240" w:lineRule="auto"/>
            </w:pPr>
            <w:r w:rsidRPr="00D02CB4">
              <w:t>Créatinine</w:t>
            </w:r>
          </w:p>
        </w:tc>
        <w:tc>
          <w:tcPr>
            <w:tcW w:w="1556" w:type="dxa"/>
          </w:tcPr>
          <w:p w:rsidR="006D53EB" w:rsidRPr="00D02CB4" w:rsidRDefault="006D53EB" w:rsidP="00AA159B">
            <w:pPr>
              <w:spacing w:after="0" w:line="240" w:lineRule="auto"/>
              <w:jc w:val="right"/>
            </w:pPr>
            <w:r w:rsidRPr="00D02CB4">
              <w:t>3.21</w:t>
            </w:r>
          </w:p>
        </w:tc>
        <w:tc>
          <w:tcPr>
            <w:tcW w:w="1360" w:type="dxa"/>
            <w:gridSpan w:val="2"/>
          </w:tcPr>
          <w:p w:rsidR="006D53EB" w:rsidRPr="00D02CB4" w:rsidRDefault="006D53EB" w:rsidP="00AA159B">
            <w:pPr>
              <w:spacing w:after="0" w:line="240" w:lineRule="auto"/>
              <w:jc w:val="right"/>
            </w:pPr>
            <w:r w:rsidRPr="00D02CB4">
              <w:t>3.21</w:t>
            </w:r>
          </w:p>
        </w:tc>
        <w:tc>
          <w:tcPr>
            <w:tcW w:w="1215" w:type="dxa"/>
          </w:tcPr>
          <w:p w:rsidR="006D53EB" w:rsidRPr="00D02CB4" w:rsidRDefault="006D53EB" w:rsidP="00AA159B">
            <w:pPr>
              <w:spacing w:after="0" w:line="240" w:lineRule="auto"/>
              <w:jc w:val="right"/>
            </w:pPr>
            <w:r w:rsidRPr="00D02CB4">
              <w:t>3.57</w:t>
            </w:r>
          </w:p>
        </w:tc>
        <w:tc>
          <w:tcPr>
            <w:tcW w:w="2600" w:type="dxa"/>
          </w:tcPr>
          <w:p w:rsidR="006D53EB" w:rsidRPr="00D02CB4" w:rsidRDefault="006D53EB" w:rsidP="00AA159B">
            <w:pPr>
              <w:spacing w:after="0" w:line="240" w:lineRule="auto"/>
            </w:pPr>
          </w:p>
        </w:tc>
      </w:tr>
      <w:tr w:rsidR="006D53EB" w:rsidRPr="00D02CB4" w:rsidTr="000366E2">
        <w:tc>
          <w:tcPr>
            <w:tcW w:w="3522" w:type="dxa"/>
          </w:tcPr>
          <w:p w:rsidR="006D53EB" w:rsidRPr="00D02CB4" w:rsidRDefault="006D53EB" w:rsidP="00AA159B">
            <w:pPr>
              <w:spacing w:after="0" w:line="240" w:lineRule="auto"/>
            </w:pPr>
            <w:r w:rsidRPr="00D02CB4">
              <w:t>Acide</w:t>
            </w:r>
            <w:r w:rsidR="00962C85">
              <w:t xml:space="preserve"> </w:t>
            </w:r>
            <w:r w:rsidRPr="00D02CB4">
              <w:t>Urique</w:t>
            </w:r>
          </w:p>
        </w:tc>
        <w:tc>
          <w:tcPr>
            <w:tcW w:w="1556" w:type="dxa"/>
          </w:tcPr>
          <w:p w:rsidR="006D53EB" w:rsidRPr="00D02CB4" w:rsidRDefault="006D53EB" w:rsidP="00AA159B">
            <w:pPr>
              <w:spacing w:after="0" w:line="240" w:lineRule="auto"/>
              <w:jc w:val="right"/>
            </w:pPr>
            <w:r w:rsidRPr="00D02CB4">
              <w:t>3.21</w:t>
            </w:r>
          </w:p>
        </w:tc>
        <w:tc>
          <w:tcPr>
            <w:tcW w:w="1360" w:type="dxa"/>
            <w:gridSpan w:val="2"/>
          </w:tcPr>
          <w:p w:rsidR="006D53EB" w:rsidRPr="00D02CB4" w:rsidRDefault="006D53EB" w:rsidP="00AA159B">
            <w:pPr>
              <w:spacing w:after="0" w:line="240" w:lineRule="auto"/>
              <w:jc w:val="right"/>
            </w:pPr>
            <w:r w:rsidRPr="00D02CB4">
              <w:t>3.21</w:t>
            </w:r>
          </w:p>
        </w:tc>
        <w:tc>
          <w:tcPr>
            <w:tcW w:w="1215" w:type="dxa"/>
          </w:tcPr>
          <w:p w:rsidR="006D53EB" w:rsidRPr="00D02CB4" w:rsidRDefault="006D53EB" w:rsidP="00AA159B">
            <w:pPr>
              <w:spacing w:after="0" w:line="240" w:lineRule="auto"/>
              <w:jc w:val="right"/>
            </w:pPr>
            <w:r w:rsidRPr="00D02CB4">
              <w:t>3.57</w:t>
            </w:r>
          </w:p>
        </w:tc>
        <w:tc>
          <w:tcPr>
            <w:tcW w:w="2600" w:type="dxa"/>
          </w:tcPr>
          <w:p w:rsidR="006D53EB" w:rsidRPr="00D02CB4" w:rsidRDefault="006D53EB" w:rsidP="00AA159B">
            <w:pPr>
              <w:spacing w:after="0" w:line="240" w:lineRule="auto"/>
            </w:pPr>
          </w:p>
        </w:tc>
      </w:tr>
      <w:tr w:rsidR="006D53EB" w:rsidRPr="00D02CB4" w:rsidTr="000366E2">
        <w:tc>
          <w:tcPr>
            <w:tcW w:w="3522" w:type="dxa"/>
          </w:tcPr>
          <w:p w:rsidR="006D53EB" w:rsidRPr="00D02CB4" w:rsidRDefault="006D53EB" w:rsidP="00AA159B">
            <w:pPr>
              <w:spacing w:after="0" w:line="240" w:lineRule="auto"/>
            </w:pPr>
            <w:r w:rsidRPr="00D02CB4">
              <w:t>Triglyceride</w:t>
            </w:r>
          </w:p>
        </w:tc>
        <w:tc>
          <w:tcPr>
            <w:tcW w:w="1556" w:type="dxa"/>
          </w:tcPr>
          <w:p w:rsidR="006D53EB" w:rsidRPr="00D02CB4" w:rsidRDefault="006D53EB" w:rsidP="00AA159B">
            <w:pPr>
              <w:spacing w:after="0" w:line="240" w:lineRule="auto"/>
              <w:jc w:val="right"/>
            </w:pPr>
            <w:r w:rsidRPr="00D02CB4">
              <w:t>6.42</w:t>
            </w:r>
          </w:p>
        </w:tc>
        <w:tc>
          <w:tcPr>
            <w:tcW w:w="1360" w:type="dxa"/>
            <w:gridSpan w:val="2"/>
          </w:tcPr>
          <w:p w:rsidR="006D53EB" w:rsidRPr="00D02CB4" w:rsidRDefault="006D53EB" w:rsidP="00AA159B">
            <w:pPr>
              <w:spacing w:after="0" w:line="240" w:lineRule="auto"/>
              <w:jc w:val="right"/>
            </w:pPr>
            <w:r w:rsidRPr="00D02CB4">
              <w:t>6.42</w:t>
            </w:r>
          </w:p>
        </w:tc>
        <w:tc>
          <w:tcPr>
            <w:tcW w:w="1215" w:type="dxa"/>
          </w:tcPr>
          <w:p w:rsidR="006D53EB" w:rsidRPr="00D02CB4" w:rsidRDefault="006D53EB" w:rsidP="00AA159B">
            <w:pPr>
              <w:spacing w:after="0" w:line="240" w:lineRule="auto"/>
              <w:jc w:val="right"/>
            </w:pPr>
            <w:r w:rsidRPr="00D02CB4">
              <w:t>5.95</w:t>
            </w:r>
          </w:p>
        </w:tc>
        <w:tc>
          <w:tcPr>
            <w:tcW w:w="2600" w:type="dxa"/>
          </w:tcPr>
          <w:p w:rsidR="006D53EB" w:rsidRPr="00D02CB4" w:rsidRDefault="006D53EB" w:rsidP="00AA159B">
            <w:pPr>
              <w:spacing w:after="0" w:line="240" w:lineRule="auto"/>
            </w:pPr>
          </w:p>
        </w:tc>
      </w:tr>
      <w:tr w:rsidR="006D53EB" w:rsidRPr="00D02CB4" w:rsidTr="000366E2">
        <w:tc>
          <w:tcPr>
            <w:tcW w:w="3522" w:type="dxa"/>
          </w:tcPr>
          <w:p w:rsidR="006D53EB" w:rsidRPr="00D02CB4" w:rsidRDefault="006D53EB" w:rsidP="00AA159B">
            <w:pPr>
              <w:spacing w:after="0" w:line="240" w:lineRule="auto"/>
            </w:pPr>
            <w:r w:rsidRPr="00D02CB4">
              <w:t>Cholesterol total</w:t>
            </w:r>
          </w:p>
        </w:tc>
        <w:tc>
          <w:tcPr>
            <w:tcW w:w="1556" w:type="dxa"/>
          </w:tcPr>
          <w:p w:rsidR="006D53EB" w:rsidRPr="00D02CB4" w:rsidRDefault="006D53EB" w:rsidP="00AA159B">
            <w:pPr>
              <w:spacing w:after="0" w:line="240" w:lineRule="auto"/>
              <w:jc w:val="right"/>
            </w:pPr>
            <w:r w:rsidRPr="00D02CB4">
              <w:t>3.21</w:t>
            </w:r>
          </w:p>
        </w:tc>
        <w:tc>
          <w:tcPr>
            <w:tcW w:w="1360" w:type="dxa"/>
            <w:gridSpan w:val="2"/>
          </w:tcPr>
          <w:p w:rsidR="006D53EB" w:rsidRPr="00D02CB4" w:rsidRDefault="006D53EB" w:rsidP="00AA159B">
            <w:pPr>
              <w:spacing w:after="0" w:line="240" w:lineRule="auto"/>
              <w:jc w:val="right"/>
            </w:pPr>
            <w:r w:rsidRPr="00D02CB4">
              <w:t>3.21</w:t>
            </w:r>
          </w:p>
        </w:tc>
        <w:tc>
          <w:tcPr>
            <w:tcW w:w="1215" w:type="dxa"/>
          </w:tcPr>
          <w:p w:rsidR="006D53EB" w:rsidRPr="00D02CB4" w:rsidRDefault="006D53EB" w:rsidP="00AA159B">
            <w:pPr>
              <w:spacing w:after="0" w:line="240" w:lineRule="auto"/>
              <w:jc w:val="right"/>
            </w:pPr>
            <w:r w:rsidRPr="00D02CB4">
              <w:t>3.57</w:t>
            </w:r>
          </w:p>
        </w:tc>
        <w:tc>
          <w:tcPr>
            <w:tcW w:w="2600" w:type="dxa"/>
          </w:tcPr>
          <w:p w:rsidR="006D53EB" w:rsidRPr="00D02CB4" w:rsidRDefault="006D53EB" w:rsidP="00AA159B">
            <w:pPr>
              <w:spacing w:after="0" w:line="240" w:lineRule="auto"/>
            </w:pPr>
          </w:p>
        </w:tc>
      </w:tr>
      <w:tr w:rsidR="006D53EB" w:rsidRPr="00D02CB4" w:rsidTr="000366E2">
        <w:tc>
          <w:tcPr>
            <w:tcW w:w="3522" w:type="dxa"/>
          </w:tcPr>
          <w:p w:rsidR="006D53EB" w:rsidRPr="00D02CB4" w:rsidRDefault="006D53EB" w:rsidP="00AA159B">
            <w:pPr>
              <w:spacing w:after="0" w:line="240" w:lineRule="auto"/>
            </w:pPr>
            <w:r w:rsidRPr="00D02CB4">
              <w:t>Cholesterol HDL</w:t>
            </w:r>
          </w:p>
        </w:tc>
        <w:tc>
          <w:tcPr>
            <w:tcW w:w="1556" w:type="dxa"/>
          </w:tcPr>
          <w:p w:rsidR="006D53EB" w:rsidRPr="00B04B0D" w:rsidRDefault="00302910" w:rsidP="00AA159B">
            <w:pPr>
              <w:spacing w:after="0" w:line="240" w:lineRule="auto"/>
              <w:jc w:val="right"/>
            </w:pPr>
            <w:r w:rsidRPr="00B04B0D">
              <w:t>3.21</w:t>
            </w:r>
          </w:p>
        </w:tc>
        <w:tc>
          <w:tcPr>
            <w:tcW w:w="1360" w:type="dxa"/>
            <w:gridSpan w:val="2"/>
          </w:tcPr>
          <w:p w:rsidR="006D53EB" w:rsidRPr="00B04B0D" w:rsidRDefault="00302910" w:rsidP="00AA159B">
            <w:pPr>
              <w:spacing w:after="0" w:line="240" w:lineRule="auto"/>
              <w:jc w:val="right"/>
            </w:pPr>
            <w:r w:rsidRPr="00B04B0D">
              <w:t>5.35</w:t>
            </w:r>
          </w:p>
        </w:tc>
        <w:tc>
          <w:tcPr>
            <w:tcW w:w="1215" w:type="dxa"/>
          </w:tcPr>
          <w:p w:rsidR="006D53EB" w:rsidRPr="00D02CB4" w:rsidRDefault="006D53EB" w:rsidP="00AA159B">
            <w:pPr>
              <w:spacing w:after="0" w:line="240" w:lineRule="auto"/>
              <w:jc w:val="right"/>
            </w:pPr>
            <w:r w:rsidRPr="00D02CB4">
              <w:t>5.95</w:t>
            </w:r>
          </w:p>
        </w:tc>
        <w:tc>
          <w:tcPr>
            <w:tcW w:w="2600" w:type="dxa"/>
          </w:tcPr>
          <w:p w:rsidR="006D53EB" w:rsidRPr="00D02CB4" w:rsidRDefault="006D53EB" w:rsidP="00AA159B">
            <w:pPr>
              <w:spacing w:after="0" w:line="240" w:lineRule="auto"/>
            </w:pPr>
          </w:p>
        </w:tc>
      </w:tr>
      <w:tr w:rsidR="006D53EB" w:rsidRPr="00D02CB4" w:rsidTr="000366E2">
        <w:tc>
          <w:tcPr>
            <w:tcW w:w="3522" w:type="dxa"/>
          </w:tcPr>
          <w:p w:rsidR="006D53EB" w:rsidRPr="00D02CB4" w:rsidRDefault="006D53EB" w:rsidP="00AA159B">
            <w:pPr>
              <w:spacing w:after="0" w:line="240" w:lineRule="auto"/>
            </w:pPr>
            <w:r w:rsidRPr="00D02CB4">
              <w:t>Cholesterol LDL</w:t>
            </w:r>
          </w:p>
        </w:tc>
        <w:tc>
          <w:tcPr>
            <w:tcW w:w="1556" w:type="dxa"/>
          </w:tcPr>
          <w:p w:rsidR="006D53EB" w:rsidRPr="00D02CB4" w:rsidRDefault="006D53EB" w:rsidP="00AA159B">
            <w:pPr>
              <w:spacing w:after="0" w:line="240" w:lineRule="auto"/>
              <w:jc w:val="right"/>
            </w:pPr>
            <w:r w:rsidRPr="00D02CB4">
              <w:t>3.21</w:t>
            </w:r>
          </w:p>
        </w:tc>
        <w:tc>
          <w:tcPr>
            <w:tcW w:w="1360" w:type="dxa"/>
            <w:gridSpan w:val="2"/>
          </w:tcPr>
          <w:p w:rsidR="006D53EB" w:rsidRPr="00D02CB4" w:rsidRDefault="006D53EB" w:rsidP="00AA159B">
            <w:pPr>
              <w:spacing w:after="0" w:line="240" w:lineRule="auto"/>
              <w:jc w:val="right"/>
            </w:pPr>
            <w:r w:rsidRPr="00D02CB4">
              <w:t>3.21</w:t>
            </w:r>
          </w:p>
        </w:tc>
        <w:tc>
          <w:tcPr>
            <w:tcW w:w="1215" w:type="dxa"/>
          </w:tcPr>
          <w:p w:rsidR="006D53EB" w:rsidRPr="00D02CB4" w:rsidRDefault="006D53EB" w:rsidP="00AA159B">
            <w:pPr>
              <w:spacing w:after="0" w:line="240" w:lineRule="auto"/>
              <w:jc w:val="right"/>
            </w:pPr>
            <w:r w:rsidRPr="00D02CB4">
              <w:t>5.95</w:t>
            </w:r>
          </w:p>
        </w:tc>
        <w:tc>
          <w:tcPr>
            <w:tcW w:w="2600" w:type="dxa"/>
          </w:tcPr>
          <w:p w:rsidR="006D53EB" w:rsidRPr="00D02CB4" w:rsidRDefault="006D53EB" w:rsidP="00AA159B">
            <w:pPr>
              <w:spacing w:after="0" w:line="240" w:lineRule="auto"/>
            </w:pPr>
          </w:p>
        </w:tc>
      </w:tr>
      <w:tr w:rsidR="006D53EB" w:rsidRPr="00D02CB4" w:rsidTr="000366E2">
        <w:tc>
          <w:tcPr>
            <w:tcW w:w="3522" w:type="dxa"/>
          </w:tcPr>
          <w:p w:rsidR="006D53EB" w:rsidRPr="00D02CB4" w:rsidRDefault="006D53EB" w:rsidP="00AA159B">
            <w:pPr>
              <w:spacing w:after="0" w:line="240" w:lineRule="auto"/>
            </w:pPr>
            <w:r w:rsidRPr="00D02CB4">
              <w:t>Bilirubine total</w:t>
            </w:r>
          </w:p>
        </w:tc>
        <w:tc>
          <w:tcPr>
            <w:tcW w:w="1556" w:type="dxa"/>
          </w:tcPr>
          <w:p w:rsidR="006D53EB" w:rsidRPr="00D02CB4" w:rsidRDefault="006D53EB" w:rsidP="00AA159B">
            <w:pPr>
              <w:spacing w:after="0" w:line="240" w:lineRule="auto"/>
              <w:jc w:val="right"/>
            </w:pPr>
            <w:r w:rsidRPr="00D02CB4">
              <w:t>7.49</w:t>
            </w:r>
          </w:p>
        </w:tc>
        <w:tc>
          <w:tcPr>
            <w:tcW w:w="1360" w:type="dxa"/>
            <w:gridSpan w:val="2"/>
          </w:tcPr>
          <w:p w:rsidR="006D53EB" w:rsidRPr="00D02CB4" w:rsidRDefault="006D53EB" w:rsidP="00AA159B">
            <w:pPr>
              <w:spacing w:after="0" w:line="240" w:lineRule="auto"/>
              <w:jc w:val="right"/>
            </w:pPr>
            <w:r w:rsidRPr="00D02CB4">
              <w:t>7.49</w:t>
            </w:r>
          </w:p>
        </w:tc>
        <w:tc>
          <w:tcPr>
            <w:tcW w:w="1215" w:type="dxa"/>
          </w:tcPr>
          <w:p w:rsidR="006D53EB" w:rsidRPr="00D02CB4" w:rsidRDefault="006D53EB" w:rsidP="00AA159B">
            <w:pPr>
              <w:spacing w:after="0" w:line="240" w:lineRule="auto"/>
              <w:jc w:val="right"/>
            </w:pPr>
            <w:r w:rsidRPr="00D02CB4">
              <w:t>10.11</w:t>
            </w:r>
          </w:p>
        </w:tc>
        <w:tc>
          <w:tcPr>
            <w:tcW w:w="2600" w:type="dxa"/>
          </w:tcPr>
          <w:p w:rsidR="006D53EB" w:rsidRPr="00D02CB4" w:rsidRDefault="006D53EB" w:rsidP="00AA159B">
            <w:pPr>
              <w:spacing w:after="0" w:line="240" w:lineRule="auto"/>
            </w:pPr>
          </w:p>
        </w:tc>
      </w:tr>
      <w:tr w:rsidR="006D53EB" w:rsidRPr="00D02CB4" w:rsidTr="000366E2">
        <w:tc>
          <w:tcPr>
            <w:tcW w:w="3522" w:type="dxa"/>
          </w:tcPr>
          <w:p w:rsidR="006D53EB" w:rsidRPr="00D02CB4" w:rsidRDefault="006D53EB" w:rsidP="00AA159B">
            <w:pPr>
              <w:spacing w:after="0" w:line="240" w:lineRule="auto"/>
            </w:pPr>
            <w:r w:rsidRPr="00D02CB4">
              <w:t>Bilirubine</w:t>
            </w:r>
            <w:r w:rsidR="00962C85">
              <w:t xml:space="preserve"> </w:t>
            </w:r>
            <w:r w:rsidRPr="00D02CB4">
              <w:t>liée</w:t>
            </w:r>
          </w:p>
        </w:tc>
        <w:tc>
          <w:tcPr>
            <w:tcW w:w="1556" w:type="dxa"/>
          </w:tcPr>
          <w:p w:rsidR="006D53EB" w:rsidRPr="00D02CB4" w:rsidRDefault="006D53EB" w:rsidP="00AA159B">
            <w:pPr>
              <w:spacing w:after="0" w:line="240" w:lineRule="auto"/>
              <w:jc w:val="right"/>
            </w:pPr>
            <w:r w:rsidRPr="00D02CB4">
              <w:t>7.49</w:t>
            </w:r>
          </w:p>
        </w:tc>
        <w:tc>
          <w:tcPr>
            <w:tcW w:w="1360" w:type="dxa"/>
            <w:gridSpan w:val="2"/>
          </w:tcPr>
          <w:p w:rsidR="006D53EB" w:rsidRPr="00D02CB4" w:rsidRDefault="006D53EB" w:rsidP="00AA159B">
            <w:pPr>
              <w:spacing w:after="0" w:line="240" w:lineRule="auto"/>
              <w:jc w:val="right"/>
            </w:pPr>
            <w:r w:rsidRPr="00D02CB4">
              <w:t>7.49</w:t>
            </w:r>
          </w:p>
        </w:tc>
        <w:tc>
          <w:tcPr>
            <w:tcW w:w="1215" w:type="dxa"/>
          </w:tcPr>
          <w:p w:rsidR="006D53EB" w:rsidRPr="00D02CB4" w:rsidRDefault="006D53EB" w:rsidP="00AA159B">
            <w:pPr>
              <w:spacing w:after="0" w:line="240" w:lineRule="auto"/>
              <w:jc w:val="right"/>
            </w:pPr>
            <w:r w:rsidRPr="00D02CB4">
              <w:t>10.11</w:t>
            </w:r>
          </w:p>
        </w:tc>
        <w:tc>
          <w:tcPr>
            <w:tcW w:w="2600" w:type="dxa"/>
          </w:tcPr>
          <w:p w:rsidR="006D53EB" w:rsidRPr="00D02CB4" w:rsidRDefault="006D53EB" w:rsidP="00AA159B">
            <w:pPr>
              <w:spacing w:after="0" w:line="240" w:lineRule="auto"/>
            </w:pPr>
          </w:p>
        </w:tc>
      </w:tr>
      <w:tr w:rsidR="006D53EB" w:rsidRPr="00D02CB4" w:rsidTr="000366E2">
        <w:tc>
          <w:tcPr>
            <w:tcW w:w="3522" w:type="dxa"/>
          </w:tcPr>
          <w:p w:rsidR="006D53EB" w:rsidRPr="00D02CB4" w:rsidRDefault="006D53EB" w:rsidP="00AA159B">
            <w:pPr>
              <w:spacing w:after="0" w:line="240" w:lineRule="auto"/>
            </w:pPr>
            <w:r w:rsidRPr="00D02CB4">
              <w:t>Bilirubine</w:t>
            </w:r>
            <w:r w:rsidR="00962C85">
              <w:t xml:space="preserve"> </w:t>
            </w:r>
            <w:r w:rsidRPr="00D02CB4">
              <w:t>conjuguée</w:t>
            </w:r>
          </w:p>
        </w:tc>
        <w:tc>
          <w:tcPr>
            <w:tcW w:w="1556" w:type="dxa"/>
          </w:tcPr>
          <w:p w:rsidR="006D53EB" w:rsidRPr="00D02CB4" w:rsidRDefault="006D53EB" w:rsidP="00AA159B">
            <w:pPr>
              <w:spacing w:after="0" w:line="240" w:lineRule="auto"/>
              <w:jc w:val="right"/>
            </w:pPr>
            <w:r w:rsidRPr="00D02CB4">
              <w:t>7.49</w:t>
            </w:r>
          </w:p>
        </w:tc>
        <w:tc>
          <w:tcPr>
            <w:tcW w:w="1360" w:type="dxa"/>
            <w:gridSpan w:val="2"/>
          </w:tcPr>
          <w:p w:rsidR="006D53EB" w:rsidRPr="00D02CB4" w:rsidRDefault="006D53EB" w:rsidP="00AA159B">
            <w:pPr>
              <w:spacing w:after="0" w:line="240" w:lineRule="auto"/>
              <w:jc w:val="right"/>
            </w:pPr>
            <w:r w:rsidRPr="00D02CB4">
              <w:t>7.49</w:t>
            </w:r>
          </w:p>
        </w:tc>
        <w:tc>
          <w:tcPr>
            <w:tcW w:w="1215" w:type="dxa"/>
          </w:tcPr>
          <w:p w:rsidR="006D53EB" w:rsidRPr="00D02CB4" w:rsidRDefault="006D53EB" w:rsidP="00AA159B">
            <w:pPr>
              <w:spacing w:after="0" w:line="240" w:lineRule="auto"/>
              <w:jc w:val="right"/>
            </w:pPr>
            <w:r w:rsidRPr="00D02CB4">
              <w:t>10.11</w:t>
            </w:r>
          </w:p>
        </w:tc>
        <w:tc>
          <w:tcPr>
            <w:tcW w:w="2600" w:type="dxa"/>
          </w:tcPr>
          <w:p w:rsidR="006D53EB" w:rsidRPr="00D02CB4" w:rsidRDefault="006D53EB" w:rsidP="00AA159B">
            <w:pPr>
              <w:spacing w:after="0" w:line="240" w:lineRule="auto"/>
            </w:pPr>
          </w:p>
        </w:tc>
      </w:tr>
      <w:tr w:rsidR="006D53EB" w:rsidRPr="00D02CB4" w:rsidTr="000366E2">
        <w:tc>
          <w:tcPr>
            <w:tcW w:w="3522" w:type="dxa"/>
          </w:tcPr>
          <w:p w:rsidR="006D53EB" w:rsidRPr="00D02CB4" w:rsidRDefault="006D53EB" w:rsidP="00AA159B">
            <w:pPr>
              <w:spacing w:after="0" w:line="240" w:lineRule="auto"/>
            </w:pPr>
            <w:r w:rsidRPr="00D02CB4">
              <w:t>Bilirubine non-conjuguée</w:t>
            </w:r>
          </w:p>
        </w:tc>
        <w:tc>
          <w:tcPr>
            <w:tcW w:w="1556" w:type="dxa"/>
          </w:tcPr>
          <w:p w:rsidR="006D53EB" w:rsidRPr="00D02CB4" w:rsidRDefault="006D53EB" w:rsidP="00AA159B">
            <w:pPr>
              <w:spacing w:after="0" w:line="240" w:lineRule="auto"/>
              <w:jc w:val="right"/>
            </w:pPr>
            <w:r w:rsidRPr="00D02CB4">
              <w:t>7.49</w:t>
            </w:r>
          </w:p>
        </w:tc>
        <w:tc>
          <w:tcPr>
            <w:tcW w:w="1360" w:type="dxa"/>
            <w:gridSpan w:val="2"/>
          </w:tcPr>
          <w:p w:rsidR="006D53EB" w:rsidRPr="00D02CB4" w:rsidRDefault="006D53EB" w:rsidP="00AA159B">
            <w:pPr>
              <w:spacing w:after="0" w:line="240" w:lineRule="auto"/>
              <w:jc w:val="right"/>
            </w:pPr>
            <w:r w:rsidRPr="00D02CB4">
              <w:t>7.49</w:t>
            </w:r>
          </w:p>
        </w:tc>
        <w:tc>
          <w:tcPr>
            <w:tcW w:w="1215" w:type="dxa"/>
          </w:tcPr>
          <w:p w:rsidR="006D53EB" w:rsidRPr="00D02CB4" w:rsidRDefault="006D53EB" w:rsidP="00AA159B">
            <w:pPr>
              <w:spacing w:after="0" w:line="240" w:lineRule="auto"/>
              <w:jc w:val="right"/>
            </w:pPr>
            <w:r w:rsidRPr="00D02CB4">
              <w:t>10.11</w:t>
            </w:r>
          </w:p>
        </w:tc>
        <w:tc>
          <w:tcPr>
            <w:tcW w:w="2600" w:type="dxa"/>
          </w:tcPr>
          <w:p w:rsidR="006D53EB" w:rsidRPr="00D02CB4" w:rsidRDefault="006D53EB" w:rsidP="00AA159B">
            <w:pPr>
              <w:spacing w:after="0" w:line="240" w:lineRule="auto"/>
            </w:pPr>
          </w:p>
        </w:tc>
      </w:tr>
      <w:tr w:rsidR="006D53EB" w:rsidRPr="00D02CB4" w:rsidTr="000366E2">
        <w:tc>
          <w:tcPr>
            <w:tcW w:w="3522" w:type="dxa"/>
          </w:tcPr>
          <w:p w:rsidR="006D53EB" w:rsidRPr="00D02CB4" w:rsidRDefault="006D53EB" w:rsidP="00AA159B">
            <w:pPr>
              <w:spacing w:after="0" w:line="240" w:lineRule="auto"/>
            </w:pPr>
            <w:r w:rsidRPr="00D02CB4">
              <w:lastRenderedPageBreak/>
              <w:t>Bilirubine neonatal</w:t>
            </w:r>
          </w:p>
        </w:tc>
        <w:tc>
          <w:tcPr>
            <w:tcW w:w="1556" w:type="dxa"/>
          </w:tcPr>
          <w:p w:rsidR="006D53EB" w:rsidRPr="00D02CB4" w:rsidRDefault="006D53EB" w:rsidP="00AA159B">
            <w:pPr>
              <w:spacing w:after="0" w:line="240" w:lineRule="auto"/>
              <w:jc w:val="right"/>
            </w:pPr>
            <w:r w:rsidRPr="00D02CB4">
              <w:t>7.49</w:t>
            </w:r>
          </w:p>
        </w:tc>
        <w:tc>
          <w:tcPr>
            <w:tcW w:w="1360" w:type="dxa"/>
            <w:gridSpan w:val="2"/>
          </w:tcPr>
          <w:p w:rsidR="006D53EB" w:rsidRPr="00D02CB4" w:rsidRDefault="006D53EB" w:rsidP="00AA159B">
            <w:pPr>
              <w:spacing w:after="0" w:line="240" w:lineRule="auto"/>
              <w:jc w:val="right"/>
            </w:pPr>
            <w:r w:rsidRPr="00D02CB4">
              <w:t>7.49</w:t>
            </w:r>
          </w:p>
        </w:tc>
        <w:tc>
          <w:tcPr>
            <w:tcW w:w="1215" w:type="dxa"/>
          </w:tcPr>
          <w:p w:rsidR="006D53EB" w:rsidRPr="00D02CB4" w:rsidRDefault="006D53EB" w:rsidP="00AA159B">
            <w:pPr>
              <w:spacing w:after="0" w:line="240" w:lineRule="auto"/>
              <w:jc w:val="right"/>
            </w:pPr>
            <w:r w:rsidRPr="00D02CB4">
              <w:t>10.11</w:t>
            </w:r>
          </w:p>
        </w:tc>
        <w:tc>
          <w:tcPr>
            <w:tcW w:w="2600" w:type="dxa"/>
          </w:tcPr>
          <w:p w:rsidR="006D53EB" w:rsidRPr="00D02CB4" w:rsidRDefault="006D53EB" w:rsidP="00AA159B">
            <w:pPr>
              <w:spacing w:after="0" w:line="240" w:lineRule="auto"/>
            </w:pPr>
          </w:p>
        </w:tc>
      </w:tr>
      <w:tr w:rsidR="006D53EB" w:rsidRPr="00D02CB4" w:rsidTr="000366E2">
        <w:tc>
          <w:tcPr>
            <w:tcW w:w="3522" w:type="dxa"/>
          </w:tcPr>
          <w:p w:rsidR="006D53EB" w:rsidRPr="00D02CB4" w:rsidRDefault="006D53EB" w:rsidP="00AA159B">
            <w:pPr>
              <w:spacing w:after="0" w:line="240" w:lineRule="auto"/>
            </w:pPr>
            <w:r w:rsidRPr="00D02CB4">
              <w:t>Bilirubine</w:t>
            </w:r>
            <w:r w:rsidR="00962C85">
              <w:t xml:space="preserve"> </w:t>
            </w:r>
            <w:r w:rsidRPr="00D02CB4">
              <w:t>directe</w:t>
            </w:r>
          </w:p>
        </w:tc>
        <w:tc>
          <w:tcPr>
            <w:tcW w:w="1556" w:type="dxa"/>
          </w:tcPr>
          <w:p w:rsidR="006D53EB" w:rsidRPr="00D02CB4" w:rsidRDefault="006D53EB" w:rsidP="00AA159B">
            <w:pPr>
              <w:spacing w:after="0" w:line="240" w:lineRule="auto"/>
              <w:jc w:val="right"/>
            </w:pPr>
            <w:r w:rsidRPr="00D02CB4">
              <w:t>7.49</w:t>
            </w:r>
          </w:p>
        </w:tc>
        <w:tc>
          <w:tcPr>
            <w:tcW w:w="1360" w:type="dxa"/>
            <w:gridSpan w:val="2"/>
          </w:tcPr>
          <w:p w:rsidR="006D53EB" w:rsidRPr="00D02CB4" w:rsidRDefault="006D53EB" w:rsidP="00AA159B">
            <w:pPr>
              <w:spacing w:after="0" w:line="240" w:lineRule="auto"/>
              <w:jc w:val="right"/>
            </w:pPr>
            <w:r w:rsidRPr="00D02CB4">
              <w:t>7.49</w:t>
            </w:r>
          </w:p>
        </w:tc>
        <w:tc>
          <w:tcPr>
            <w:tcW w:w="1215" w:type="dxa"/>
          </w:tcPr>
          <w:p w:rsidR="006D53EB" w:rsidRPr="00D02CB4" w:rsidRDefault="006D53EB" w:rsidP="00AA159B">
            <w:pPr>
              <w:spacing w:after="0" w:line="240" w:lineRule="auto"/>
              <w:jc w:val="right"/>
            </w:pPr>
            <w:r w:rsidRPr="00D02CB4">
              <w:t>10.11</w:t>
            </w:r>
          </w:p>
        </w:tc>
        <w:tc>
          <w:tcPr>
            <w:tcW w:w="2600" w:type="dxa"/>
          </w:tcPr>
          <w:p w:rsidR="006D53EB" w:rsidRPr="00D02CB4" w:rsidRDefault="006D53EB" w:rsidP="00AA159B">
            <w:pPr>
              <w:spacing w:after="0" w:line="240" w:lineRule="auto"/>
            </w:pPr>
          </w:p>
        </w:tc>
      </w:tr>
      <w:tr w:rsidR="006D53EB" w:rsidRPr="00D02CB4" w:rsidTr="000366E2">
        <w:tc>
          <w:tcPr>
            <w:tcW w:w="3522" w:type="dxa"/>
          </w:tcPr>
          <w:p w:rsidR="006D53EB" w:rsidRPr="00D02CB4" w:rsidRDefault="006D53EB" w:rsidP="00AA159B">
            <w:pPr>
              <w:spacing w:after="0" w:line="240" w:lineRule="auto"/>
            </w:pPr>
            <w:r w:rsidRPr="00D02CB4">
              <w:t>Transaminases P (ALAT GPT)</w:t>
            </w:r>
          </w:p>
        </w:tc>
        <w:tc>
          <w:tcPr>
            <w:tcW w:w="1556" w:type="dxa"/>
          </w:tcPr>
          <w:p w:rsidR="006D53EB" w:rsidRPr="00D02CB4" w:rsidRDefault="006D53EB" w:rsidP="00AA159B">
            <w:pPr>
              <w:spacing w:after="0" w:line="240" w:lineRule="auto"/>
              <w:jc w:val="right"/>
            </w:pPr>
            <w:r w:rsidRPr="00D02CB4">
              <w:t>5.35</w:t>
            </w:r>
          </w:p>
        </w:tc>
        <w:tc>
          <w:tcPr>
            <w:tcW w:w="1360" w:type="dxa"/>
            <w:gridSpan w:val="2"/>
          </w:tcPr>
          <w:p w:rsidR="006D53EB" w:rsidRPr="00D02CB4" w:rsidRDefault="006D53EB" w:rsidP="00AA159B">
            <w:pPr>
              <w:spacing w:after="0" w:line="240" w:lineRule="auto"/>
              <w:jc w:val="right"/>
            </w:pPr>
            <w:r w:rsidRPr="00D02CB4">
              <w:t>5.35</w:t>
            </w:r>
          </w:p>
        </w:tc>
        <w:tc>
          <w:tcPr>
            <w:tcW w:w="1215" w:type="dxa"/>
          </w:tcPr>
          <w:p w:rsidR="006D53EB" w:rsidRPr="00D02CB4" w:rsidRDefault="006D53EB" w:rsidP="00AA159B">
            <w:pPr>
              <w:spacing w:after="0" w:line="240" w:lineRule="auto"/>
              <w:jc w:val="right"/>
            </w:pPr>
            <w:r w:rsidRPr="00D02CB4">
              <w:t>5.95</w:t>
            </w:r>
          </w:p>
        </w:tc>
        <w:tc>
          <w:tcPr>
            <w:tcW w:w="2600" w:type="dxa"/>
          </w:tcPr>
          <w:p w:rsidR="006D53EB" w:rsidRPr="00D02CB4" w:rsidRDefault="006D53EB" w:rsidP="00AA159B">
            <w:pPr>
              <w:spacing w:after="0" w:line="240" w:lineRule="auto"/>
            </w:pPr>
          </w:p>
        </w:tc>
      </w:tr>
      <w:tr w:rsidR="006D53EB" w:rsidRPr="00D02CB4" w:rsidTr="000366E2">
        <w:tc>
          <w:tcPr>
            <w:tcW w:w="3522" w:type="dxa"/>
          </w:tcPr>
          <w:p w:rsidR="006D53EB" w:rsidRPr="00D02CB4" w:rsidRDefault="006D53EB" w:rsidP="00AA159B">
            <w:pPr>
              <w:spacing w:after="0" w:line="240" w:lineRule="auto"/>
            </w:pPr>
            <w:r w:rsidRPr="00D02CB4">
              <w:t>Transaminases O (ALAT GOT)</w:t>
            </w:r>
          </w:p>
        </w:tc>
        <w:tc>
          <w:tcPr>
            <w:tcW w:w="1556" w:type="dxa"/>
          </w:tcPr>
          <w:p w:rsidR="006D53EB" w:rsidRPr="00D02CB4" w:rsidRDefault="006D53EB" w:rsidP="00AA159B">
            <w:pPr>
              <w:spacing w:after="0" w:line="240" w:lineRule="auto"/>
              <w:jc w:val="right"/>
            </w:pPr>
            <w:r w:rsidRPr="00D02CB4">
              <w:t>5.35</w:t>
            </w:r>
          </w:p>
        </w:tc>
        <w:tc>
          <w:tcPr>
            <w:tcW w:w="1360" w:type="dxa"/>
            <w:gridSpan w:val="2"/>
          </w:tcPr>
          <w:p w:rsidR="006D53EB" w:rsidRPr="00D02CB4" w:rsidRDefault="006D53EB" w:rsidP="00AA159B">
            <w:pPr>
              <w:spacing w:after="0" w:line="240" w:lineRule="auto"/>
              <w:jc w:val="right"/>
            </w:pPr>
            <w:r w:rsidRPr="00D02CB4">
              <w:t>5.35</w:t>
            </w:r>
          </w:p>
        </w:tc>
        <w:tc>
          <w:tcPr>
            <w:tcW w:w="1215" w:type="dxa"/>
          </w:tcPr>
          <w:p w:rsidR="006D53EB" w:rsidRPr="00D02CB4" w:rsidRDefault="006D53EB" w:rsidP="00AA159B">
            <w:pPr>
              <w:spacing w:after="0" w:line="240" w:lineRule="auto"/>
              <w:jc w:val="right"/>
            </w:pPr>
            <w:r w:rsidRPr="00D02CB4">
              <w:t>5.95</w:t>
            </w:r>
          </w:p>
        </w:tc>
        <w:tc>
          <w:tcPr>
            <w:tcW w:w="2600" w:type="dxa"/>
          </w:tcPr>
          <w:p w:rsidR="006D53EB" w:rsidRPr="00D02CB4" w:rsidRDefault="006D53EB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t>Gamma glutamyltransférase (GGT)</w:t>
            </w:r>
          </w:p>
        </w:tc>
        <w:tc>
          <w:tcPr>
            <w:tcW w:w="1556" w:type="dxa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5.35</w:t>
            </w:r>
          </w:p>
        </w:tc>
        <w:tc>
          <w:tcPr>
            <w:tcW w:w="1360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5.35</w:t>
            </w:r>
          </w:p>
        </w:tc>
        <w:tc>
          <w:tcPr>
            <w:tcW w:w="1215" w:type="dxa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7.13</w:t>
            </w:r>
          </w:p>
        </w:tc>
        <w:tc>
          <w:tcPr>
            <w:tcW w:w="2600" w:type="dxa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t>Phosphatases alcalines (PAL)</w:t>
            </w:r>
          </w:p>
        </w:tc>
        <w:tc>
          <w:tcPr>
            <w:tcW w:w="1556" w:type="dxa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5.35</w:t>
            </w:r>
          </w:p>
        </w:tc>
        <w:tc>
          <w:tcPr>
            <w:tcW w:w="1360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5.35</w:t>
            </w:r>
          </w:p>
        </w:tc>
        <w:tc>
          <w:tcPr>
            <w:tcW w:w="1215" w:type="dxa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7.13</w:t>
            </w:r>
          </w:p>
        </w:tc>
        <w:tc>
          <w:tcPr>
            <w:tcW w:w="2600" w:type="dxa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t>Calcium</w:t>
            </w:r>
          </w:p>
        </w:tc>
        <w:tc>
          <w:tcPr>
            <w:tcW w:w="1556" w:type="dxa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3.21</w:t>
            </w:r>
          </w:p>
        </w:tc>
        <w:tc>
          <w:tcPr>
            <w:tcW w:w="1360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3.21</w:t>
            </w:r>
          </w:p>
        </w:tc>
        <w:tc>
          <w:tcPr>
            <w:tcW w:w="1215" w:type="dxa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4.76</w:t>
            </w:r>
          </w:p>
        </w:tc>
        <w:tc>
          <w:tcPr>
            <w:tcW w:w="2600" w:type="dxa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t>Phosphore</w:t>
            </w:r>
          </w:p>
        </w:tc>
        <w:tc>
          <w:tcPr>
            <w:tcW w:w="1556" w:type="dxa"/>
          </w:tcPr>
          <w:p w:rsidR="006F48C9" w:rsidRPr="00B04B0D" w:rsidRDefault="00302910" w:rsidP="00AA159B">
            <w:pPr>
              <w:spacing w:after="0" w:line="240" w:lineRule="auto"/>
              <w:jc w:val="right"/>
            </w:pPr>
            <w:r w:rsidRPr="00B04B0D">
              <w:t>3.21</w:t>
            </w:r>
          </w:p>
        </w:tc>
        <w:tc>
          <w:tcPr>
            <w:tcW w:w="1360" w:type="dxa"/>
            <w:gridSpan w:val="2"/>
          </w:tcPr>
          <w:p w:rsidR="006F48C9" w:rsidRPr="00B04B0D" w:rsidRDefault="00302910" w:rsidP="00AA159B">
            <w:pPr>
              <w:spacing w:after="0" w:line="240" w:lineRule="auto"/>
              <w:jc w:val="right"/>
            </w:pPr>
            <w:r w:rsidRPr="00B04B0D">
              <w:t>4.28</w:t>
            </w:r>
          </w:p>
        </w:tc>
        <w:tc>
          <w:tcPr>
            <w:tcW w:w="1215" w:type="dxa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4.76</w:t>
            </w:r>
          </w:p>
        </w:tc>
        <w:tc>
          <w:tcPr>
            <w:tcW w:w="2600" w:type="dxa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t>Fer</w:t>
            </w:r>
            <w:r w:rsidR="00962C85">
              <w:t xml:space="preserve"> </w:t>
            </w:r>
            <w:r w:rsidRPr="00D02CB4">
              <w:t>serique</w:t>
            </w:r>
          </w:p>
        </w:tc>
        <w:tc>
          <w:tcPr>
            <w:tcW w:w="1556" w:type="dxa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6.42</w:t>
            </w:r>
          </w:p>
        </w:tc>
        <w:tc>
          <w:tcPr>
            <w:tcW w:w="1360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6.42</w:t>
            </w:r>
          </w:p>
        </w:tc>
        <w:tc>
          <w:tcPr>
            <w:tcW w:w="1215" w:type="dxa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8.32</w:t>
            </w:r>
          </w:p>
        </w:tc>
        <w:tc>
          <w:tcPr>
            <w:tcW w:w="2600" w:type="dxa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t>Sodium</w:t>
            </w:r>
          </w:p>
        </w:tc>
        <w:tc>
          <w:tcPr>
            <w:tcW w:w="1556" w:type="dxa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3.21</w:t>
            </w:r>
          </w:p>
        </w:tc>
        <w:tc>
          <w:tcPr>
            <w:tcW w:w="1360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3.21</w:t>
            </w:r>
          </w:p>
        </w:tc>
        <w:tc>
          <w:tcPr>
            <w:tcW w:w="1215" w:type="dxa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3.57</w:t>
            </w:r>
          </w:p>
        </w:tc>
        <w:tc>
          <w:tcPr>
            <w:tcW w:w="2600" w:type="dxa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t>Potassium</w:t>
            </w:r>
          </w:p>
        </w:tc>
        <w:tc>
          <w:tcPr>
            <w:tcW w:w="1556" w:type="dxa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3.21</w:t>
            </w:r>
          </w:p>
        </w:tc>
        <w:tc>
          <w:tcPr>
            <w:tcW w:w="1360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3.21</w:t>
            </w:r>
          </w:p>
        </w:tc>
        <w:tc>
          <w:tcPr>
            <w:tcW w:w="1215" w:type="dxa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3.57</w:t>
            </w:r>
          </w:p>
        </w:tc>
        <w:tc>
          <w:tcPr>
            <w:tcW w:w="2600" w:type="dxa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t>Chlore</w:t>
            </w:r>
          </w:p>
        </w:tc>
        <w:tc>
          <w:tcPr>
            <w:tcW w:w="1556" w:type="dxa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3.21</w:t>
            </w:r>
          </w:p>
        </w:tc>
        <w:tc>
          <w:tcPr>
            <w:tcW w:w="1360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3.21</w:t>
            </w:r>
          </w:p>
        </w:tc>
        <w:tc>
          <w:tcPr>
            <w:tcW w:w="1215" w:type="dxa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4.16</w:t>
            </w:r>
          </w:p>
        </w:tc>
        <w:tc>
          <w:tcPr>
            <w:tcW w:w="2600" w:type="dxa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t>Resérve alkaline</w:t>
            </w:r>
          </w:p>
        </w:tc>
        <w:tc>
          <w:tcPr>
            <w:tcW w:w="1556" w:type="dxa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3.21</w:t>
            </w:r>
          </w:p>
        </w:tc>
        <w:tc>
          <w:tcPr>
            <w:tcW w:w="1360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3.21</w:t>
            </w:r>
          </w:p>
        </w:tc>
        <w:tc>
          <w:tcPr>
            <w:tcW w:w="1215" w:type="dxa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5.35</w:t>
            </w:r>
          </w:p>
        </w:tc>
        <w:tc>
          <w:tcPr>
            <w:tcW w:w="2600" w:type="dxa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t>Protide (protein totales)</w:t>
            </w:r>
          </w:p>
        </w:tc>
        <w:tc>
          <w:tcPr>
            <w:tcW w:w="1556" w:type="dxa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3.21</w:t>
            </w:r>
          </w:p>
        </w:tc>
        <w:tc>
          <w:tcPr>
            <w:tcW w:w="1360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3.21</w:t>
            </w:r>
          </w:p>
        </w:tc>
        <w:tc>
          <w:tcPr>
            <w:tcW w:w="1215" w:type="dxa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4.76</w:t>
            </w:r>
          </w:p>
        </w:tc>
        <w:tc>
          <w:tcPr>
            <w:tcW w:w="2600" w:type="dxa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t>Taux de prothrombine</w:t>
            </w:r>
          </w:p>
        </w:tc>
        <w:tc>
          <w:tcPr>
            <w:tcW w:w="1556" w:type="dxa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4.28</w:t>
            </w:r>
          </w:p>
        </w:tc>
        <w:tc>
          <w:tcPr>
            <w:tcW w:w="1360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4.28</w:t>
            </w:r>
          </w:p>
        </w:tc>
        <w:tc>
          <w:tcPr>
            <w:tcW w:w="1215" w:type="dxa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3.57</w:t>
            </w:r>
          </w:p>
        </w:tc>
        <w:tc>
          <w:tcPr>
            <w:tcW w:w="2600" w:type="dxa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t>CRP</w:t>
            </w:r>
          </w:p>
        </w:tc>
        <w:tc>
          <w:tcPr>
            <w:tcW w:w="1556" w:type="dxa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10.70</w:t>
            </w:r>
          </w:p>
        </w:tc>
        <w:tc>
          <w:tcPr>
            <w:tcW w:w="1360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10.70</w:t>
            </w:r>
          </w:p>
        </w:tc>
        <w:tc>
          <w:tcPr>
            <w:tcW w:w="1215" w:type="dxa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11.89</w:t>
            </w:r>
          </w:p>
        </w:tc>
        <w:tc>
          <w:tcPr>
            <w:tcW w:w="2600" w:type="dxa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t>Ecographie abdominal</w:t>
            </w:r>
          </w:p>
        </w:tc>
        <w:tc>
          <w:tcPr>
            <w:tcW w:w="1556" w:type="dxa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23.78</w:t>
            </w:r>
          </w:p>
        </w:tc>
        <w:tc>
          <w:tcPr>
            <w:tcW w:w="1360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42.81</w:t>
            </w:r>
          </w:p>
        </w:tc>
        <w:tc>
          <w:tcPr>
            <w:tcW w:w="1215" w:type="dxa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47.56</w:t>
            </w:r>
          </w:p>
        </w:tc>
        <w:tc>
          <w:tcPr>
            <w:tcW w:w="2600" w:type="dxa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t>Radiographie</w:t>
            </w:r>
          </w:p>
        </w:tc>
        <w:tc>
          <w:tcPr>
            <w:tcW w:w="1556" w:type="dxa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14.27</w:t>
            </w:r>
          </w:p>
        </w:tc>
        <w:tc>
          <w:tcPr>
            <w:tcW w:w="1360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14.27</w:t>
            </w:r>
          </w:p>
        </w:tc>
        <w:tc>
          <w:tcPr>
            <w:tcW w:w="1215" w:type="dxa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23.78</w:t>
            </w:r>
          </w:p>
        </w:tc>
        <w:tc>
          <w:tcPr>
            <w:tcW w:w="2600" w:type="dxa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t>ECG</w:t>
            </w:r>
          </w:p>
        </w:tc>
        <w:tc>
          <w:tcPr>
            <w:tcW w:w="1556" w:type="dxa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5.95</w:t>
            </w:r>
          </w:p>
        </w:tc>
        <w:tc>
          <w:tcPr>
            <w:tcW w:w="1360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5.95</w:t>
            </w:r>
          </w:p>
        </w:tc>
        <w:tc>
          <w:tcPr>
            <w:tcW w:w="1215" w:type="dxa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11.89</w:t>
            </w:r>
          </w:p>
        </w:tc>
        <w:tc>
          <w:tcPr>
            <w:tcW w:w="2600" w:type="dxa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t>Dosage Vit B12</w:t>
            </w:r>
          </w:p>
        </w:tc>
        <w:tc>
          <w:tcPr>
            <w:tcW w:w="1556" w:type="dxa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35.67</w:t>
            </w:r>
          </w:p>
        </w:tc>
        <w:tc>
          <w:tcPr>
            <w:tcW w:w="1360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42.81</w:t>
            </w:r>
          </w:p>
        </w:tc>
        <w:tc>
          <w:tcPr>
            <w:tcW w:w="1215" w:type="dxa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47.56</w:t>
            </w:r>
          </w:p>
        </w:tc>
        <w:tc>
          <w:tcPr>
            <w:tcW w:w="2600" w:type="dxa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t>Cytologie culture identification</w:t>
            </w:r>
          </w:p>
        </w:tc>
        <w:tc>
          <w:tcPr>
            <w:tcW w:w="1556" w:type="dxa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9.63</w:t>
            </w:r>
          </w:p>
        </w:tc>
        <w:tc>
          <w:tcPr>
            <w:tcW w:w="1360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9.63</w:t>
            </w:r>
          </w:p>
        </w:tc>
        <w:tc>
          <w:tcPr>
            <w:tcW w:w="1215" w:type="dxa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10.70</w:t>
            </w:r>
          </w:p>
        </w:tc>
        <w:tc>
          <w:tcPr>
            <w:tcW w:w="2600" w:type="dxa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t>Ecographie cardio</w:t>
            </w:r>
          </w:p>
        </w:tc>
        <w:tc>
          <w:tcPr>
            <w:tcW w:w="1556" w:type="dxa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35.67</w:t>
            </w:r>
          </w:p>
        </w:tc>
        <w:tc>
          <w:tcPr>
            <w:tcW w:w="1360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59.45</w:t>
            </w:r>
          </w:p>
        </w:tc>
        <w:tc>
          <w:tcPr>
            <w:tcW w:w="1215" w:type="dxa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77.29</w:t>
            </w:r>
          </w:p>
        </w:tc>
        <w:tc>
          <w:tcPr>
            <w:tcW w:w="2600" w:type="dxa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t>Ferritine</w:t>
            </w:r>
          </w:p>
        </w:tc>
        <w:tc>
          <w:tcPr>
            <w:tcW w:w="1556" w:type="dxa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26.75</w:t>
            </w:r>
          </w:p>
        </w:tc>
        <w:tc>
          <w:tcPr>
            <w:tcW w:w="1360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26.75</w:t>
            </w:r>
          </w:p>
        </w:tc>
        <w:tc>
          <w:tcPr>
            <w:tcW w:w="1215" w:type="dxa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11.89</w:t>
            </w:r>
          </w:p>
        </w:tc>
        <w:tc>
          <w:tcPr>
            <w:tcW w:w="2600" w:type="dxa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t>Fibrinogène</w:t>
            </w:r>
          </w:p>
        </w:tc>
        <w:tc>
          <w:tcPr>
            <w:tcW w:w="1556" w:type="dxa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4.28</w:t>
            </w:r>
          </w:p>
        </w:tc>
        <w:tc>
          <w:tcPr>
            <w:tcW w:w="1360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4.28</w:t>
            </w:r>
          </w:p>
        </w:tc>
        <w:tc>
          <w:tcPr>
            <w:tcW w:w="1215" w:type="dxa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4.76</w:t>
            </w:r>
          </w:p>
        </w:tc>
        <w:tc>
          <w:tcPr>
            <w:tcW w:w="2600" w:type="dxa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t>Groupe ABD et rhésus</w:t>
            </w:r>
          </w:p>
        </w:tc>
        <w:tc>
          <w:tcPr>
            <w:tcW w:w="1556" w:type="dxa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6.42</w:t>
            </w:r>
          </w:p>
        </w:tc>
        <w:tc>
          <w:tcPr>
            <w:tcW w:w="1360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6.42</w:t>
            </w:r>
          </w:p>
        </w:tc>
        <w:tc>
          <w:tcPr>
            <w:tcW w:w="1215" w:type="dxa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7.13</w:t>
            </w:r>
          </w:p>
        </w:tc>
        <w:tc>
          <w:tcPr>
            <w:tcW w:w="2600" w:type="dxa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t>LCR</w:t>
            </w:r>
          </w:p>
        </w:tc>
        <w:tc>
          <w:tcPr>
            <w:tcW w:w="1556" w:type="dxa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26.75</w:t>
            </w:r>
          </w:p>
        </w:tc>
        <w:tc>
          <w:tcPr>
            <w:tcW w:w="1360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26.75</w:t>
            </w:r>
          </w:p>
        </w:tc>
        <w:tc>
          <w:tcPr>
            <w:tcW w:w="1215" w:type="dxa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29.73</w:t>
            </w:r>
          </w:p>
        </w:tc>
        <w:tc>
          <w:tcPr>
            <w:tcW w:w="2600" w:type="dxa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t>Réticulocytes</w:t>
            </w:r>
          </w:p>
        </w:tc>
        <w:tc>
          <w:tcPr>
            <w:tcW w:w="1556" w:type="dxa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3.21</w:t>
            </w:r>
          </w:p>
        </w:tc>
        <w:tc>
          <w:tcPr>
            <w:tcW w:w="1360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3.21</w:t>
            </w:r>
          </w:p>
        </w:tc>
        <w:tc>
          <w:tcPr>
            <w:tcW w:w="1215" w:type="dxa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3.57</w:t>
            </w:r>
          </w:p>
        </w:tc>
        <w:tc>
          <w:tcPr>
            <w:tcW w:w="2600" w:type="dxa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t>Hépatite A</w:t>
            </w:r>
          </w:p>
        </w:tc>
        <w:tc>
          <w:tcPr>
            <w:tcW w:w="1556" w:type="dxa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26.75</w:t>
            </w:r>
          </w:p>
        </w:tc>
        <w:tc>
          <w:tcPr>
            <w:tcW w:w="1360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26.75</w:t>
            </w:r>
          </w:p>
        </w:tc>
        <w:tc>
          <w:tcPr>
            <w:tcW w:w="1215" w:type="dxa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29.73</w:t>
            </w:r>
          </w:p>
        </w:tc>
        <w:tc>
          <w:tcPr>
            <w:tcW w:w="2600" w:type="dxa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t>Hépatite B</w:t>
            </w:r>
          </w:p>
        </w:tc>
        <w:tc>
          <w:tcPr>
            <w:tcW w:w="1556" w:type="dxa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64.21</w:t>
            </w:r>
          </w:p>
        </w:tc>
        <w:tc>
          <w:tcPr>
            <w:tcW w:w="1360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64.21</w:t>
            </w:r>
          </w:p>
        </w:tc>
        <w:tc>
          <w:tcPr>
            <w:tcW w:w="1215" w:type="dxa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71.34</w:t>
            </w:r>
          </w:p>
        </w:tc>
        <w:tc>
          <w:tcPr>
            <w:tcW w:w="2600" w:type="dxa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t>Hépatite C</w:t>
            </w:r>
          </w:p>
        </w:tc>
        <w:tc>
          <w:tcPr>
            <w:tcW w:w="1556" w:type="dxa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32.10</w:t>
            </w:r>
          </w:p>
        </w:tc>
        <w:tc>
          <w:tcPr>
            <w:tcW w:w="1360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32.10</w:t>
            </w:r>
          </w:p>
        </w:tc>
        <w:tc>
          <w:tcPr>
            <w:tcW w:w="1215" w:type="dxa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35.67</w:t>
            </w:r>
          </w:p>
        </w:tc>
        <w:tc>
          <w:tcPr>
            <w:tcW w:w="2600" w:type="dxa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t>Herpes virus</w:t>
            </w:r>
          </w:p>
        </w:tc>
        <w:tc>
          <w:tcPr>
            <w:tcW w:w="1556" w:type="dxa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21.40</w:t>
            </w:r>
          </w:p>
        </w:tc>
        <w:tc>
          <w:tcPr>
            <w:tcW w:w="1360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21.40</w:t>
            </w:r>
          </w:p>
        </w:tc>
        <w:tc>
          <w:tcPr>
            <w:tcW w:w="1215" w:type="dxa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23.78</w:t>
            </w:r>
          </w:p>
        </w:tc>
        <w:tc>
          <w:tcPr>
            <w:tcW w:w="2600" w:type="dxa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t>HIV</w:t>
            </w:r>
          </w:p>
        </w:tc>
        <w:tc>
          <w:tcPr>
            <w:tcW w:w="1556" w:type="dxa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21.40</w:t>
            </w:r>
          </w:p>
        </w:tc>
        <w:tc>
          <w:tcPr>
            <w:tcW w:w="1360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21.40</w:t>
            </w:r>
          </w:p>
        </w:tc>
        <w:tc>
          <w:tcPr>
            <w:tcW w:w="1215" w:type="dxa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23.78</w:t>
            </w:r>
          </w:p>
        </w:tc>
        <w:tc>
          <w:tcPr>
            <w:tcW w:w="2600" w:type="dxa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t>Rubéole</w:t>
            </w:r>
          </w:p>
        </w:tc>
        <w:tc>
          <w:tcPr>
            <w:tcW w:w="1556" w:type="dxa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16.05</w:t>
            </w:r>
          </w:p>
        </w:tc>
        <w:tc>
          <w:tcPr>
            <w:tcW w:w="1360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16.05</w:t>
            </w:r>
          </w:p>
        </w:tc>
        <w:tc>
          <w:tcPr>
            <w:tcW w:w="1215" w:type="dxa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17.84</w:t>
            </w:r>
          </w:p>
        </w:tc>
        <w:tc>
          <w:tcPr>
            <w:tcW w:w="2600" w:type="dxa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t>Syphilis</w:t>
            </w:r>
          </w:p>
        </w:tc>
        <w:tc>
          <w:tcPr>
            <w:tcW w:w="1556" w:type="dxa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12.84</w:t>
            </w:r>
          </w:p>
        </w:tc>
        <w:tc>
          <w:tcPr>
            <w:tcW w:w="1360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12.84</w:t>
            </w:r>
          </w:p>
        </w:tc>
        <w:tc>
          <w:tcPr>
            <w:tcW w:w="1215" w:type="dxa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14.27</w:t>
            </w:r>
          </w:p>
        </w:tc>
        <w:tc>
          <w:tcPr>
            <w:tcW w:w="2600" w:type="dxa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t>Toxoplasmose</w:t>
            </w:r>
          </w:p>
        </w:tc>
        <w:tc>
          <w:tcPr>
            <w:tcW w:w="1556" w:type="dxa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16.05</w:t>
            </w:r>
          </w:p>
        </w:tc>
        <w:tc>
          <w:tcPr>
            <w:tcW w:w="1360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16.05</w:t>
            </w:r>
          </w:p>
        </w:tc>
        <w:tc>
          <w:tcPr>
            <w:tcW w:w="1215" w:type="dxa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17.84</w:t>
            </w:r>
          </w:p>
        </w:tc>
        <w:tc>
          <w:tcPr>
            <w:tcW w:w="2600" w:type="dxa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t>Salmonellose</w:t>
            </w:r>
          </w:p>
        </w:tc>
        <w:tc>
          <w:tcPr>
            <w:tcW w:w="1556" w:type="dxa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8.56</w:t>
            </w:r>
          </w:p>
        </w:tc>
        <w:tc>
          <w:tcPr>
            <w:tcW w:w="1360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8.56</w:t>
            </w:r>
          </w:p>
        </w:tc>
        <w:tc>
          <w:tcPr>
            <w:tcW w:w="1215" w:type="dxa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9.51</w:t>
            </w:r>
          </w:p>
        </w:tc>
        <w:tc>
          <w:tcPr>
            <w:tcW w:w="2600" w:type="dxa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t>Sideremie</w:t>
            </w:r>
          </w:p>
        </w:tc>
        <w:tc>
          <w:tcPr>
            <w:tcW w:w="1556" w:type="dxa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5.35</w:t>
            </w:r>
          </w:p>
        </w:tc>
        <w:tc>
          <w:tcPr>
            <w:tcW w:w="1360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6.42</w:t>
            </w:r>
          </w:p>
        </w:tc>
        <w:tc>
          <w:tcPr>
            <w:tcW w:w="1215" w:type="dxa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7.13</w:t>
            </w:r>
          </w:p>
        </w:tc>
        <w:tc>
          <w:tcPr>
            <w:tcW w:w="2600" w:type="dxa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t>Temps de céphaline kaolin</w:t>
            </w:r>
          </w:p>
        </w:tc>
        <w:tc>
          <w:tcPr>
            <w:tcW w:w="1556" w:type="dxa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4.28</w:t>
            </w:r>
          </w:p>
        </w:tc>
        <w:tc>
          <w:tcPr>
            <w:tcW w:w="1360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4.28</w:t>
            </w:r>
          </w:p>
        </w:tc>
        <w:tc>
          <w:tcPr>
            <w:tcW w:w="1215" w:type="dxa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4.76</w:t>
            </w:r>
          </w:p>
        </w:tc>
        <w:tc>
          <w:tcPr>
            <w:tcW w:w="2600" w:type="dxa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t>Temps de coagulation activée</w:t>
            </w:r>
          </w:p>
        </w:tc>
        <w:tc>
          <w:tcPr>
            <w:tcW w:w="1556" w:type="dxa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5.35</w:t>
            </w:r>
          </w:p>
        </w:tc>
        <w:tc>
          <w:tcPr>
            <w:tcW w:w="1360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5.35</w:t>
            </w:r>
          </w:p>
        </w:tc>
        <w:tc>
          <w:tcPr>
            <w:tcW w:w="1215" w:type="dxa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5.95</w:t>
            </w:r>
          </w:p>
        </w:tc>
        <w:tc>
          <w:tcPr>
            <w:tcW w:w="2600" w:type="dxa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10253" w:type="dxa"/>
            <w:gridSpan w:val="6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rPr>
                <w:b/>
              </w:rPr>
              <w:t>OTHER TREATMENTS COST</w:t>
            </w: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  <w:rPr>
                <w:b/>
              </w:rPr>
            </w:pPr>
            <w:r w:rsidRPr="00D02CB4">
              <w:rPr>
                <w:b/>
              </w:rPr>
              <w:t>Concept</w:t>
            </w:r>
          </w:p>
        </w:tc>
        <w:tc>
          <w:tcPr>
            <w:tcW w:w="1665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  <w:rPr>
                <w:b/>
              </w:rPr>
            </w:pPr>
            <w:r w:rsidRPr="00D02CB4">
              <w:rPr>
                <w:b/>
              </w:rPr>
              <w:t>Public price</w:t>
            </w:r>
          </w:p>
        </w:tc>
        <w:tc>
          <w:tcPr>
            <w:tcW w:w="5066" w:type="dxa"/>
            <w:gridSpan w:val="3"/>
          </w:tcPr>
          <w:p w:rsidR="006F48C9" w:rsidRPr="00D02CB4" w:rsidRDefault="006F48C9" w:rsidP="00AA159B">
            <w:pPr>
              <w:spacing w:after="0" w:line="240" w:lineRule="auto"/>
              <w:rPr>
                <w:b/>
              </w:rPr>
            </w:pPr>
            <w:r w:rsidRPr="00D02CB4">
              <w:rPr>
                <w:b/>
              </w:rPr>
              <w:t>Comment</w:t>
            </w: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t>Abboticine</w:t>
            </w:r>
          </w:p>
        </w:tc>
        <w:tc>
          <w:tcPr>
            <w:tcW w:w="1665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3.19</w:t>
            </w:r>
          </w:p>
        </w:tc>
        <w:tc>
          <w:tcPr>
            <w:tcW w:w="5066" w:type="dxa"/>
            <w:gridSpan w:val="3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t>Amoxil</w:t>
            </w:r>
          </w:p>
        </w:tc>
        <w:tc>
          <w:tcPr>
            <w:tcW w:w="1665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1.86</w:t>
            </w:r>
          </w:p>
        </w:tc>
        <w:tc>
          <w:tcPr>
            <w:tcW w:w="5066" w:type="dxa"/>
            <w:gridSpan w:val="3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962C85">
            <w:pPr>
              <w:spacing w:after="0" w:line="240" w:lineRule="auto"/>
            </w:pPr>
            <w:r w:rsidRPr="00D02CB4">
              <w:t>Ampicillline</w:t>
            </w:r>
            <w:r w:rsidR="00962C85">
              <w:t xml:space="preserve"> </w:t>
            </w:r>
          </w:p>
        </w:tc>
        <w:tc>
          <w:tcPr>
            <w:tcW w:w="1665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4.37</w:t>
            </w:r>
          </w:p>
        </w:tc>
        <w:tc>
          <w:tcPr>
            <w:tcW w:w="5066" w:type="dxa"/>
            <w:gridSpan w:val="3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t>Aspegic</w:t>
            </w:r>
          </w:p>
        </w:tc>
        <w:tc>
          <w:tcPr>
            <w:tcW w:w="1665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6.78</w:t>
            </w:r>
          </w:p>
        </w:tc>
        <w:tc>
          <w:tcPr>
            <w:tcW w:w="5066" w:type="dxa"/>
            <w:gridSpan w:val="3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  <w:rPr>
                <w:color w:val="000000"/>
              </w:rPr>
            </w:pPr>
            <w:r w:rsidRPr="00D02CB4">
              <w:rPr>
                <w:color w:val="000000"/>
              </w:rPr>
              <w:lastRenderedPageBreak/>
              <w:t>Astaph</w:t>
            </w:r>
          </w:p>
        </w:tc>
        <w:tc>
          <w:tcPr>
            <w:tcW w:w="1665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2.37</w:t>
            </w:r>
          </w:p>
        </w:tc>
        <w:tc>
          <w:tcPr>
            <w:tcW w:w="5066" w:type="dxa"/>
            <w:gridSpan w:val="3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  <w:rPr>
                <w:color w:val="000000"/>
              </w:rPr>
            </w:pPr>
            <w:r w:rsidRPr="00D02CB4">
              <w:rPr>
                <w:color w:val="000000"/>
              </w:rPr>
              <w:t>Augmentin</w:t>
            </w:r>
          </w:p>
        </w:tc>
        <w:tc>
          <w:tcPr>
            <w:tcW w:w="1665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9.50</w:t>
            </w:r>
          </w:p>
        </w:tc>
        <w:tc>
          <w:tcPr>
            <w:tcW w:w="5066" w:type="dxa"/>
            <w:gridSpan w:val="3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  <w:rPr>
                <w:color w:val="000000"/>
              </w:rPr>
            </w:pPr>
            <w:r w:rsidRPr="00D02CB4">
              <w:rPr>
                <w:color w:val="000000"/>
              </w:rPr>
              <w:t>Aximycine</w:t>
            </w:r>
          </w:p>
        </w:tc>
        <w:tc>
          <w:tcPr>
            <w:tcW w:w="1665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1.19</w:t>
            </w:r>
          </w:p>
        </w:tc>
        <w:tc>
          <w:tcPr>
            <w:tcW w:w="5066" w:type="dxa"/>
            <w:gridSpan w:val="3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  <w:rPr>
                <w:color w:val="000000"/>
              </w:rPr>
            </w:pPr>
            <w:r w:rsidRPr="00D02CB4">
              <w:rPr>
                <w:color w:val="000000"/>
              </w:rPr>
              <w:t>Bactrim</w:t>
            </w:r>
          </w:p>
        </w:tc>
        <w:tc>
          <w:tcPr>
            <w:tcW w:w="1665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3.35</w:t>
            </w:r>
          </w:p>
        </w:tc>
        <w:tc>
          <w:tcPr>
            <w:tcW w:w="5066" w:type="dxa"/>
            <w:gridSpan w:val="3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t>Biosel</w:t>
            </w:r>
          </w:p>
        </w:tc>
        <w:tc>
          <w:tcPr>
            <w:tcW w:w="1665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1.45</w:t>
            </w:r>
          </w:p>
        </w:tc>
        <w:tc>
          <w:tcPr>
            <w:tcW w:w="5066" w:type="dxa"/>
            <w:gridSpan w:val="3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t>Biotic plus</w:t>
            </w:r>
          </w:p>
        </w:tc>
        <w:tc>
          <w:tcPr>
            <w:tcW w:w="1665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14.46</w:t>
            </w:r>
          </w:p>
        </w:tc>
        <w:tc>
          <w:tcPr>
            <w:tcW w:w="5066" w:type="dxa"/>
            <w:gridSpan w:val="3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t>Brufen</w:t>
            </w:r>
          </w:p>
        </w:tc>
        <w:tc>
          <w:tcPr>
            <w:tcW w:w="1665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2.68</w:t>
            </w:r>
          </w:p>
        </w:tc>
        <w:tc>
          <w:tcPr>
            <w:tcW w:w="5066" w:type="dxa"/>
            <w:gridSpan w:val="3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t>Butamyl</w:t>
            </w:r>
          </w:p>
        </w:tc>
        <w:tc>
          <w:tcPr>
            <w:tcW w:w="1665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2.54</w:t>
            </w:r>
          </w:p>
        </w:tc>
        <w:tc>
          <w:tcPr>
            <w:tcW w:w="5066" w:type="dxa"/>
            <w:gridSpan w:val="3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t>Cacitvitamine D3</w:t>
            </w:r>
          </w:p>
        </w:tc>
        <w:tc>
          <w:tcPr>
            <w:tcW w:w="1665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13.09</w:t>
            </w:r>
          </w:p>
        </w:tc>
        <w:tc>
          <w:tcPr>
            <w:tcW w:w="5066" w:type="dxa"/>
            <w:gridSpan w:val="3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t>Calmixene</w:t>
            </w:r>
          </w:p>
        </w:tc>
        <w:tc>
          <w:tcPr>
            <w:tcW w:w="1665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5.70</w:t>
            </w:r>
          </w:p>
        </w:tc>
        <w:tc>
          <w:tcPr>
            <w:tcW w:w="5066" w:type="dxa"/>
            <w:gridSpan w:val="3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t>Caftriaxonemylan</w:t>
            </w:r>
          </w:p>
        </w:tc>
        <w:tc>
          <w:tcPr>
            <w:tcW w:w="1665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32.10</w:t>
            </w:r>
          </w:p>
        </w:tc>
        <w:tc>
          <w:tcPr>
            <w:tcW w:w="5066" w:type="dxa"/>
            <w:gridSpan w:val="3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t>Ciproxine</w:t>
            </w:r>
          </w:p>
        </w:tc>
        <w:tc>
          <w:tcPr>
            <w:tcW w:w="1665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31.39</w:t>
            </w:r>
          </w:p>
        </w:tc>
        <w:tc>
          <w:tcPr>
            <w:tcW w:w="5066" w:type="dxa"/>
            <w:gridSpan w:val="3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t>Clartec</w:t>
            </w:r>
          </w:p>
        </w:tc>
        <w:tc>
          <w:tcPr>
            <w:tcW w:w="1665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3.15</w:t>
            </w:r>
          </w:p>
        </w:tc>
        <w:tc>
          <w:tcPr>
            <w:tcW w:w="5066" w:type="dxa"/>
            <w:gridSpan w:val="3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  <w:rPr>
                <w:color w:val="000000"/>
              </w:rPr>
            </w:pPr>
            <w:r w:rsidRPr="00D02CB4">
              <w:rPr>
                <w:color w:val="000000"/>
              </w:rPr>
              <w:t>Cloprame</w:t>
            </w:r>
          </w:p>
        </w:tc>
        <w:tc>
          <w:tcPr>
            <w:tcW w:w="1665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1.09</w:t>
            </w:r>
          </w:p>
        </w:tc>
        <w:tc>
          <w:tcPr>
            <w:tcW w:w="5066" w:type="dxa"/>
            <w:gridSpan w:val="3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962C85" w:rsidP="00962C85">
            <w:pPr>
              <w:spacing w:after="0" w:line="240" w:lineRule="auto"/>
            </w:pPr>
            <w:r>
              <w:t>P</w:t>
            </w:r>
            <w:r w:rsidR="006F48C9" w:rsidRPr="00D02CB4">
              <w:t>aracetamol</w:t>
            </w:r>
          </w:p>
        </w:tc>
        <w:tc>
          <w:tcPr>
            <w:tcW w:w="1665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2.10</w:t>
            </w:r>
          </w:p>
        </w:tc>
        <w:tc>
          <w:tcPr>
            <w:tcW w:w="5066" w:type="dxa"/>
            <w:gridSpan w:val="3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t>Cortancyl</w:t>
            </w:r>
          </w:p>
        </w:tc>
        <w:tc>
          <w:tcPr>
            <w:tcW w:w="1665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1.59</w:t>
            </w:r>
          </w:p>
        </w:tc>
        <w:tc>
          <w:tcPr>
            <w:tcW w:w="5066" w:type="dxa"/>
            <w:gridSpan w:val="3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t>Diapharm</w:t>
            </w:r>
          </w:p>
        </w:tc>
        <w:tc>
          <w:tcPr>
            <w:tcW w:w="1665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4.73</w:t>
            </w:r>
          </w:p>
        </w:tc>
        <w:tc>
          <w:tcPr>
            <w:tcW w:w="5066" w:type="dxa"/>
            <w:gridSpan w:val="3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t>Doliprane</w:t>
            </w:r>
          </w:p>
        </w:tc>
        <w:tc>
          <w:tcPr>
            <w:tcW w:w="1665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1.47</w:t>
            </w:r>
          </w:p>
        </w:tc>
        <w:tc>
          <w:tcPr>
            <w:tcW w:w="5066" w:type="dxa"/>
            <w:gridSpan w:val="3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t>Efferalgan</w:t>
            </w:r>
          </w:p>
        </w:tc>
        <w:tc>
          <w:tcPr>
            <w:tcW w:w="1665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2.24</w:t>
            </w:r>
          </w:p>
        </w:tc>
        <w:tc>
          <w:tcPr>
            <w:tcW w:w="5066" w:type="dxa"/>
            <w:gridSpan w:val="3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t>Fasigyne</w:t>
            </w:r>
          </w:p>
        </w:tc>
        <w:tc>
          <w:tcPr>
            <w:tcW w:w="1665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7.88</w:t>
            </w:r>
          </w:p>
        </w:tc>
        <w:tc>
          <w:tcPr>
            <w:tcW w:w="5066" w:type="dxa"/>
            <w:gridSpan w:val="3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t>Flagyl</w:t>
            </w:r>
          </w:p>
        </w:tc>
        <w:tc>
          <w:tcPr>
            <w:tcW w:w="1665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3.91</w:t>
            </w:r>
          </w:p>
        </w:tc>
        <w:tc>
          <w:tcPr>
            <w:tcW w:w="5066" w:type="dxa"/>
            <w:gridSpan w:val="3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t>Fortum</w:t>
            </w:r>
          </w:p>
        </w:tc>
        <w:tc>
          <w:tcPr>
            <w:tcW w:w="1665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8.74</w:t>
            </w:r>
          </w:p>
        </w:tc>
        <w:tc>
          <w:tcPr>
            <w:tcW w:w="5066" w:type="dxa"/>
            <w:gridSpan w:val="3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t>Fumafer</w:t>
            </w:r>
          </w:p>
        </w:tc>
        <w:tc>
          <w:tcPr>
            <w:tcW w:w="1665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3.09</w:t>
            </w:r>
          </w:p>
        </w:tc>
        <w:tc>
          <w:tcPr>
            <w:tcW w:w="5066" w:type="dxa"/>
            <w:gridSpan w:val="3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t>Genta</w:t>
            </w:r>
          </w:p>
        </w:tc>
        <w:tc>
          <w:tcPr>
            <w:tcW w:w="1665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11.52</w:t>
            </w:r>
          </w:p>
        </w:tc>
        <w:tc>
          <w:tcPr>
            <w:tcW w:w="5066" w:type="dxa"/>
            <w:gridSpan w:val="3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962C85">
            <w:pPr>
              <w:spacing w:after="0" w:line="240" w:lineRule="auto"/>
            </w:pPr>
            <w:r w:rsidRPr="00D02CB4">
              <w:t xml:space="preserve">Glucose 10% </w:t>
            </w:r>
          </w:p>
        </w:tc>
        <w:tc>
          <w:tcPr>
            <w:tcW w:w="1665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2.62</w:t>
            </w:r>
          </w:p>
        </w:tc>
        <w:tc>
          <w:tcPr>
            <w:tcW w:w="5066" w:type="dxa"/>
            <w:gridSpan w:val="3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962C85">
            <w:pPr>
              <w:spacing w:after="0" w:line="240" w:lineRule="auto"/>
            </w:pPr>
            <w:r w:rsidRPr="00D02CB4">
              <w:t xml:space="preserve">Glucose 5% </w:t>
            </w:r>
          </w:p>
        </w:tc>
        <w:tc>
          <w:tcPr>
            <w:tcW w:w="1665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4.03</w:t>
            </w:r>
          </w:p>
        </w:tc>
        <w:tc>
          <w:tcPr>
            <w:tcW w:w="5066" w:type="dxa"/>
            <w:gridSpan w:val="3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t>Konakion</w:t>
            </w:r>
          </w:p>
        </w:tc>
        <w:tc>
          <w:tcPr>
            <w:tcW w:w="1665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5.32</w:t>
            </w:r>
          </w:p>
        </w:tc>
        <w:tc>
          <w:tcPr>
            <w:tcW w:w="5066" w:type="dxa"/>
            <w:gridSpan w:val="3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t>Lasilix</w:t>
            </w:r>
          </w:p>
        </w:tc>
        <w:tc>
          <w:tcPr>
            <w:tcW w:w="1665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0.88</w:t>
            </w:r>
          </w:p>
        </w:tc>
        <w:tc>
          <w:tcPr>
            <w:tcW w:w="5066" w:type="dxa"/>
            <w:gridSpan w:val="3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t>Maltofer</w:t>
            </w:r>
          </w:p>
        </w:tc>
        <w:tc>
          <w:tcPr>
            <w:tcW w:w="1665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4.24</w:t>
            </w:r>
          </w:p>
        </w:tc>
        <w:tc>
          <w:tcPr>
            <w:tcW w:w="5066" w:type="dxa"/>
            <w:gridSpan w:val="3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t>Neomox</w:t>
            </w:r>
          </w:p>
        </w:tc>
        <w:tc>
          <w:tcPr>
            <w:tcW w:w="1665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5.46</w:t>
            </w:r>
          </w:p>
        </w:tc>
        <w:tc>
          <w:tcPr>
            <w:tcW w:w="5066" w:type="dxa"/>
            <w:gridSpan w:val="3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t>Novoclin</w:t>
            </w:r>
          </w:p>
        </w:tc>
        <w:tc>
          <w:tcPr>
            <w:tcW w:w="1665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9.94</w:t>
            </w:r>
          </w:p>
        </w:tc>
        <w:tc>
          <w:tcPr>
            <w:tcW w:w="5066" w:type="dxa"/>
            <w:gridSpan w:val="3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t>Perfalgan</w:t>
            </w:r>
          </w:p>
        </w:tc>
        <w:tc>
          <w:tcPr>
            <w:tcW w:w="1665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33.06</w:t>
            </w:r>
          </w:p>
        </w:tc>
        <w:tc>
          <w:tcPr>
            <w:tcW w:w="5066" w:type="dxa"/>
            <w:gridSpan w:val="3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t>Peridys</w:t>
            </w:r>
          </w:p>
        </w:tc>
        <w:tc>
          <w:tcPr>
            <w:tcW w:w="1665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4.41</w:t>
            </w:r>
          </w:p>
        </w:tc>
        <w:tc>
          <w:tcPr>
            <w:tcW w:w="5066" w:type="dxa"/>
            <w:gridSpan w:val="3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t>Potassium</w:t>
            </w:r>
          </w:p>
        </w:tc>
        <w:tc>
          <w:tcPr>
            <w:tcW w:w="1665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2.93</w:t>
            </w:r>
          </w:p>
        </w:tc>
        <w:tc>
          <w:tcPr>
            <w:tcW w:w="5066" w:type="dxa"/>
            <w:gridSpan w:val="3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t>Primperan</w:t>
            </w:r>
          </w:p>
        </w:tc>
        <w:tc>
          <w:tcPr>
            <w:tcW w:w="1665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3.35</w:t>
            </w:r>
          </w:p>
        </w:tc>
        <w:tc>
          <w:tcPr>
            <w:tcW w:w="5066" w:type="dxa"/>
            <w:gridSpan w:val="3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t>Rhesonativ</w:t>
            </w:r>
          </w:p>
        </w:tc>
        <w:tc>
          <w:tcPr>
            <w:tcW w:w="1665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68.61</w:t>
            </w:r>
          </w:p>
        </w:tc>
        <w:tc>
          <w:tcPr>
            <w:tcW w:w="5066" w:type="dxa"/>
            <w:gridSpan w:val="3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t>Smecta</w:t>
            </w:r>
          </w:p>
        </w:tc>
        <w:tc>
          <w:tcPr>
            <w:tcW w:w="1665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6.23</w:t>
            </w:r>
          </w:p>
        </w:tc>
        <w:tc>
          <w:tcPr>
            <w:tcW w:w="5066" w:type="dxa"/>
            <w:gridSpan w:val="3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t>Streptocid</w:t>
            </w:r>
          </w:p>
        </w:tc>
        <w:tc>
          <w:tcPr>
            <w:tcW w:w="1665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4.64</w:t>
            </w:r>
          </w:p>
        </w:tc>
        <w:tc>
          <w:tcPr>
            <w:tcW w:w="5066" w:type="dxa"/>
            <w:gridSpan w:val="3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t>Tobradex</w:t>
            </w:r>
          </w:p>
        </w:tc>
        <w:tc>
          <w:tcPr>
            <w:tcW w:w="1665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4.24</w:t>
            </w:r>
          </w:p>
        </w:tc>
        <w:tc>
          <w:tcPr>
            <w:tcW w:w="5066" w:type="dxa"/>
            <w:gridSpan w:val="3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t>Triaxon</w:t>
            </w:r>
          </w:p>
        </w:tc>
        <w:tc>
          <w:tcPr>
            <w:tcW w:w="1665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19.73</w:t>
            </w:r>
          </w:p>
        </w:tc>
        <w:tc>
          <w:tcPr>
            <w:tcW w:w="5066" w:type="dxa"/>
            <w:gridSpan w:val="3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t>Ultra-levure</w:t>
            </w:r>
          </w:p>
        </w:tc>
        <w:tc>
          <w:tcPr>
            <w:tcW w:w="1665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4.53</w:t>
            </w:r>
          </w:p>
        </w:tc>
        <w:tc>
          <w:tcPr>
            <w:tcW w:w="5066" w:type="dxa"/>
            <w:gridSpan w:val="3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t>Valium</w:t>
            </w:r>
          </w:p>
        </w:tc>
        <w:tc>
          <w:tcPr>
            <w:tcW w:w="1665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3.41</w:t>
            </w:r>
          </w:p>
        </w:tc>
        <w:tc>
          <w:tcPr>
            <w:tcW w:w="5066" w:type="dxa"/>
            <w:gridSpan w:val="3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  <w:tr w:rsidR="006F48C9" w:rsidRPr="00D02CB4" w:rsidTr="000366E2">
        <w:tc>
          <w:tcPr>
            <w:tcW w:w="3522" w:type="dxa"/>
          </w:tcPr>
          <w:p w:rsidR="006F48C9" w:rsidRPr="00D02CB4" w:rsidRDefault="006F48C9" w:rsidP="00AA159B">
            <w:pPr>
              <w:spacing w:after="0" w:line="240" w:lineRule="auto"/>
            </w:pPr>
            <w:r w:rsidRPr="00D02CB4">
              <w:t>Voltarene</w:t>
            </w:r>
          </w:p>
        </w:tc>
        <w:tc>
          <w:tcPr>
            <w:tcW w:w="1665" w:type="dxa"/>
            <w:gridSpan w:val="2"/>
          </w:tcPr>
          <w:p w:rsidR="006F48C9" w:rsidRPr="00D02CB4" w:rsidRDefault="006F48C9" w:rsidP="00AA159B">
            <w:pPr>
              <w:spacing w:after="0" w:line="240" w:lineRule="auto"/>
              <w:jc w:val="right"/>
            </w:pPr>
            <w:r w:rsidRPr="00D02CB4">
              <w:t>1.39</w:t>
            </w:r>
          </w:p>
        </w:tc>
        <w:tc>
          <w:tcPr>
            <w:tcW w:w="5066" w:type="dxa"/>
            <w:gridSpan w:val="3"/>
          </w:tcPr>
          <w:p w:rsidR="006F48C9" w:rsidRPr="00D02CB4" w:rsidRDefault="006F48C9" w:rsidP="00AA159B">
            <w:pPr>
              <w:spacing w:after="0" w:line="240" w:lineRule="auto"/>
            </w:pPr>
          </w:p>
        </w:tc>
      </w:tr>
    </w:tbl>
    <w:p w:rsidR="00740830" w:rsidRDefault="00740830" w:rsidP="00683B43">
      <w:pPr>
        <w:spacing w:after="0" w:line="360" w:lineRule="auto"/>
      </w:pPr>
    </w:p>
    <w:p w:rsidR="00F144F7" w:rsidRPr="00D02CB4" w:rsidRDefault="00F144F7" w:rsidP="005B241F">
      <w:pPr>
        <w:spacing w:after="0" w:line="360" w:lineRule="auto"/>
      </w:pPr>
    </w:p>
    <w:sectPr w:rsidR="00F144F7" w:rsidRPr="00D02CB4" w:rsidSect="00E6365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B68A7" w:rsidRDefault="008B68A7" w:rsidP="00E2586D">
      <w:pPr>
        <w:spacing w:after="0" w:line="240" w:lineRule="auto"/>
      </w:pPr>
      <w:r>
        <w:separator/>
      </w:r>
    </w:p>
  </w:endnote>
  <w:endnote w:type="continuationSeparator" w:id="0">
    <w:p w:rsidR="008B68A7" w:rsidRDefault="008B68A7" w:rsidP="00E258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E55B0" w:rsidRDefault="00DE55B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E55B0" w:rsidRDefault="00DE55B0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56557">
      <w:rPr>
        <w:noProof/>
      </w:rPr>
      <w:t>3</w:t>
    </w:r>
    <w:r>
      <w:rPr>
        <w:noProof/>
      </w:rPr>
      <w:fldChar w:fldCharType="end"/>
    </w:r>
  </w:p>
  <w:p w:rsidR="00DE55B0" w:rsidRDefault="00DE55B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E55B0" w:rsidRDefault="00DE55B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B68A7" w:rsidRDefault="008B68A7" w:rsidP="00E2586D">
      <w:pPr>
        <w:spacing w:after="0" w:line="240" w:lineRule="auto"/>
      </w:pPr>
      <w:r>
        <w:separator/>
      </w:r>
    </w:p>
  </w:footnote>
  <w:footnote w:type="continuationSeparator" w:id="0">
    <w:p w:rsidR="008B68A7" w:rsidRDefault="008B68A7" w:rsidP="00E258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E55B0" w:rsidRDefault="00DE55B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E55B0" w:rsidRDefault="00DE55B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E55B0" w:rsidRDefault="00DE55B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D040DC"/>
    <w:multiLevelType w:val="hybridMultilevel"/>
    <w:tmpl w:val="DC3C967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2C1D65"/>
    <w:multiLevelType w:val="hybridMultilevel"/>
    <w:tmpl w:val="DE5E6C6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CED3367"/>
    <w:multiLevelType w:val="hybridMultilevel"/>
    <w:tmpl w:val="E4B8ED96"/>
    <w:lvl w:ilvl="0" w:tplc="ABA8C1F8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941AE9"/>
    <w:multiLevelType w:val="hybridMultilevel"/>
    <w:tmpl w:val="2C5A01C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460344"/>
    <w:multiLevelType w:val="hybridMultilevel"/>
    <w:tmpl w:val="3F52AE94"/>
    <w:lvl w:ilvl="0" w:tplc="9A843BEC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44F7"/>
    <w:rsid w:val="000002E2"/>
    <w:rsid w:val="0000181B"/>
    <w:rsid w:val="000064BA"/>
    <w:rsid w:val="00012334"/>
    <w:rsid w:val="000128E1"/>
    <w:rsid w:val="0001386A"/>
    <w:rsid w:val="00013955"/>
    <w:rsid w:val="000170AD"/>
    <w:rsid w:val="00023DD2"/>
    <w:rsid w:val="0002789B"/>
    <w:rsid w:val="000305C5"/>
    <w:rsid w:val="000366E2"/>
    <w:rsid w:val="00041BE0"/>
    <w:rsid w:val="00044FAB"/>
    <w:rsid w:val="00051DE1"/>
    <w:rsid w:val="00051F85"/>
    <w:rsid w:val="00052F5F"/>
    <w:rsid w:val="00055068"/>
    <w:rsid w:val="00057E00"/>
    <w:rsid w:val="000645A4"/>
    <w:rsid w:val="00065426"/>
    <w:rsid w:val="0006655C"/>
    <w:rsid w:val="0007214D"/>
    <w:rsid w:val="0007292B"/>
    <w:rsid w:val="000745CF"/>
    <w:rsid w:val="00081D9F"/>
    <w:rsid w:val="000831D5"/>
    <w:rsid w:val="000838FB"/>
    <w:rsid w:val="00091D85"/>
    <w:rsid w:val="00094FE2"/>
    <w:rsid w:val="00095E0F"/>
    <w:rsid w:val="00097F8A"/>
    <w:rsid w:val="000A0F27"/>
    <w:rsid w:val="000A1FB6"/>
    <w:rsid w:val="000A32A0"/>
    <w:rsid w:val="000A4F20"/>
    <w:rsid w:val="000A6350"/>
    <w:rsid w:val="000A6A8E"/>
    <w:rsid w:val="000A756F"/>
    <w:rsid w:val="000B406C"/>
    <w:rsid w:val="000C1D6D"/>
    <w:rsid w:val="000C3A08"/>
    <w:rsid w:val="000C3C98"/>
    <w:rsid w:val="000C55AA"/>
    <w:rsid w:val="000C750A"/>
    <w:rsid w:val="000C7D53"/>
    <w:rsid w:val="000D2243"/>
    <w:rsid w:val="000D296B"/>
    <w:rsid w:val="000D37EE"/>
    <w:rsid w:val="000D4F15"/>
    <w:rsid w:val="000D5782"/>
    <w:rsid w:val="000D6BE8"/>
    <w:rsid w:val="000E098F"/>
    <w:rsid w:val="000E4EC2"/>
    <w:rsid w:val="000F1293"/>
    <w:rsid w:val="000F2934"/>
    <w:rsid w:val="000F46F9"/>
    <w:rsid w:val="000F6517"/>
    <w:rsid w:val="000F7745"/>
    <w:rsid w:val="0010098C"/>
    <w:rsid w:val="001013BD"/>
    <w:rsid w:val="00111616"/>
    <w:rsid w:val="001123DF"/>
    <w:rsid w:val="00114333"/>
    <w:rsid w:val="00115DF1"/>
    <w:rsid w:val="00116F56"/>
    <w:rsid w:val="00121089"/>
    <w:rsid w:val="001222CA"/>
    <w:rsid w:val="0012485F"/>
    <w:rsid w:val="0012563A"/>
    <w:rsid w:val="0012734F"/>
    <w:rsid w:val="00130938"/>
    <w:rsid w:val="00132541"/>
    <w:rsid w:val="00134F3B"/>
    <w:rsid w:val="00137A3B"/>
    <w:rsid w:val="00141A3B"/>
    <w:rsid w:val="00141D22"/>
    <w:rsid w:val="00145EC6"/>
    <w:rsid w:val="001505D8"/>
    <w:rsid w:val="00152152"/>
    <w:rsid w:val="00154410"/>
    <w:rsid w:val="0015633A"/>
    <w:rsid w:val="00163987"/>
    <w:rsid w:val="00164798"/>
    <w:rsid w:val="001710BF"/>
    <w:rsid w:val="0017162A"/>
    <w:rsid w:val="00173BA4"/>
    <w:rsid w:val="00174C14"/>
    <w:rsid w:val="00174FB7"/>
    <w:rsid w:val="00176632"/>
    <w:rsid w:val="00180C51"/>
    <w:rsid w:val="0018327A"/>
    <w:rsid w:val="00184993"/>
    <w:rsid w:val="00187286"/>
    <w:rsid w:val="00190BD9"/>
    <w:rsid w:val="0019275B"/>
    <w:rsid w:val="001949BC"/>
    <w:rsid w:val="001A35EE"/>
    <w:rsid w:val="001A4707"/>
    <w:rsid w:val="001A7274"/>
    <w:rsid w:val="001A7B2B"/>
    <w:rsid w:val="001B1558"/>
    <w:rsid w:val="001B283B"/>
    <w:rsid w:val="001B2B84"/>
    <w:rsid w:val="001B4179"/>
    <w:rsid w:val="001C2321"/>
    <w:rsid w:val="001C29CC"/>
    <w:rsid w:val="001C3A3F"/>
    <w:rsid w:val="001C645A"/>
    <w:rsid w:val="001C66B7"/>
    <w:rsid w:val="001D2E33"/>
    <w:rsid w:val="001E79B5"/>
    <w:rsid w:val="001F4E67"/>
    <w:rsid w:val="001F690E"/>
    <w:rsid w:val="00205DE0"/>
    <w:rsid w:val="00207A2F"/>
    <w:rsid w:val="0021136E"/>
    <w:rsid w:val="0021269E"/>
    <w:rsid w:val="0021304A"/>
    <w:rsid w:val="00213FD7"/>
    <w:rsid w:val="002209A9"/>
    <w:rsid w:val="002213F6"/>
    <w:rsid w:val="00221A7D"/>
    <w:rsid w:val="00221CC7"/>
    <w:rsid w:val="002220EB"/>
    <w:rsid w:val="002236C4"/>
    <w:rsid w:val="00225F44"/>
    <w:rsid w:val="00227441"/>
    <w:rsid w:val="00232F81"/>
    <w:rsid w:val="0023476F"/>
    <w:rsid w:val="002373BA"/>
    <w:rsid w:val="00244AEC"/>
    <w:rsid w:val="00245F8B"/>
    <w:rsid w:val="00250459"/>
    <w:rsid w:val="00250C0A"/>
    <w:rsid w:val="0025127C"/>
    <w:rsid w:val="00251C90"/>
    <w:rsid w:val="002525DB"/>
    <w:rsid w:val="00263385"/>
    <w:rsid w:val="00266869"/>
    <w:rsid w:val="00271FDD"/>
    <w:rsid w:val="002758D8"/>
    <w:rsid w:val="00285A5F"/>
    <w:rsid w:val="002905E8"/>
    <w:rsid w:val="002909A5"/>
    <w:rsid w:val="00294247"/>
    <w:rsid w:val="00295271"/>
    <w:rsid w:val="00297140"/>
    <w:rsid w:val="002A044D"/>
    <w:rsid w:val="002A3B1D"/>
    <w:rsid w:val="002A6F91"/>
    <w:rsid w:val="002A7D22"/>
    <w:rsid w:val="002B05CC"/>
    <w:rsid w:val="002B0C8F"/>
    <w:rsid w:val="002B0D38"/>
    <w:rsid w:val="002B22E5"/>
    <w:rsid w:val="002B2CC1"/>
    <w:rsid w:val="002B3777"/>
    <w:rsid w:val="002B6AD0"/>
    <w:rsid w:val="002C115C"/>
    <w:rsid w:val="002C2557"/>
    <w:rsid w:val="002C40A7"/>
    <w:rsid w:val="002C5AF4"/>
    <w:rsid w:val="002C6785"/>
    <w:rsid w:val="002D12F3"/>
    <w:rsid w:val="002D2D76"/>
    <w:rsid w:val="002D5316"/>
    <w:rsid w:val="002E4471"/>
    <w:rsid w:val="002E56F9"/>
    <w:rsid w:val="002F1734"/>
    <w:rsid w:val="002F1E9F"/>
    <w:rsid w:val="002F2078"/>
    <w:rsid w:val="002F382B"/>
    <w:rsid w:val="002F57A7"/>
    <w:rsid w:val="002F63F3"/>
    <w:rsid w:val="002F690E"/>
    <w:rsid w:val="003009FE"/>
    <w:rsid w:val="00300DFD"/>
    <w:rsid w:val="00302910"/>
    <w:rsid w:val="003045F5"/>
    <w:rsid w:val="0030499A"/>
    <w:rsid w:val="00304B12"/>
    <w:rsid w:val="00305E83"/>
    <w:rsid w:val="0031076C"/>
    <w:rsid w:val="00314046"/>
    <w:rsid w:val="00322A8B"/>
    <w:rsid w:val="00323846"/>
    <w:rsid w:val="0032384A"/>
    <w:rsid w:val="00323D02"/>
    <w:rsid w:val="00325331"/>
    <w:rsid w:val="00327659"/>
    <w:rsid w:val="0033276F"/>
    <w:rsid w:val="003336AA"/>
    <w:rsid w:val="00333EFC"/>
    <w:rsid w:val="00334402"/>
    <w:rsid w:val="00335240"/>
    <w:rsid w:val="0033684F"/>
    <w:rsid w:val="0034100E"/>
    <w:rsid w:val="00346754"/>
    <w:rsid w:val="00347780"/>
    <w:rsid w:val="0035079D"/>
    <w:rsid w:val="00351856"/>
    <w:rsid w:val="00355889"/>
    <w:rsid w:val="003563E8"/>
    <w:rsid w:val="00356DCE"/>
    <w:rsid w:val="00367EDD"/>
    <w:rsid w:val="00371E16"/>
    <w:rsid w:val="00383582"/>
    <w:rsid w:val="00391A37"/>
    <w:rsid w:val="00393535"/>
    <w:rsid w:val="00395B34"/>
    <w:rsid w:val="00397047"/>
    <w:rsid w:val="003A1E10"/>
    <w:rsid w:val="003A597E"/>
    <w:rsid w:val="003A6093"/>
    <w:rsid w:val="003A6202"/>
    <w:rsid w:val="003A6B03"/>
    <w:rsid w:val="003B0480"/>
    <w:rsid w:val="003B2063"/>
    <w:rsid w:val="003B65D7"/>
    <w:rsid w:val="003B6CB8"/>
    <w:rsid w:val="003B7EC1"/>
    <w:rsid w:val="003C13FF"/>
    <w:rsid w:val="003C1869"/>
    <w:rsid w:val="003D06FC"/>
    <w:rsid w:val="003D2398"/>
    <w:rsid w:val="003D23E8"/>
    <w:rsid w:val="003E1233"/>
    <w:rsid w:val="003E4E9C"/>
    <w:rsid w:val="003E68CE"/>
    <w:rsid w:val="003F2D5F"/>
    <w:rsid w:val="003F2F56"/>
    <w:rsid w:val="003F4CAD"/>
    <w:rsid w:val="003F746A"/>
    <w:rsid w:val="00400E56"/>
    <w:rsid w:val="00403B03"/>
    <w:rsid w:val="00407193"/>
    <w:rsid w:val="00407B18"/>
    <w:rsid w:val="004105A4"/>
    <w:rsid w:val="00410962"/>
    <w:rsid w:val="00411647"/>
    <w:rsid w:val="004120AA"/>
    <w:rsid w:val="00412B9A"/>
    <w:rsid w:val="00414276"/>
    <w:rsid w:val="0042142E"/>
    <w:rsid w:val="00421FC0"/>
    <w:rsid w:val="00424474"/>
    <w:rsid w:val="0042614F"/>
    <w:rsid w:val="00426770"/>
    <w:rsid w:val="00426CC9"/>
    <w:rsid w:val="00432216"/>
    <w:rsid w:val="00434957"/>
    <w:rsid w:val="00434C46"/>
    <w:rsid w:val="00434D24"/>
    <w:rsid w:val="004361AB"/>
    <w:rsid w:val="004367E3"/>
    <w:rsid w:val="00442FCB"/>
    <w:rsid w:val="00447DD6"/>
    <w:rsid w:val="0045112E"/>
    <w:rsid w:val="00452906"/>
    <w:rsid w:val="00454EC9"/>
    <w:rsid w:val="00455509"/>
    <w:rsid w:val="0046215E"/>
    <w:rsid w:val="00464103"/>
    <w:rsid w:val="004643DE"/>
    <w:rsid w:val="004647FA"/>
    <w:rsid w:val="004666C4"/>
    <w:rsid w:val="00472322"/>
    <w:rsid w:val="00472A1B"/>
    <w:rsid w:val="00472F35"/>
    <w:rsid w:val="00475B86"/>
    <w:rsid w:val="00477B93"/>
    <w:rsid w:val="00477D78"/>
    <w:rsid w:val="00480FE9"/>
    <w:rsid w:val="004825D3"/>
    <w:rsid w:val="00485506"/>
    <w:rsid w:val="0048679E"/>
    <w:rsid w:val="00487932"/>
    <w:rsid w:val="00492D7A"/>
    <w:rsid w:val="004946EF"/>
    <w:rsid w:val="00497C16"/>
    <w:rsid w:val="004A014C"/>
    <w:rsid w:val="004A1B63"/>
    <w:rsid w:val="004A1D8E"/>
    <w:rsid w:val="004A3BCF"/>
    <w:rsid w:val="004A4FC6"/>
    <w:rsid w:val="004A6D6A"/>
    <w:rsid w:val="004A72DB"/>
    <w:rsid w:val="004B1FDA"/>
    <w:rsid w:val="004B47BE"/>
    <w:rsid w:val="004B5B1E"/>
    <w:rsid w:val="004C1E02"/>
    <w:rsid w:val="004C4313"/>
    <w:rsid w:val="004C7533"/>
    <w:rsid w:val="004C7817"/>
    <w:rsid w:val="004D0521"/>
    <w:rsid w:val="004D1963"/>
    <w:rsid w:val="004D25AF"/>
    <w:rsid w:val="004D2E42"/>
    <w:rsid w:val="004D4552"/>
    <w:rsid w:val="004E2C66"/>
    <w:rsid w:val="004E5768"/>
    <w:rsid w:val="004E7A2E"/>
    <w:rsid w:val="004F0D5D"/>
    <w:rsid w:val="004F1B5F"/>
    <w:rsid w:val="004F21E3"/>
    <w:rsid w:val="004F4883"/>
    <w:rsid w:val="004F7493"/>
    <w:rsid w:val="004F7F9E"/>
    <w:rsid w:val="00503268"/>
    <w:rsid w:val="005059E3"/>
    <w:rsid w:val="00506E77"/>
    <w:rsid w:val="00506F1F"/>
    <w:rsid w:val="005071C1"/>
    <w:rsid w:val="00510480"/>
    <w:rsid w:val="0051227C"/>
    <w:rsid w:val="00512C09"/>
    <w:rsid w:val="00513E36"/>
    <w:rsid w:val="00515930"/>
    <w:rsid w:val="005165E9"/>
    <w:rsid w:val="0052099A"/>
    <w:rsid w:val="00520E37"/>
    <w:rsid w:val="005226F5"/>
    <w:rsid w:val="005248C2"/>
    <w:rsid w:val="00525AF0"/>
    <w:rsid w:val="005300DC"/>
    <w:rsid w:val="00530E28"/>
    <w:rsid w:val="00530E5E"/>
    <w:rsid w:val="0053154E"/>
    <w:rsid w:val="0053310F"/>
    <w:rsid w:val="00533381"/>
    <w:rsid w:val="00535352"/>
    <w:rsid w:val="00536B74"/>
    <w:rsid w:val="00537232"/>
    <w:rsid w:val="00537C14"/>
    <w:rsid w:val="00537EB6"/>
    <w:rsid w:val="005466AC"/>
    <w:rsid w:val="00546D17"/>
    <w:rsid w:val="00552A3A"/>
    <w:rsid w:val="0055329C"/>
    <w:rsid w:val="00555116"/>
    <w:rsid w:val="00557291"/>
    <w:rsid w:val="005630D1"/>
    <w:rsid w:val="005654C5"/>
    <w:rsid w:val="00565DF9"/>
    <w:rsid w:val="005735B1"/>
    <w:rsid w:val="005759BC"/>
    <w:rsid w:val="00576752"/>
    <w:rsid w:val="00576C9F"/>
    <w:rsid w:val="0058473F"/>
    <w:rsid w:val="005853B3"/>
    <w:rsid w:val="00585AE0"/>
    <w:rsid w:val="0058720C"/>
    <w:rsid w:val="00587A2A"/>
    <w:rsid w:val="005902CB"/>
    <w:rsid w:val="00592DAE"/>
    <w:rsid w:val="00593B67"/>
    <w:rsid w:val="00595DB3"/>
    <w:rsid w:val="005A23F7"/>
    <w:rsid w:val="005A328B"/>
    <w:rsid w:val="005A3649"/>
    <w:rsid w:val="005A43FD"/>
    <w:rsid w:val="005B0EAA"/>
    <w:rsid w:val="005B1A5C"/>
    <w:rsid w:val="005B241F"/>
    <w:rsid w:val="005B4D45"/>
    <w:rsid w:val="005B54BC"/>
    <w:rsid w:val="005B583C"/>
    <w:rsid w:val="005C0C3F"/>
    <w:rsid w:val="005C429F"/>
    <w:rsid w:val="005C5B0E"/>
    <w:rsid w:val="005D083F"/>
    <w:rsid w:val="005D1452"/>
    <w:rsid w:val="005D2375"/>
    <w:rsid w:val="005E4B28"/>
    <w:rsid w:val="005E78E4"/>
    <w:rsid w:val="005F4512"/>
    <w:rsid w:val="005F575C"/>
    <w:rsid w:val="005F7E4A"/>
    <w:rsid w:val="00601A32"/>
    <w:rsid w:val="00604CDF"/>
    <w:rsid w:val="00605018"/>
    <w:rsid w:val="006077EB"/>
    <w:rsid w:val="00620298"/>
    <w:rsid w:val="006210ED"/>
    <w:rsid w:val="00626F2A"/>
    <w:rsid w:val="00634159"/>
    <w:rsid w:val="00635325"/>
    <w:rsid w:val="00635A96"/>
    <w:rsid w:val="00636A3F"/>
    <w:rsid w:val="0064241A"/>
    <w:rsid w:val="006444D4"/>
    <w:rsid w:val="006501E8"/>
    <w:rsid w:val="00650940"/>
    <w:rsid w:val="00651A73"/>
    <w:rsid w:val="00653405"/>
    <w:rsid w:val="006538AC"/>
    <w:rsid w:val="006611E2"/>
    <w:rsid w:val="006617FF"/>
    <w:rsid w:val="0066264D"/>
    <w:rsid w:val="00662869"/>
    <w:rsid w:val="0066561A"/>
    <w:rsid w:val="00665AE4"/>
    <w:rsid w:val="0066799F"/>
    <w:rsid w:val="00667D80"/>
    <w:rsid w:val="0067436B"/>
    <w:rsid w:val="006809D4"/>
    <w:rsid w:val="00680F00"/>
    <w:rsid w:val="00681A2E"/>
    <w:rsid w:val="00683B43"/>
    <w:rsid w:val="00685ED0"/>
    <w:rsid w:val="00686BE4"/>
    <w:rsid w:val="00686E3B"/>
    <w:rsid w:val="006938C2"/>
    <w:rsid w:val="006978E7"/>
    <w:rsid w:val="006A3A4A"/>
    <w:rsid w:val="006A4CCF"/>
    <w:rsid w:val="006B055D"/>
    <w:rsid w:val="006B2634"/>
    <w:rsid w:val="006B40F3"/>
    <w:rsid w:val="006B736C"/>
    <w:rsid w:val="006B75C7"/>
    <w:rsid w:val="006C0C79"/>
    <w:rsid w:val="006C17A0"/>
    <w:rsid w:val="006C3EB9"/>
    <w:rsid w:val="006C7298"/>
    <w:rsid w:val="006C7C6B"/>
    <w:rsid w:val="006D131A"/>
    <w:rsid w:val="006D21F4"/>
    <w:rsid w:val="006D3F5C"/>
    <w:rsid w:val="006D53EB"/>
    <w:rsid w:val="006E032C"/>
    <w:rsid w:val="006E25C0"/>
    <w:rsid w:val="006E3FE4"/>
    <w:rsid w:val="006F48C9"/>
    <w:rsid w:val="006F4B10"/>
    <w:rsid w:val="006F5A64"/>
    <w:rsid w:val="006F5D06"/>
    <w:rsid w:val="006F6306"/>
    <w:rsid w:val="006F72C0"/>
    <w:rsid w:val="00704633"/>
    <w:rsid w:val="007071D1"/>
    <w:rsid w:val="00712325"/>
    <w:rsid w:val="00713061"/>
    <w:rsid w:val="007138D9"/>
    <w:rsid w:val="00713D29"/>
    <w:rsid w:val="0071405E"/>
    <w:rsid w:val="00722A24"/>
    <w:rsid w:val="007232D8"/>
    <w:rsid w:val="0072537D"/>
    <w:rsid w:val="00725C93"/>
    <w:rsid w:val="0073102E"/>
    <w:rsid w:val="00731490"/>
    <w:rsid w:val="00733936"/>
    <w:rsid w:val="00735903"/>
    <w:rsid w:val="00735D15"/>
    <w:rsid w:val="00737A1A"/>
    <w:rsid w:val="00740830"/>
    <w:rsid w:val="007415C0"/>
    <w:rsid w:val="00745CD1"/>
    <w:rsid w:val="00751CF2"/>
    <w:rsid w:val="00753673"/>
    <w:rsid w:val="007562AC"/>
    <w:rsid w:val="00761385"/>
    <w:rsid w:val="00761A42"/>
    <w:rsid w:val="0076544A"/>
    <w:rsid w:val="00765DB4"/>
    <w:rsid w:val="007661C9"/>
    <w:rsid w:val="007667B9"/>
    <w:rsid w:val="007673F9"/>
    <w:rsid w:val="00770378"/>
    <w:rsid w:val="007707CE"/>
    <w:rsid w:val="007716DE"/>
    <w:rsid w:val="00775660"/>
    <w:rsid w:val="00775981"/>
    <w:rsid w:val="00775CD1"/>
    <w:rsid w:val="00781455"/>
    <w:rsid w:val="0078363B"/>
    <w:rsid w:val="0078390A"/>
    <w:rsid w:val="00786681"/>
    <w:rsid w:val="00792B84"/>
    <w:rsid w:val="00793D3C"/>
    <w:rsid w:val="00797C8A"/>
    <w:rsid w:val="007A1B91"/>
    <w:rsid w:val="007A4502"/>
    <w:rsid w:val="007A4E42"/>
    <w:rsid w:val="007A6E9F"/>
    <w:rsid w:val="007B039F"/>
    <w:rsid w:val="007B5BF7"/>
    <w:rsid w:val="007B5F35"/>
    <w:rsid w:val="007C06E7"/>
    <w:rsid w:val="007C439D"/>
    <w:rsid w:val="007C55C4"/>
    <w:rsid w:val="007D0DC2"/>
    <w:rsid w:val="007D1868"/>
    <w:rsid w:val="007D3882"/>
    <w:rsid w:val="007E5A62"/>
    <w:rsid w:val="007E65FB"/>
    <w:rsid w:val="007E69D3"/>
    <w:rsid w:val="007F3A5E"/>
    <w:rsid w:val="00800BE1"/>
    <w:rsid w:val="008064DC"/>
    <w:rsid w:val="008075F4"/>
    <w:rsid w:val="00813CDA"/>
    <w:rsid w:val="0082312D"/>
    <w:rsid w:val="00823632"/>
    <w:rsid w:val="00823BE0"/>
    <w:rsid w:val="00825DFA"/>
    <w:rsid w:val="00827550"/>
    <w:rsid w:val="008335FD"/>
    <w:rsid w:val="00843FF2"/>
    <w:rsid w:val="00846E5F"/>
    <w:rsid w:val="00847CEA"/>
    <w:rsid w:val="00850B84"/>
    <w:rsid w:val="00854F7C"/>
    <w:rsid w:val="00855253"/>
    <w:rsid w:val="00860B4B"/>
    <w:rsid w:val="008611C0"/>
    <w:rsid w:val="00864542"/>
    <w:rsid w:val="00870C97"/>
    <w:rsid w:val="00871679"/>
    <w:rsid w:val="00871921"/>
    <w:rsid w:val="00872EA6"/>
    <w:rsid w:val="00875FE8"/>
    <w:rsid w:val="0087616C"/>
    <w:rsid w:val="00881CD7"/>
    <w:rsid w:val="00883E8D"/>
    <w:rsid w:val="00885F04"/>
    <w:rsid w:val="00887C33"/>
    <w:rsid w:val="00887D8B"/>
    <w:rsid w:val="00887F89"/>
    <w:rsid w:val="00890CC2"/>
    <w:rsid w:val="00892816"/>
    <w:rsid w:val="00895B41"/>
    <w:rsid w:val="008A063C"/>
    <w:rsid w:val="008A339A"/>
    <w:rsid w:val="008A641B"/>
    <w:rsid w:val="008A6423"/>
    <w:rsid w:val="008A7CF1"/>
    <w:rsid w:val="008B0381"/>
    <w:rsid w:val="008B332C"/>
    <w:rsid w:val="008B68A7"/>
    <w:rsid w:val="008B7F1E"/>
    <w:rsid w:val="008C03CC"/>
    <w:rsid w:val="008C1331"/>
    <w:rsid w:val="008C2285"/>
    <w:rsid w:val="008C2F34"/>
    <w:rsid w:val="008D1F45"/>
    <w:rsid w:val="008D3FB5"/>
    <w:rsid w:val="008D7ED7"/>
    <w:rsid w:val="008E32C2"/>
    <w:rsid w:val="008E6F33"/>
    <w:rsid w:val="008F0589"/>
    <w:rsid w:val="00901806"/>
    <w:rsid w:val="00906F40"/>
    <w:rsid w:val="009134EF"/>
    <w:rsid w:val="00913824"/>
    <w:rsid w:val="00914176"/>
    <w:rsid w:val="0092132A"/>
    <w:rsid w:val="0092584A"/>
    <w:rsid w:val="00933989"/>
    <w:rsid w:val="00941745"/>
    <w:rsid w:val="0094384D"/>
    <w:rsid w:val="00945F37"/>
    <w:rsid w:val="00946EF1"/>
    <w:rsid w:val="009506E5"/>
    <w:rsid w:val="009517C2"/>
    <w:rsid w:val="00956231"/>
    <w:rsid w:val="00960BEC"/>
    <w:rsid w:val="00962C85"/>
    <w:rsid w:val="00970AFC"/>
    <w:rsid w:val="0097674C"/>
    <w:rsid w:val="009772A7"/>
    <w:rsid w:val="00977D88"/>
    <w:rsid w:val="00981DB3"/>
    <w:rsid w:val="00982674"/>
    <w:rsid w:val="009848C8"/>
    <w:rsid w:val="00985856"/>
    <w:rsid w:val="00990BAC"/>
    <w:rsid w:val="00993BA3"/>
    <w:rsid w:val="00994CE8"/>
    <w:rsid w:val="009A1741"/>
    <w:rsid w:val="009A2B6D"/>
    <w:rsid w:val="009A66BA"/>
    <w:rsid w:val="009B0996"/>
    <w:rsid w:val="009B440C"/>
    <w:rsid w:val="009B65AF"/>
    <w:rsid w:val="009B6F38"/>
    <w:rsid w:val="009C0427"/>
    <w:rsid w:val="009C58CC"/>
    <w:rsid w:val="009D4D7D"/>
    <w:rsid w:val="009D54AD"/>
    <w:rsid w:val="009D610D"/>
    <w:rsid w:val="009D61A9"/>
    <w:rsid w:val="009E0C93"/>
    <w:rsid w:val="009E40CA"/>
    <w:rsid w:val="009E72BA"/>
    <w:rsid w:val="009E7B70"/>
    <w:rsid w:val="00A00918"/>
    <w:rsid w:val="00A02C37"/>
    <w:rsid w:val="00A03226"/>
    <w:rsid w:val="00A03294"/>
    <w:rsid w:val="00A0465F"/>
    <w:rsid w:val="00A2244C"/>
    <w:rsid w:val="00A230F8"/>
    <w:rsid w:val="00A269E5"/>
    <w:rsid w:val="00A276D2"/>
    <w:rsid w:val="00A3422E"/>
    <w:rsid w:val="00A3561F"/>
    <w:rsid w:val="00A378B2"/>
    <w:rsid w:val="00A408BF"/>
    <w:rsid w:val="00A4092D"/>
    <w:rsid w:val="00A45AF3"/>
    <w:rsid w:val="00A5131B"/>
    <w:rsid w:val="00A5132C"/>
    <w:rsid w:val="00A52840"/>
    <w:rsid w:val="00A55627"/>
    <w:rsid w:val="00A56267"/>
    <w:rsid w:val="00A5673B"/>
    <w:rsid w:val="00A621D6"/>
    <w:rsid w:val="00A63A78"/>
    <w:rsid w:val="00A649B4"/>
    <w:rsid w:val="00A65D49"/>
    <w:rsid w:val="00A67A8D"/>
    <w:rsid w:val="00A7702B"/>
    <w:rsid w:val="00A805C1"/>
    <w:rsid w:val="00A851EF"/>
    <w:rsid w:val="00A95B20"/>
    <w:rsid w:val="00AA159B"/>
    <w:rsid w:val="00AA411A"/>
    <w:rsid w:val="00AB1438"/>
    <w:rsid w:val="00AB24F8"/>
    <w:rsid w:val="00AB3557"/>
    <w:rsid w:val="00AB3960"/>
    <w:rsid w:val="00AB49FD"/>
    <w:rsid w:val="00AB4D89"/>
    <w:rsid w:val="00AB6DA0"/>
    <w:rsid w:val="00AC1367"/>
    <w:rsid w:val="00AC171A"/>
    <w:rsid w:val="00AC58C8"/>
    <w:rsid w:val="00AD1103"/>
    <w:rsid w:val="00AD1A6C"/>
    <w:rsid w:val="00AD48B6"/>
    <w:rsid w:val="00AE05D8"/>
    <w:rsid w:val="00AE3DD4"/>
    <w:rsid w:val="00AE78DC"/>
    <w:rsid w:val="00AE7EA0"/>
    <w:rsid w:val="00AF46C5"/>
    <w:rsid w:val="00AF55AA"/>
    <w:rsid w:val="00AF593B"/>
    <w:rsid w:val="00AF6BD0"/>
    <w:rsid w:val="00B04B0D"/>
    <w:rsid w:val="00B07B96"/>
    <w:rsid w:val="00B13229"/>
    <w:rsid w:val="00B1494F"/>
    <w:rsid w:val="00B1640E"/>
    <w:rsid w:val="00B16950"/>
    <w:rsid w:val="00B17600"/>
    <w:rsid w:val="00B17D10"/>
    <w:rsid w:val="00B21C3F"/>
    <w:rsid w:val="00B2323B"/>
    <w:rsid w:val="00B24600"/>
    <w:rsid w:val="00B26B75"/>
    <w:rsid w:val="00B36240"/>
    <w:rsid w:val="00B406CB"/>
    <w:rsid w:val="00B46262"/>
    <w:rsid w:val="00B462CD"/>
    <w:rsid w:val="00B47A24"/>
    <w:rsid w:val="00B54C08"/>
    <w:rsid w:val="00B562F8"/>
    <w:rsid w:val="00B576FA"/>
    <w:rsid w:val="00B6088E"/>
    <w:rsid w:val="00B63089"/>
    <w:rsid w:val="00B6765C"/>
    <w:rsid w:val="00B81A2C"/>
    <w:rsid w:val="00B8223B"/>
    <w:rsid w:val="00B843A3"/>
    <w:rsid w:val="00B8443B"/>
    <w:rsid w:val="00B90935"/>
    <w:rsid w:val="00B928DC"/>
    <w:rsid w:val="00B93B1E"/>
    <w:rsid w:val="00B95E63"/>
    <w:rsid w:val="00BA107C"/>
    <w:rsid w:val="00BA3F1A"/>
    <w:rsid w:val="00BA75DD"/>
    <w:rsid w:val="00BB0C6F"/>
    <w:rsid w:val="00BB3939"/>
    <w:rsid w:val="00BB4652"/>
    <w:rsid w:val="00BB4A27"/>
    <w:rsid w:val="00BB63A3"/>
    <w:rsid w:val="00BB7014"/>
    <w:rsid w:val="00BC5CEE"/>
    <w:rsid w:val="00BC6E11"/>
    <w:rsid w:val="00BD2BB9"/>
    <w:rsid w:val="00BD3176"/>
    <w:rsid w:val="00BD4213"/>
    <w:rsid w:val="00BD6B6D"/>
    <w:rsid w:val="00BE0072"/>
    <w:rsid w:val="00BE1BB6"/>
    <w:rsid w:val="00BE2F9C"/>
    <w:rsid w:val="00BE4DD5"/>
    <w:rsid w:val="00BE70DD"/>
    <w:rsid w:val="00BF24C3"/>
    <w:rsid w:val="00BF29B0"/>
    <w:rsid w:val="00BF61D2"/>
    <w:rsid w:val="00C0171A"/>
    <w:rsid w:val="00C02273"/>
    <w:rsid w:val="00C151C9"/>
    <w:rsid w:val="00C1576F"/>
    <w:rsid w:val="00C17464"/>
    <w:rsid w:val="00C17FC8"/>
    <w:rsid w:val="00C20C28"/>
    <w:rsid w:val="00C2286E"/>
    <w:rsid w:val="00C23BB9"/>
    <w:rsid w:val="00C24E11"/>
    <w:rsid w:val="00C25FFF"/>
    <w:rsid w:val="00C265D2"/>
    <w:rsid w:val="00C26F9C"/>
    <w:rsid w:val="00C334F1"/>
    <w:rsid w:val="00C3396A"/>
    <w:rsid w:val="00C36BA4"/>
    <w:rsid w:val="00C37FF3"/>
    <w:rsid w:val="00C45405"/>
    <w:rsid w:val="00C460DE"/>
    <w:rsid w:val="00C501D3"/>
    <w:rsid w:val="00C50602"/>
    <w:rsid w:val="00C517A1"/>
    <w:rsid w:val="00C51D03"/>
    <w:rsid w:val="00C529A6"/>
    <w:rsid w:val="00C52B5E"/>
    <w:rsid w:val="00C53C09"/>
    <w:rsid w:val="00C552F4"/>
    <w:rsid w:val="00C55B36"/>
    <w:rsid w:val="00C56432"/>
    <w:rsid w:val="00C56557"/>
    <w:rsid w:val="00C56E39"/>
    <w:rsid w:val="00C6150C"/>
    <w:rsid w:val="00C6243E"/>
    <w:rsid w:val="00C637ED"/>
    <w:rsid w:val="00C64582"/>
    <w:rsid w:val="00C71D38"/>
    <w:rsid w:val="00C7303D"/>
    <w:rsid w:val="00C75437"/>
    <w:rsid w:val="00C75DD5"/>
    <w:rsid w:val="00C761C2"/>
    <w:rsid w:val="00C8250A"/>
    <w:rsid w:val="00C8316A"/>
    <w:rsid w:val="00C85699"/>
    <w:rsid w:val="00C86F7D"/>
    <w:rsid w:val="00C874AA"/>
    <w:rsid w:val="00C91ADC"/>
    <w:rsid w:val="00C94525"/>
    <w:rsid w:val="00C950E4"/>
    <w:rsid w:val="00C975B8"/>
    <w:rsid w:val="00CA5E0E"/>
    <w:rsid w:val="00CA7B59"/>
    <w:rsid w:val="00CA7DDB"/>
    <w:rsid w:val="00CB6F59"/>
    <w:rsid w:val="00CB7624"/>
    <w:rsid w:val="00CB7969"/>
    <w:rsid w:val="00CC121B"/>
    <w:rsid w:val="00CC4969"/>
    <w:rsid w:val="00CC6996"/>
    <w:rsid w:val="00CD1793"/>
    <w:rsid w:val="00CD659A"/>
    <w:rsid w:val="00CD7B05"/>
    <w:rsid w:val="00CE0C64"/>
    <w:rsid w:val="00CE4618"/>
    <w:rsid w:val="00CE5355"/>
    <w:rsid w:val="00CE755B"/>
    <w:rsid w:val="00CF114A"/>
    <w:rsid w:val="00CF23EB"/>
    <w:rsid w:val="00CF39B7"/>
    <w:rsid w:val="00CF43E0"/>
    <w:rsid w:val="00CF4C20"/>
    <w:rsid w:val="00CF7440"/>
    <w:rsid w:val="00CF7BC9"/>
    <w:rsid w:val="00D01542"/>
    <w:rsid w:val="00D018D4"/>
    <w:rsid w:val="00D02CB4"/>
    <w:rsid w:val="00D0615C"/>
    <w:rsid w:val="00D06CF8"/>
    <w:rsid w:val="00D06FE6"/>
    <w:rsid w:val="00D16958"/>
    <w:rsid w:val="00D16BC0"/>
    <w:rsid w:val="00D20BD2"/>
    <w:rsid w:val="00D253CD"/>
    <w:rsid w:val="00D348A6"/>
    <w:rsid w:val="00D3692F"/>
    <w:rsid w:val="00D4055C"/>
    <w:rsid w:val="00D40C11"/>
    <w:rsid w:val="00D41D57"/>
    <w:rsid w:val="00D42507"/>
    <w:rsid w:val="00D54D2B"/>
    <w:rsid w:val="00D557C8"/>
    <w:rsid w:val="00D6147B"/>
    <w:rsid w:val="00D63687"/>
    <w:rsid w:val="00D66034"/>
    <w:rsid w:val="00D67119"/>
    <w:rsid w:val="00D707A0"/>
    <w:rsid w:val="00D73148"/>
    <w:rsid w:val="00D757ED"/>
    <w:rsid w:val="00D75FBA"/>
    <w:rsid w:val="00D76DFD"/>
    <w:rsid w:val="00D7782E"/>
    <w:rsid w:val="00D77BA8"/>
    <w:rsid w:val="00D808DF"/>
    <w:rsid w:val="00D80C80"/>
    <w:rsid w:val="00D86EFD"/>
    <w:rsid w:val="00D924B9"/>
    <w:rsid w:val="00DA04C6"/>
    <w:rsid w:val="00DA0906"/>
    <w:rsid w:val="00DA2668"/>
    <w:rsid w:val="00DA27FF"/>
    <w:rsid w:val="00DA2A5C"/>
    <w:rsid w:val="00DA5756"/>
    <w:rsid w:val="00DA5847"/>
    <w:rsid w:val="00DB2030"/>
    <w:rsid w:val="00DB4283"/>
    <w:rsid w:val="00DB4456"/>
    <w:rsid w:val="00DC3231"/>
    <w:rsid w:val="00DC6ECC"/>
    <w:rsid w:val="00DD1665"/>
    <w:rsid w:val="00DD37BA"/>
    <w:rsid w:val="00DD6213"/>
    <w:rsid w:val="00DE1581"/>
    <w:rsid w:val="00DE55B0"/>
    <w:rsid w:val="00DF35BC"/>
    <w:rsid w:val="00DF54E0"/>
    <w:rsid w:val="00DF74FD"/>
    <w:rsid w:val="00DF7CD6"/>
    <w:rsid w:val="00E02C1D"/>
    <w:rsid w:val="00E03A75"/>
    <w:rsid w:val="00E043C9"/>
    <w:rsid w:val="00E077B1"/>
    <w:rsid w:val="00E07F51"/>
    <w:rsid w:val="00E110E5"/>
    <w:rsid w:val="00E14DD2"/>
    <w:rsid w:val="00E21537"/>
    <w:rsid w:val="00E233F2"/>
    <w:rsid w:val="00E23A9A"/>
    <w:rsid w:val="00E23C61"/>
    <w:rsid w:val="00E2586D"/>
    <w:rsid w:val="00E34734"/>
    <w:rsid w:val="00E42B53"/>
    <w:rsid w:val="00E44A3F"/>
    <w:rsid w:val="00E51282"/>
    <w:rsid w:val="00E54E79"/>
    <w:rsid w:val="00E600BB"/>
    <w:rsid w:val="00E61223"/>
    <w:rsid w:val="00E63657"/>
    <w:rsid w:val="00E65EB2"/>
    <w:rsid w:val="00E728CC"/>
    <w:rsid w:val="00E7294C"/>
    <w:rsid w:val="00E73E9E"/>
    <w:rsid w:val="00E75B01"/>
    <w:rsid w:val="00E77BB2"/>
    <w:rsid w:val="00E77FD3"/>
    <w:rsid w:val="00E807A7"/>
    <w:rsid w:val="00E81CDC"/>
    <w:rsid w:val="00E833AB"/>
    <w:rsid w:val="00E859DC"/>
    <w:rsid w:val="00E90234"/>
    <w:rsid w:val="00E9106F"/>
    <w:rsid w:val="00E913A9"/>
    <w:rsid w:val="00E979C2"/>
    <w:rsid w:val="00E97A80"/>
    <w:rsid w:val="00EA3D66"/>
    <w:rsid w:val="00EA48D8"/>
    <w:rsid w:val="00EA5947"/>
    <w:rsid w:val="00EA62D2"/>
    <w:rsid w:val="00EA6C49"/>
    <w:rsid w:val="00EB0BA0"/>
    <w:rsid w:val="00EB1C10"/>
    <w:rsid w:val="00EB3060"/>
    <w:rsid w:val="00EB39AE"/>
    <w:rsid w:val="00EB65F9"/>
    <w:rsid w:val="00EB7361"/>
    <w:rsid w:val="00EC5014"/>
    <w:rsid w:val="00EC5487"/>
    <w:rsid w:val="00ED2885"/>
    <w:rsid w:val="00ED55C1"/>
    <w:rsid w:val="00ED68A4"/>
    <w:rsid w:val="00ED6AFB"/>
    <w:rsid w:val="00EE00CF"/>
    <w:rsid w:val="00EE0E6C"/>
    <w:rsid w:val="00EE15C4"/>
    <w:rsid w:val="00EE196F"/>
    <w:rsid w:val="00EE47E1"/>
    <w:rsid w:val="00EE57BE"/>
    <w:rsid w:val="00EF030C"/>
    <w:rsid w:val="00EF3E97"/>
    <w:rsid w:val="00EF564D"/>
    <w:rsid w:val="00EF5914"/>
    <w:rsid w:val="00EF5F76"/>
    <w:rsid w:val="00F01F57"/>
    <w:rsid w:val="00F03ACF"/>
    <w:rsid w:val="00F04B30"/>
    <w:rsid w:val="00F0618A"/>
    <w:rsid w:val="00F07286"/>
    <w:rsid w:val="00F077A7"/>
    <w:rsid w:val="00F131ED"/>
    <w:rsid w:val="00F142D4"/>
    <w:rsid w:val="00F144F7"/>
    <w:rsid w:val="00F14BC9"/>
    <w:rsid w:val="00F176BE"/>
    <w:rsid w:val="00F2105C"/>
    <w:rsid w:val="00F21F4A"/>
    <w:rsid w:val="00F221F4"/>
    <w:rsid w:val="00F25654"/>
    <w:rsid w:val="00F3013C"/>
    <w:rsid w:val="00F30A59"/>
    <w:rsid w:val="00F3167D"/>
    <w:rsid w:val="00F327C5"/>
    <w:rsid w:val="00F330E9"/>
    <w:rsid w:val="00F35A07"/>
    <w:rsid w:val="00F4135A"/>
    <w:rsid w:val="00F42E4B"/>
    <w:rsid w:val="00F42FBF"/>
    <w:rsid w:val="00F461EA"/>
    <w:rsid w:val="00F46928"/>
    <w:rsid w:val="00F475F9"/>
    <w:rsid w:val="00F47A20"/>
    <w:rsid w:val="00F5214A"/>
    <w:rsid w:val="00F52888"/>
    <w:rsid w:val="00F55AC9"/>
    <w:rsid w:val="00F568FC"/>
    <w:rsid w:val="00F57236"/>
    <w:rsid w:val="00F57744"/>
    <w:rsid w:val="00F608B6"/>
    <w:rsid w:val="00F609D2"/>
    <w:rsid w:val="00F67F40"/>
    <w:rsid w:val="00F71AFF"/>
    <w:rsid w:val="00F75ED8"/>
    <w:rsid w:val="00F76404"/>
    <w:rsid w:val="00F815CD"/>
    <w:rsid w:val="00F84A44"/>
    <w:rsid w:val="00F85C6D"/>
    <w:rsid w:val="00F86299"/>
    <w:rsid w:val="00F90592"/>
    <w:rsid w:val="00F92068"/>
    <w:rsid w:val="00F95920"/>
    <w:rsid w:val="00F9602A"/>
    <w:rsid w:val="00F968D1"/>
    <w:rsid w:val="00FA580C"/>
    <w:rsid w:val="00FA72A2"/>
    <w:rsid w:val="00FB554C"/>
    <w:rsid w:val="00FB5FAD"/>
    <w:rsid w:val="00FB65C7"/>
    <w:rsid w:val="00FB6920"/>
    <w:rsid w:val="00FC000E"/>
    <w:rsid w:val="00FC32E9"/>
    <w:rsid w:val="00FC3FE0"/>
    <w:rsid w:val="00FC5720"/>
    <w:rsid w:val="00FC784E"/>
    <w:rsid w:val="00FD5C49"/>
    <w:rsid w:val="00FD7F7D"/>
    <w:rsid w:val="00FE25D7"/>
    <w:rsid w:val="00FE41CD"/>
    <w:rsid w:val="00FE6312"/>
    <w:rsid w:val="00FF2944"/>
    <w:rsid w:val="00FF4582"/>
    <w:rsid w:val="00FF46F7"/>
    <w:rsid w:val="00FF4792"/>
    <w:rsid w:val="00FF4B4F"/>
    <w:rsid w:val="00FF7C5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5:docId w15:val="{95E9D373-892B-4998-A56C-34F68401A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384A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44F7"/>
    <w:pPr>
      <w:ind w:left="720"/>
      <w:contextualSpacing/>
    </w:pPr>
  </w:style>
  <w:style w:type="character" w:styleId="Hyperlink">
    <w:name w:val="Hyperlink"/>
    <w:uiPriority w:val="99"/>
    <w:unhideWhenUsed/>
    <w:rsid w:val="00F144F7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6656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56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6656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561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6561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561A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6561A"/>
    <w:rPr>
      <w:rFonts w:ascii="Tahoma" w:hAnsi="Tahoma" w:cs="Tahoma"/>
      <w:sz w:val="16"/>
      <w:szCs w:val="16"/>
    </w:rPr>
  </w:style>
  <w:style w:type="character" w:customStyle="1" w:styleId="A2">
    <w:name w:val="A2"/>
    <w:uiPriority w:val="99"/>
    <w:rsid w:val="00C17464"/>
    <w:rPr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2586D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E2586D"/>
    <w:rPr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E2586D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E2586D"/>
    <w:rPr>
      <w:sz w:val="22"/>
      <w:szCs w:val="22"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875FE8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D778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">
    <w:name w:val="Pa1"/>
    <w:basedOn w:val="Normal"/>
    <w:next w:val="Normal"/>
    <w:uiPriority w:val="99"/>
    <w:rsid w:val="009517C2"/>
    <w:pPr>
      <w:autoSpaceDE w:val="0"/>
      <w:autoSpaceDN w:val="0"/>
      <w:adjustRightInd w:val="0"/>
      <w:spacing w:after="0" w:line="241" w:lineRule="atLeast"/>
    </w:pPr>
    <w:rPr>
      <w:rFonts w:ascii="Times" w:hAnsi="Times" w:cs="Times"/>
      <w:sz w:val="24"/>
      <w:szCs w:val="24"/>
      <w:lang w:val="fr-FR" w:eastAsia="fr-FR"/>
    </w:rPr>
  </w:style>
  <w:style w:type="paragraph" w:styleId="Revision">
    <w:name w:val="Revision"/>
    <w:hidden/>
    <w:uiPriority w:val="99"/>
    <w:semiHidden/>
    <w:rsid w:val="001F4E67"/>
    <w:rPr>
      <w:sz w:val="22"/>
      <w:szCs w:val="22"/>
      <w:lang w:val="en-US" w:eastAsia="en-US"/>
    </w:rPr>
  </w:style>
  <w:style w:type="character" w:styleId="FollowedHyperlink">
    <w:name w:val="FollowedHyperlink"/>
    <w:uiPriority w:val="99"/>
    <w:semiHidden/>
    <w:unhideWhenUsed/>
    <w:rsid w:val="00846E5F"/>
    <w:rPr>
      <w:color w:val="800080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45EC6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145EC6"/>
    <w:rPr>
      <w:lang w:val="en-US" w:eastAsia="en-US"/>
    </w:rPr>
  </w:style>
  <w:style w:type="character" w:styleId="FootnoteReference">
    <w:name w:val="footnote reference"/>
    <w:uiPriority w:val="99"/>
    <w:semiHidden/>
    <w:unhideWhenUsed/>
    <w:rsid w:val="00145EC6"/>
    <w:rPr>
      <w:vertAlign w:val="superscript"/>
    </w:rPr>
  </w:style>
  <w:style w:type="paragraph" w:styleId="NormalWeb">
    <w:name w:val="Normal (Web)"/>
    <w:basedOn w:val="Normal"/>
    <w:uiPriority w:val="99"/>
    <w:unhideWhenUsed/>
    <w:rsid w:val="00E6365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1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3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4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5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7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8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7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1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3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4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8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8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2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7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7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0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03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373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436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377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6384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98320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9757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62423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43745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42066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277113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433485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308300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737585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8051584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0147927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9168931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6318849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6948201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2251809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7632874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5913011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4129745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95605650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4559830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5388256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7180738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06821621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9290976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07915937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02258230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256257374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530729493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642462748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2059010133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347907302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53526650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82616793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074664974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731728667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951060122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2112971227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587346709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810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5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1E3787-CCA7-4036-8CAB-0C8D01DD80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13</Words>
  <Characters>3377</Characters>
  <Application>Microsoft Office Word</Application>
  <DocSecurity>0</DocSecurity>
  <Lines>28</Lines>
  <Paragraphs>7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P</Company>
  <LinksUpToDate>false</LinksUpToDate>
  <CharactersWithSpaces>3983</CharactersWithSpaces>
  <SharedDoc>false</SharedDoc>
  <HLinks>
    <vt:vector size="6" baseType="variant">
      <vt:variant>
        <vt:i4>393342</vt:i4>
      </vt:variant>
      <vt:variant>
        <vt:i4>0</vt:i4>
      </vt:variant>
      <vt:variant>
        <vt:i4>0</vt:i4>
      </vt:variant>
      <vt:variant>
        <vt:i4>5</vt:i4>
      </vt:variant>
      <vt:variant>
        <vt:lpwstr>mailto:albert.picado@isglobal.org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CADO, ALBERT (CRESIB)</dc:creator>
  <cp:lastModifiedBy>Albert Picado De Puig</cp:lastModifiedBy>
  <cp:revision>3</cp:revision>
  <cp:lastPrinted>2015-03-03T11:18:00Z</cp:lastPrinted>
  <dcterms:created xsi:type="dcterms:W3CDTF">2015-03-24T14:23:00Z</dcterms:created>
  <dcterms:modified xsi:type="dcterms:W3CDTF">2016-05-18T0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albert_picado@yahoo.fr@www.mendeley.com</vt:lpwstr>
  </property>
  <property fmtid="{D5CDD505-2E9C-101B-9397-08002B2CF9AE}" pid="4" name="Mendeley Citation Style_1">
    <vt:lpwstr>http://www.zotero.org/styles/plos-neglected-tropical-diseases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neglected-tropical-diseases</vt:lpwstr>
  </property>
  <property fmtid="{D5CDD505-2E9C-101B-9397-08002B2CF9AE}" pid="20" name="Mendeley Recent Style Name 7_1">
    <vt:lpwstr>PLOS Neglected Tropical Diseases</vt:lpwstr>
  </property>
  <property fmtid="{D5CDD505-2E9C-101B-9397-08002B2CF9AE}" pid="21" name="Mendeley Recent Style Id 8_1">
    <vt:lpwstr>http://www.zotero.org/styles/the-lancet</vt:lpwstr>
  </property>
  <property fmtid="{D5CDD505-2E9C-101B-9397-08002B2CF9AE}" pid="22" name="Mendeley Recent Style Name 8_1">
    <vt:lpwstr>The Lancet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